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27E" w:rsidRPr="0019713C" w:rsidRDefault="002026D7" w:rsidP="0019227E">
      <w:pPr>
        <w:rPr>
          <w:rFonts w:ascii="Times New Roman" w:hAnsi="Times New Roman"/>
          <w:b/>
        </w:rPr>
      </w:pPr>
      <w:bookmarkStart w:id="0" w:name="_GoBack"/>
      <w:r w:rsidRPr="0019713C">
        <w:rPr>
          <w:rFonts w:ascii="Times New Roman" w:hAnsi="Times New Roman"/>
          <w:b/>
        </w:rPr>
        <w:t>Tables Supplementary Information</w:t>
      </w:r>
    </w:p>
    <w:p w:rsidR="004936DB" w:rsidRPr="0019713C" w:rsidRDefault="004936DB" w:rsidP="0019227E">
      <w:pPr>
        <w:rPr>
          <w:rFonts w:ascii="Times New Roman" w:hAnsi="Times New Roman"/>
          <w:b/>
        </w:rPr>
      </w:pPr>
    </w:p>
    <w:p w:rsidR="00CC6E7C" w:rsidRPr="0019713C" w:rsidRDefault="00CC6E7C" w:rsidP="0019227E">
      <w:pPr>
        <w:rPr>
          <w:rFonts w:ascii="Times New Roman" w:hAnsi="Times New Roman"/>
          <w:b/>
        </w:rPr>
      </w:pPr>
    </w:p>
    <w:p w:rsidR="00CC6E7C" w:rsidRPr="0019713C" w:rsidRDefault="002026D7" w:rsidP="00CC6E7C">
      <w:pPr>
        <w:rPr>
          <w:rFonts w:ascii="Times New Roman" w:hAnsi="Times New Roman"/>
          <w:b/>
        </w:rPr>
      </w:pPr>
      <w:r w:rsidRPr="0019713C">
        <w:rPr>
          <w:rFonts w:ascii="Times New Roman" w:hAnsi="Times New Roman"/>
          <w:b/>
        </w:rPr>
        <w:t>Table S</w:t>
      </w:r>
      <w:r w:rsidR="00CC6E7C" w:rsidRPr="0019713C">
        <w:rPr>
          <w:rFonts w:ascii="Times New Roman" w:hAnsi="Times New Roman"/>
          <w:b/>
        </w:rPr>
        <w:t>1. Study Characteristics, Overall (n=59)</w:t>
      </w:r>
    </w:p>
    <w:p w:rsidR="00CC6E7C" w:rsidRPr="0019713C" w:rsidRDefault="00CC6E7C" w:rsidP="00CC6E7C">
      <w:pPr>
        <w:rPr>
          <w:rFonts w:ascii="Times New Roman" w:hAnsi="Times New Roman"/>
          <w:b/>
        </w:rPr>
      </w:pPr>
    </w:p>
    <w:p w:rsidR="00CC6E7C" w:rsidRPr="0019713C" w:rsidRDefault="002026D7" w:rsidP="00CC6E7C">
      <w:pPr>
        <w:rPr>
          <w:rFonts w:ascii="Times New Roman" w:hAnsi="Times New Roman"/>
          <w:b/>
        </w:rPr>
      </w:pPr>
      <w:r w:rsidRPr="0019713C">
        <w:rPr>
          <w:rFonts w:ascii="Times New Roman" w:hAnsi="Times New Roman"/>
          <w:b/>
        </w:rPr>
        <w:t>Table S</w:t>
      </w:r>
      <w:r w:rsidR="00CC6E7C" w:rsidRPr="0019713C">
        <w:rPr>
          <w:rFonts w:ascii="Times New Roman" w:hAnsi="Times New Roman"/>
          <w:b/>
        </w:rPr>
        <w:t>2. Study Characteristics</w:t>
      </w:r>
      <w:r w:rsidR="00CC6E7C" w:rsidRPr="0019713C">
        <w:rPr>
          <w:rFonts w:ascii="Times New Roman" w:hAnsi="Times New Roman"/>
          <w:b/>
          <w:highlight w:val="yellow"/>
        </w:rPr>
        <w:t xml:space="preserve"> </w:t>
      </w:r>
    </w:p>
    <w:p w:rsidR="00CC6E7C" w:rsidRPr="0019713C" w:rsidRDefault="00CC6E7C" w:rsidP="00CC6E7C">
      <w:pPr>
        <w:rPr>
          <w:rFonts w:ascii="Times New Roman" w:hAnsi="Times New Roman"/>
          <w:b/>
        </w:rPr>
      </w:pPr>
    </w:p>
    <w:p w:rsidR="00CC6E7C" w:rsidRPr="0019713C" w:rsidRDefault="002026D7" w:rsidP="00CC6E7C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 w:rsidRPr="0019713C">
        <w:rPr>
          <w:rFonts w:ascii="Times New Roman" w:hAnsi="Times New Roman" w:cs="Times New Roman"/>
          <w:b/>
          <w:sz w:val="24"/>
          <w:szCs w:val="24"/>
        </w:rPr>
        <w:t>Table S</w:t>
      </w:r>
      <w:r w:rsidR="00CC6E7C" w:rsidRPr="0019713C">
        <w:rPr>
          <w:rFonts w:ascii="Times New Roman" w:hAnsi="Times New Roman" w:cs="Times New Roman"/>
          <w:b/>
          <w:sz w:val="24"/>
          <w:szCs w:val="24"/>
        </w:rPr>
        <w:t>3. Quality assessment using QUADAS criteria</w:t>
      </w:r>
    </w:p>
    <w:p w:rsidR="00CC6E7C" w:rsidRPr="0019713C" w:rsidRDefault="00CC6E7C" w:rsidP="00CC6E7C">
      <w:pPr>
        <w:rPr>
          <w:rFonts w:ascii="Times New Roman" w:hAnsi="Times New Roman"/>
          <w:b/>
        </w:rPr>
      </w:pPr>
    </w:p>
    <w:p w:rsidR="00CC6E7C" w:rsidRPr="0019713C" w:rsidRDefault="002026D7" w:rsidP="00CC6E7C">
      <w:pPr>
        <w:rPr>
          <w:rFonts w:ascii="Times New Roman" w:hAnsi="Times New Roman"/>
          <w:b/>
        </w:rPr>
      </w:pPr>
      <w:r w:rsidRPr="0019713C">
        <w:rPr>
          <w:rFonts w:ascii="Times New Roman" w:hAnsi="Times New Roman"/>
          <w:b/>
        </w:rPr>
        <w:t>Table S</w:t>
      </w:r>
      <w:r w:rsidR="00CC6E7C" w:rsidRPr="0019713C">
        <w:rPr>
          <w:rFonts w:ascii="Times New Roman" w:hAnsi="Times New Roman"/>
          <w:b/>
        </w:rPr>
        <w:t xml:space="preserve">4. Operating Test Characteristics </w:t>
      </w:r>
    </w:p>
    <w:bookmarkEnd w:id="0"/>
    <w:p w:rsidR="00CC6E7C" w:rsidRDefault="00CC6E7C" w:rsidP="00CC6E7C">
      <w:pPr>
        <w:rPr>
          <w:rFonts w:ascii="Times New Roman" w:hAnsi="Times New Roman"/>
          <w:b/>
        </w:rPr>
      </w:pPr>
    </w:p>
    <w:p w:rsidR="00CC6E7C" w:rsidRDefault="00CC6E7C" w:rsidP="00CC6E7C">
      <w:pPr>
        <w:rPr>
          <w:rFonts w:ascii="Times New Roman" w:hAnsi="Times New Roman"/>
          <w:b/>
        </w:rPr>
      </w:pPr>
    </w:p>
    <w:p w:rsidR="00CC6E7C" w:rsidRDefault="00CC6E7C" w:rsidP="00CC6E7C">
      <w:pPr>
        <w:rPr>
          <w:rFonts w:ascii="Times New Roman" w:hAnsi="Times New Roman"/>
          <w:b/>
        </w:rPr>
      </w:pPr>
    </w:p>
    <w:p w:rsidR="00CC6E7C" w:rsidRDefault="00CC6E7C" w:rsidP="00CC6E7C">
      <w:pPr>
        <w:rPr>
          <w:rFonts w:ascii="Times New Roman" w:hAnsi="Times New Roman"/>
          <w:b/>
        </w:rPr>
      </w:pPr>
    </w:p>
    <w:p w:rsidR="00CC6E7C" w:rsidRDefault="00CC6E7C" w:rsidP="0019227E">
      <w:pPr>
        <w:rPr>
          <w:rFonts w:ascii="Times New Roman" w:hAnsi="Times New Roman"/>
          <w:b/>
        </w:rPr>
      </w:pPr>
    </w:p>
    <w:p w:rsidR="0019227E" w:rsidRDefault="0019227E" w:rsidP="0019227E">
      <w:pPr>
        <w:rPr>
          <w:rFonts w:ascii="Times New Roman" w:hAnsi="Times New Roman"/>
          <w:b/>
        </w:rPr>
      </w:pPr>
    </w:p>
    <w:p w:rsidR="00C34EC0" w:rsidRDefault="00C34EC0">
      <w:pPr>
        <w:spacing w:after="200" w:line="276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C34EC0" w:rsidRDefault="002026D7" w:rsidP="00C34EC0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 xml:space="preserve">Table </w:t>
      </w:r>
      <w:r w:rsidR="0019147C">
        <w:rPr>
          <w:rFonts w:ascii="Times New Roman" w:hAnsi="Times New Roman"/>
          <w:b/>
        </w:rPr>
        <w:t>S</w:t>
      </w:r>
      <w:r w:rsidR="00C34EC0">
        <w:rPr>
          <w:rFonts w:ascii="Times New Roman" w:hAnsi="Times New Roman"/>
          <w:b/>
        </w:rPr>
        <w:t>1. Study Characteristics, Overall (n=59</w:t>
      </w:r>
      <w:r w:rsidR="00C34EC0" w:rsidRPr="00CA4F3F">
        <w:rPr>
          <w:rFonts w:ascii="Times New Roman" w:hAnsi="Times New Roman"/>
          <w:b/>
        </w:rPr>
        <w:t>)</w:t>
      </w:r>
    </w:p>
    <w:p w:rsidR="00C34EC0" w:rsidRPr="00CA4F3F" w:rsidRDefault="00C34EC0" w:rsidP="00C34EC0">
      <w:pPr>
        <w:rPr>
          <w:rFonts w:ascii="Times New Roman" w:hAnsi="Times New Roman"/>
          <w:b/>
        </w:rPr>
      </w:pPr>
    </w:p>
    <w:tbl>
      <w:tblPr>
        <w:tblStyle w:val="TableGrid"/>
        <w:tblW w:w="2987" w:type="pct"/>
        <w:jc w:val="center"/>
        <w:tblLook w:val="04A0" w:firstRow="1" w:lastRow="0" w:firstColumn="1" w:lastColumn="0" w:noHBand="0" w:noVBand="1"/>
      </w:tblPr>
      <w:tblGrid>
        <w:gridCol w:w="3888"/>
        <w:gridCol w:w="1833"/>
      </w:tblGrid>
      <w:tr w:rsidR="00C34EC0" w:rsidTr="00AF566C">
        <w:trPr>
          <w:trHeight w:val="512"/>
          <w:jc w:val="center"/>
        </w:trPr>
        <w:tc>
          <w:tcPr>
            <w:tcW w:w="3398" w:type="pct"/>
          </w:tcPr>
          <w:p w:rsidR="00C34EC0" w:rsidRPr="003A2907" w:rsidRDefault="00C34EC0" w:rsidP="00AF566C">
            <w:pPr>
              <w:rPr>
                <w:rFonts w:ascii="Times New Roman" w:hAnsi="Times New Roman"/>
                <w:b/>
              </w:rPr>
            </w:pPr>
            <w:r w:rsidRPr="003A2907">
              <w:rPr>
                <w:rFonts w:ascii="Times New Roman" w:hAnsi="Times New Roman"/>
                <w:b/>
              </w:rPr>
              <w:t>Characteristic</w:t>
            </w:r>
            <w:r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602" w:type="pct"/>
          </w:tcPr>
          <w:p w:rsidR="00C34EC0" w:rsidRPr="003A2907" w:rsidRDefault="00C34EC0" w:rsidP="00261DB5">
            <w:pPr>
              <w:jc w:val="center"/>
              <w:rPr>
                <w:rFonts w:ascii="Times New Roman" w:hAnsi="Times New Roman"/>
                <w:b/>
              </w:rPr>
            </w:pPr>
            <w:r w:rsidRPr="003A2907">
              <w:rPr>
                <w:rFonts w:ascii="Times New Roman" w:hAnsi="Times New Roman"/>
                <w:b/>
              </w:rPr>
              <w:t>Studies, n (%)</w:t>
            </w:r>
          </w:p>
        </w:tc>
      </w:tr>
      <w:tr w:rsidR="00C34EC0" w:rsidTr="00261DB5">
        <w:trPr>
          <w:jc w:val="center"/>
        </w:trPr>
        <w:tc>
          <w:tcPr>
            <w:tcW w:w="3398" w:type="pct"/>
          </w:tcPr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udy design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Prospective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Retrospective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Not reported</w:t>
            </w:r>
          </w:p>
        </w:tc>
        <w:tc>
          <w:tcPr>
            <w:tcW w:w="1602" w:type="pct"/>
          </w:tcPr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 (86.4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11.9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  (1.7%)</w:t>
            </w:r>
          </w:p>
        </w:tc>
      </w:tr>
      <w:tr w:rsidR="00C34EC0" w:rsidTr="00261DB5">
        <w:trPr>
          <w:jc w:val="center"/>
        </w:trPr>
        <w:tc>
          <w:tcPr>
            <w:tcW w:w="3398" w:type="pct"/>
          </w:tcPr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pulation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Pediatrics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Adults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Both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Not reported</w:t>
            </w:r>
          </w:p>
        </w:tc>
        <w:tc>
          <w:tcPr>
            <w:tcW w:w="1602" w:type="pct"/>
          </w:tcPr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 (59.3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  (6.8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30.5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  (3.4%)</w:t>
            </w:r>
          </w:p>
        </w:tc>
      </w:tr>
      <w:tr w:rsidR="00C34EC0" w:rsidTr="00261DB5">
        <w:trPr>
          <w:jc w:val="center"/>
        </w:trPr>
        <w:tc>
          <w:tcPr>
            <w:tcW w:w="3398" w:type="pct"/>
          </w:tcPr>
          <w:p w:rsidR="00C34EC0" w:rsidRDefault="00C34EC0" w:rsidP="00261DB5">
            <w:pPr>
              <w:rPr>
                <w:rFonts w:ascii="Times New Roman" w:hAnsi="Times New Roman"/>
              </w:rPr>
            </w:pPr>
            <w:r w:rsidRPr="000B0DF2">
              <w:rPr>
                <w:rFonts w:ascii="Times New Roman" w:hAnsi="Times New Roman"/>
              </w:rPr>
              <w:t>Setting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Outpatient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Emergency room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Not reported</w:t>
            </w:r>
          </w:p>
        </w:tc>
        <w:tc>
          <w:tcPr>
            <w:tcW w:w="1602" w:type="pct"/>
          </w:tcPr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62.7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32.2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  (5.1%)</w:t>
            </w:r>
          </w:p>
        </w:tc>
      </w:tr>
      <w:tr w:rsidR="00C34EC0" w:rsidTr="00261DB5">
        <w:trPr>
          <w:jc w:val="center"/>
        </w:trPr>
        <w:tc>
          <w:tcPr>
            <w:tcW w:w="3398" w:type="pct"/>
          </w:tcPr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untry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USA/ Canada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Europe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Other</w:t>
            </w:r>
          </w:p>
        </w:tc>
        <w:tc>
          <w:tcPr>
            <w:tcW w:w="1602" w:type="pct"/>
          </w:tcPr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46.7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30.5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28.8%)</w:t>
            </w:r>
          </w:p>
        </w:tc>
      </w:tr>
      <w:tr w:rsidR="00C34EC0" w:rsidTr="00261DB5">
        <w:trPr>
          <w:jc w:val="center"/>
        </w:trPr>
        <w:tc>
          <w:tcPr>
            <w:tcW w:w="3398" w:type="pct"/>
          </w:tcPr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ex test location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Point of care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Laboratory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Not reported</w:t>
            </w:r>
          </w:p>
        </w:tc>
        <w:tc>
          <w:tcPr>
            <w:tcW w:w="1602" w:type="pct"/>
          </w:tcPr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 (45.6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25.4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28.8%)</w:t>
            </w:r>
          </w:p>
        </w:tc>
      </w:tr>
      <w:tr w:rsidR="00C34EC0" w:rsidRPr="005D62A0" w:rsidTr="00261DB5">
        <w:trPr>
          <w:jc w:val="center"/>
        </w:trPr>
        <w:tc>
          <w:tcPr>
            <w:tcW w:w="3398" w:type="pct"/>
          </w:tcPr>
          <w:p w:rsidR="00C34EC0" w:rsidRDefault="00C34EC0" w:rsidP="00261DB5">
            <w:pPr>
              <w:rPr>
                <w:rFonts w:ascii="Times New Roman" w:hAnsi="Times New Roman"/>
              </w:rPr>
            </w:pPr>
            <w:r w:rsidRPr="000636F0">
              <w:rPr>
                <w:rFonts w:ascii="Times New Roman" w:hAnsi="Times New Roman"/>
              </w:rPr>
              <w:t>Sponsorship</w:t>
            </w:r>
            <w:r>
              <w:rPr>
                <w:rFonts w:ascii="Times New Roman" w:hAnsi="Times New Roman"/>
              </w:rPr>
              <w:t>, commercial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Yes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No/ not reported</w:t>
            </w:r>
          </w:p>
        </w:tc>
        <w:tc>
          <w:tcPr>
            <w:tcW w:w="1602" w:type="pct"/>
          </w:tcPr>
          <w:p w:rsidR="00C34EC0" w:rsidRPr="005D62A0" w:rsidRDefault="00C34EC0" w:rsidP="00261DB5">
            <w:pPr>
              <w:jc w:val="right"/>
              <w:rPr>
                <w:rFonts w:ascii="Times New Roman" w:hAnsi="Times New Roman"/>
              </w:rPr>
            </w:pPr>
          </w:p>
          <w:p w:rsidR="00C34EC0" w:rsidRPr="005D62A0" w:rsidRDefault="00C34EC0" w:rsidP="00261DB5">
            <w:pPr>
              <w:jc w:val="right"/>
              <w:rPr>
                <w:rFonts w:ascii="Times New Roman" w:hAnsi="Times New Roman"/>
              </w:rPr>
            </w:pPr>
            <w:r w:rsidRPr="005D62A0">
              <w:rPr>
                <w:rFonts w:ascii="Times New Roman" w:hAnsi="Times New Roman"/>
              </w:rPr>
              <w:t>16 (27.1%)</w:t>
            </w:r>
          </w:p>
          <w:p w:rsidR="00C34EC0" w:rsidRPr="005D62A0" w:rsidRDefault="00C34EC0" w:rsidP="00261DB5">
            <w:pPr>
              <w:jc w:val="right"/>
              <w:rPr>
                <w:rFonts w:ascii="Times New Roman" w:hAnsi="Times New Roman"/>
              </w:rPr>
            </w:pPr>
            <w:r w:rsidRPr="005D62A0">
              <w:rPr>
                <w:rFonts w:ascii="Times New Roman" w:hAnsi="Times New Roman"/>
              </w:rPr>
              <w:t>43 (72.8%)</w:t>
            </w:r>
          </w:p>
        </w:tc>
      </w:tr>
      <w:tr w:rsidR="00C34EC0" w:rsidTr="00261DB5">
        <w:trPr>
          <w:jc w:val="center"/>
        </w:trPr>
        <w:tc>
          <w:tcPr>
            <w:tcW w:w="3398" w:type="pct"/>
          </w:tcPr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 standard, culture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Double swab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Single swab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Not reported</w:t>
            </w:r>
          </w:p>
        </w:tc>
        <w:tc>
          <w:tcPr>
            <w:tcW w:w="1602" w:type="pct"/>
          </w:tcPr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17.0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 (64.4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18.6%)</w:t>
            </w:r>
          </w:p>
        </w:tc>
      </w:tr>
      <w:tr w:rsidR="00C34EC0" w:rsidTr="00261DB5">
        <w:trPr>
          <w:jc w:val="center"/>
        </w:trPr>
        <w:tc>
          <w:tcPr>
            <w:tcW w:w="3398" w:type="pct"/>
          </w:tcPr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 standard, culture media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BAP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BAP / THB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Other</w:t>
            </w:r>
          </w:p>
          <w:p w:rsidR="00C34EC0" w:rsidRDefault="00C34EC0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Not reported</w:t>
            </w:r>
          </w:p>
        </w:tc>
        <w:tc>
          <w:tcPr>
            <w:tcW w:w="1602" w:type="pct"/>
          </w:tcPr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 (71.2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  (6.8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  (8.5%)</w:t>
            </w:r>
          </w:p>
          <w:p w:rsidR="00C34EC0" w:rsidRDefault="00C34EC0" w:rsidP="00261DB5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13.6%)</w:t>
            </w:r>
          </w:p>
        </w:tc>
      </w:tr>
    </w:tbl>
    <w:p w:rsidR="00C34EC0" w:rsidRDefault="00C34EC0" w:rsidP="00C34EC0">
      <w:pPr>
        <w:rPr>
          <w:rFonts w:ascii="Times New Roman" w:hAnsi="Times New Roman"/>
        </w:rPr>
      </w:pPr>
    </w:p>
    <w:p w:rsidR="00CC6E7C" w:rsidRDefault="00C34EC0" w:rsidP="00C34EC0">
      <w:pPr>
        <w:ind w:left="360"/>
        <w:rPr>
          <w:rFonts w:ascii="Times New Roman" w:hAnsi="Times New Roman"/>
        </w:rPr>
      </w:pPr>
      <w:r w:rsidRPr="00E764AB">
        <w:rPr>
          <w:rFonts w:ascii="Times New Roman" w:hAnsi="Times New Roman"/>
        </w:rPr>
        <w:t xml:space="preserve">* Sponsorship, commercial: author employed by funding company, grant, supplies. </w:t>
      </w:r>
      <w:r>
        <w:rPr>
          <w:rFonts w:ascii="Times New Roman" w:hAnsi="Times New Roman"/>
        </w:rPr>
        <w:t>Other countries</w:t>
      </w:r>
      <w:r w:rsidRPr="00E764AB">
        <w:rPr>
          <w:rFonts w:ascii="Times New Roman" w:hAnsi="Times New Roman"/>
        </w:rPr>
        <w:t xml:space="preserve">: Brazil, Croatia, Latvia, Egypt, </w:t>
      </w:r>
      <w:r>
        <w:rPr>
          <w:rFonts w:ascii="Times New Roman" w:hAnsi="Times New Roman"/>
        </w:rPr>
        <w:t xml:space="preserve">Denmark, Finland, </w:t>
      </w:r>
      <w:r w:rsidRPr="00E764AB">
        <w:rPr>
          <w:rFonts w:ascii="Times New Roman" w:hAnsi="Times New Roman"/>
        </w:rPr>
        <w:t xml:space="preserve">France, Greece, Hong Kong, Korea, Norway, Saudi Arabia, Scotland, Spain, Sweden, Switzerland, </w:t>
      </w:r>
      <w:r>
        <w:rPr>
          <w:rFonts w:ascii="Times New Roman" w:hAnsi="Times New Roman"/>
        </w:rPr>
        <w:t xml:space="preserve">Tunisia, </w:t>
      </w:r>
      <w:r w:rsidRPr="00E764AB">
        <w:rPr>
          <w:rFonts w:ascii="Times New Roman" w:hAnsi="Times New Roman"/>
        </w:rPr>
        <w:t xml:space="preserve">Turkey, United Arab Emirates. Reference standard, culture media: BAP = THB =. Other culture:  BAP + THB + DNA Probe; COBA, SSA Agar, Lim broth, </w:t>
      </w:r>
      <w:r>
        <w:rPr>
          <w:rFonts w:ascii="Times New Roman" w:hAnsi="Times New Roman"/>
        </w:rPr>
        <w:t>2nd culture; culture</w:t>
      </w:r>
      <w:r w:rsidRPr="00E764AB">
        <w:rPr>
          <w:rFonts w:ascii="Times New Roman" w:hAnsi="Times New Roman"/>
        </w:rPr>
        <w:t xml:space="preserve"> and moderately complex ADT.</w:t>
      </w:r>
    </w:p>
    <w:p w:rsidR="00002F75" w:rsidRDefault="00002F75" w:rsidP="00C34EC0">
      <w:pPr>
        <w:ind w:left="360"/>
        <w:rPr>
          <w:rFonts w:ascii="Times New Roman" w:hAnsi="Times New Roman"/>
        </w:rPr>
        <w:sectPr w:rsidR="00002F75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C6E7C" w:rsidRPr="003E5863" w:rsidRDefault="002026D7" w:rsidP="00CC6E7C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lastRenderedPageBreak/>
        <w:t xml:space="preserve">Table </w:t>
      </w:r>
      <w:r w:rsidR="0019147C">
        <w:rPr>
          <w:rFonts w:ascii="Times New Roman" w:hAnsi="Times New Roman"/>
          <w:b/>
          <w:sz w:val="22"/>
          <w:szCs w:val="22"/>
        </w:rPr>
        <w:t>S</w:t>
      </w:r>
      <w:r w:rsidR="00CC6E7C">
        <w:rPr>
          <w:rFonts w:ascii="Times New Roman" w:hAnsi="Times New Roman"/>
          <w:b/>
          <w:sz w:val="22"/>
          <w:szCs w:val="22"/>
        </w:rPr>
        <w:t>2</w:t>
      </w:r>
      <w:r w:rsidR="00CC6E7C" w:rsidRPr="003E5863">
        <w:rPr>
          <w:rFonts w:ascii="Times New Roman" w:hAnsi="Times New Roman"/>
          <w:b/>
          <w:sz w:val="22"/>
          <w:szCs w:val="22"/>
        </w:rPr>
        <w:t>. Study Characteristics</w:t>
      </w:r>
      <w:r w:rsidR="00CC6E7C" w:rsidRPr="003E5863">
        <w:rPr>
          <w:rFonts w:ascii="Times New Roman" w:hAnsi="Times New Roman"/>
          <w:b/>
          <w:sz w:val="22"/>
          <w:szCs w:val="22"/>
          <w:highlight w:val="yellow"/>
        </w:rPr>
        <w:t xml:space="preserve"> </w:t>
      </w:r>
    </w:p>
    <w:p w:rsidR="00CC6E7C" w:rsidRPr="00F84155" w:rsidRDefault="00CC6E7C" w:rsidP="00CC6E7C">
      <w:pPr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92"/>
        <w:gridCol w:w="1821"/>
        <w:gridCol w:w="1473"/>
        <w:gridCol w:w="2870"/>
        <w:gridCol w:w="3207"/>
        <w:gridCol w:w="1913"/>
      </w:tblGrid>
      <w:tr w:rsidR="00CC6E7C" w:rsidRPr="000B7F01" w:rsidTr="00002F75">
        <w:tc>
          <w:tcPr>
            <w:tcW w:w="718" w:type="pct"/>
          </w:tcPr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uthor (</w:t>
            </w:r>
            <w:r>
              <w:rPr>
                <w:rFonts w:ascii="Times New Roman" w:hAnsi="Times New Roman"/>
                <w:sz w:val="22"/>
                <w:szCs w:val="22"/>
              </w:rPr>
              <w:t>year</w:t>
            </w:r>
            <w:r w:rsidRPr="00232416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etting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ge group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Inclusion criteria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xclusion criteria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Index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bu-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Sabaah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6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4" w:tooltip="Abu-Sabaah, 2006 #2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YnUtU2FiYWFoPC9BdXRob3I+PFllYXI+MjAwNjwvWWVh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YnUtU2FiYWFoPC9BdXRob3I+PFllYXI+MjAwNjwvWWVh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 xml:space="preserve">Sore throat. 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>Ages 4-14, &gt;=15y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Detector Strep A Direct Ki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-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Najjar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8)</w:t>
            </w:r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Fever, acute catarrh, acutely inflamed throat/tonsils with or without exudates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>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Viral infections, herpetic stomatitis, adenoviral rhino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232416">
              <w:rPr>
                <w:rFonts w:ascii="Times New Roman" w:hAnsi="Times New Roman"/>
                <w:sz w:val="22"/>
                <w:szCs w:val="22"/>
              </w:rPr>
              <w:t xml:space="preserve">conjunctivitis, antibiotics within 7 days, cultures for Staph and S.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pneumoniae</w:t>
            </w:r>
            <w:proofErr w:type="spellEnd"/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Di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>aquick</w:t>
            </w:r>
            <w:proofErr w:type="spellEnd"/>
            <w:r w:rsidRPr="00A84B02">
              <w:rPr>
                <w:rFonts w:ascii="Times New Roman" w:hAnsi="Times New Roman"/>
                <w:sz w:val="22"/>
                <w:szCs w:val="22"/>
              </w:rPr>
              <w:t xml:space="preserve"> Strep. A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ndersen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3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5" w:tooltip="Al-Najjar, 2008 #24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bC1OYWpqYXI8L0F1dGhvcj48WWVhcj4yMDA4PC9ZZWFy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bC1OYWpqYXI8L0F1dGhvcj48WWVhcj4yMDA4PC9ZZWFy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5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Tonsillitis. Ages 0-14 y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Antibiotics within 48hrs.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A84B02">
              <w:rPr>
                <w:rFonts w:ascii="Times New Roman" w:hAnsi="Times New Roman"/>
                <w:sz w:val="22"/>
                <w:szCs w:val="22"/>
              </w:rPr>
              <w:t>Clearview</w:t>
            </w:r>
            <w:proofErr w:type="spellEnd"/>
            <w:r w:rsidRPr="00A84B02">
              <w:rPr>
                <w:rFonts w:ascii="Times New Roman" w:hAnsi="Times New Roman"/>
                <w:sz w:val="22"/>
                <w:szCs w:val="22"/>
              </w:rPr>
              <w:t xml:space="preserve">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raujo</w:t>
            </w:r>
          </w:p>
          <w:p w:rsidR="00CC6E7C" w:rsidRPr="001A3263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5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7" w:tooltip="Araujo Filho, 2005 #2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cmF1am8gRmlsaG88L0F1dGhvcj48WWVhcj4yMDA1PC9Z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cmF1am8gRmlsaG88L0F1dGhvcj48WWVhcj4yMDA1PC9Z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dults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 xml:space="preserve">Sore throat, odynophagia, fever, erythema, uvula edema,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tonsillar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exudate, painful anterior neck nodes, leukocytosis &gt; 12,000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>/</w:t>
            </w:r>
            <w:proofErr w:type="spellStart"/>
            <w:r w:rsidRPr="00A84B02">
              <w:rPr>
                <w:rFonts w:ascii="Times New Roman" w:hAnsi="Times New Roman"/>
                <w:sz w:val="22"/>
                <w:szCs w:val="22"/>
              </w:rPr>
              <w:t>cumm</w:t>
            </w:r>
            <w:proofErr w:type="spellEnd"/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ough, rhin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>orrhea, antibiotics within 14 day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trep A OIA Max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Armengol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(a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8" w:tooltip="Armengol, 2004 #2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Armengol&lt;/Author&gt;&lt;Year&gt;2004&lt;/Year&gt;&lt;RecNum&gt;27&lt;/RecNum&gt;&lt;DisplayText&gt;&lt;style face="superscript"&gt;28&lt;/style&gt;&lt;/DisplayText&gt;&lt;record&gt;&lt;rec-number&gt;27&lt;/rec-number&gt;&lt;foreign-keys&gt;&lt;key app="EN" db-id="xfpaxte57szes9eaf5x5a0vu5a992rzw2tpp" timestamp="1389543893"&gt;27&lt;/key&gt;&lt;/foreign-keys&gt;&lt;ref-type name="Journal Article"&gt;17&lt;/ref-type&gt;&lt;contributors&gt;&lt;authors&gt;&lt;author&gt;Armengol, C. E.&lt;/author&gt;&lt;author&gt;Schlager, T. A.&lt;/author&gt;&lt;author&gt;Hendley, J. O.&lt;/author&gt;&lt;/authors&gt;&lt;/contributors&gt;&lt;auth-address&gt;Pediatric Associates of Charlottesville, Charlottesville, Virginia 22902, USA. cea4p@virginia.edu&lt;/auth-address&gt;&lt;titles&gt;&lt;title&gt;Sensitivity of a rapid antigen detection test for group A streptococci in a private pediatric office setting: answering the Red Book&amp;apos;s request for valid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924-6&lt;/pages&gt;&lt;volume&gt;113&lt;/volume&gt;&lt;number&gt;4&lt;/number&gt;&lt;edition&gt;2004/04/03&lt;/edition&gt;&lt;keywords&gt;&lt;keyword&gt;Antigens, Bacterial/ analysis&lt;/keyword&gt;&lt;keyword&gt;Humans&lt;/keyword&gt;&lt;keyword&gt;Immunoassay&lt;/keyword&gt;&lt;keyword&gt;Pediatrics&lt;/keyword&gt;&lt;keyword&gt;Pharyngitis/ microbiology&lt;/keyword&gt;&lt;keyword&gt;Pharynx/microbiology&lt;/keyword&gt;&lt;keyword&gt;Sensitivity and Specificity&lt;/keyword&gt;&lt;keyword&gt;Streptococcal Infections/ diagnosis&lt;/keyword&gt;&lt;keyword&gt;Streptococcus pyogenes/immunology/ isolation &amp;amp; purification&lt;/keyword&gt;&lt;/keywords&gt;&lt;dates&gt;&lt;year&gt;2004&lt;/year&gt;&lt;/dates&gt;&lt;isbn&gt;1098-4275 (Electronic)&amp;#xD;0031-4005 (Linking)&lt;/isbn&gt;&lt;accession-num&gt;15060248&lt;/accession-num&gt;&lt;urls&gt;&lt;related-urls&gt;&lt;url&gt;http://pediatrics.aappublications.org/content/113/4/924.full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haryngiti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Mainline Confirms Strep A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Armengol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(b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8" w:tooltip="Armengol, 2004 #2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Armengol&lt;/Author&gt;&lt;Year&gt;2004&lt;/Year&gt;&lt;RecNum&gt;27&lt;/RecNum&gt;&lt;DisplayText&gt;&lt;style face="superscript"&gt;28&lt;/style&gt;&lt;/DisplayText&gt;&lt;record&gt;&lt;rec-number&gt;27&lt;/rec-number&gt;&lt;foreign-keys&gt;&lt;key app="EN" db-id="xfpaxte57szes9eaf5x5a0vu5a992rzw2tpp" timestamp="1389543893"&gt;27&lt;/key&gt;&lt;/foreign-keys&gt;&lt;ref-type name="Journal Article"&gt;17&lt;/ref-type&gt;&lt;contributors&gt;&lt;authors&gt;&lt;author&gt;Armengol, C. E.&lt;/author&gt;&lt;author&gt;Schlager, T. A.&lt;/author&gt;&lt;author&gt;Hendley, J. O.&lt;/author&gt;&lt;/authors&gt;&lt;/contributors&gt;&lt;auth-address&gt;Pediatric Associates of Charlottesville, Charlottesville, Virginia 22902, USA. cea4p@virginia.edu&lt;/auth-address&gt;&lt;titles&gt;&lt;title&gt;Sensitivity of a rapid antigen detection test for group A streptococci in a private pediatric office setting: answering the Red Book&amp;apos;s request for valid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924-6&lt;/pages&gt;&lt;volume&gt;113&lt;/volume&gt;&lt;number&gt;4&lt;/number&gt;&lt;edition&gt;2004/04/03&lt;/edition&gt;&lt;keywords&gt;&lt;keyword&gt;Antigens, Bacterial/ analysis&lt;/keyword&gt;&lt;keyword&gt;Humans&lt;/keyword&gt;&lt;keyword&gt;Immunoassay&lt;/keyword&gt;&lt;keyword&gt;Pediatrics&lt;/keyword&gt;&lt;keyword&gt;Pharyngitis/ microbiology&lt;/keyword&gt;&lt;keyword&gt;Pharynx/microbiology&lt;/keyword&gt;&lt;keyword&gt;Sensitivity and Specificity&lt;/keyword&gt;&lt;keyword&gt;Streptococcal Infections/ diagnosis&lt;/keyword&gt;&lt;keyword&gt;Streptococcus pyogenes/immunology/ isolation &amp;amp; purification&lt;/keyword&gt;&lt;/keywords&gt;&lt;dates&gt;&lt;year&gt;2004&lt;/year&gt;&lt;/dates&gt;&lt;isbn&gt;1098-4275 (Electronic)&amp;#xD;0031-4005 (Linking)&lt;/isbn&gt;&lt;accession-num&gt;15060248&lt;/accession-num&gt;&lt;urls&gt;&lt;related-urls&gt;&lt;url&gt;http://pediatrics.aappublications.org/content/113/4/924.full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haryngiti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Mainline Confirms Strep A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tlas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5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9" w:tooltip="Atlas, 2005 #2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dGxhczwvQXV0aG9yPjxZZWFyPjIwMDU8L1llYXI+PFJl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dGxhczwvQXV0aG9yPjxZZWFyPjIwMDU8L1llYXI+PFJl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dults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Acute pharyngitis. Age &gt; 18 y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&gt;7 days symptoms, antibiotics within past 24hr, 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mmune-</w:t>
            </w: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compromised or acute pulmonary flare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A84B02">
              <w:rPr>
                <w:rFonts w:ascii="Times New Roman" w:hAnsi="Times New Roman"/>
                <w:sz w:val="22"/>
                <w:szCs w:val="22"/>
              </w:rPr>
              <w:t>Acceava</w:t>
            </w:r>
            <w:proofErr w:type="spellEnd"/>
            <w:r w:rsidRPr="00A84B02">
              <w:rPr>
                <w:rFonts w:ascii="Times New Roman" w:hAnsi="Times New Roman"/>
                <w:sz w:val="22"/>
                <w:szCs w:val="22"/>
              </w:rPr>
              <w:t xml:space="preserve">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Ayanruoh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9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0" w:tooltip="Ayanruoh, 2009 #2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eWFucnVvaDwvQXV0aG9yPjxZZWFyPjIwMDk8L1llYXI+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eWFucnVvaDwvQXV0aG9yPjxZZWFyPjIwMDk8L1llYXI+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haryngitis. Ages 3-18 yea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ntibiotics within 14 day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acks R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Buchbinder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7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1" w:tooltip="Buchbinder, 2007 #3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CdWNoYmluZGVyPC9BdXRob3I+PFllYXI+MjAwNzwvWWVh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CdWNoYmluZGVyPC9BdXRob3I+PFllYXI+MjAwNzwvWWVh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Sore throat, pharyngitis, fever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Previous antibiotic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A84B02">
              <w:rPr>
                <w:rFonts w:ascii="Times New Roman" w:hAnsi="Times New Roman"/>
                <w:sz w:val="22"/>
                <w:szCs w:val="22"/>
              </w:rPr>
              <w:t>IM-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Camurdan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8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2" w:tooltip="Camurdan, 2008 #31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YW11cmRhbjwvQXV0aG9yPjxZZWFyPjIwMDg8L1llYXI+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YW11cmRhbjwvQXV0aG9yPjxZZWFyPjIwMDg8L1llYXI+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2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>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igns and symptoms of acute upper respiratory infection. Age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>s 4 months - 17 yea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INTEX Strep A Test II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apin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3" w:tooltip="Chapin, 2002 #32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aGFwaW48L0F1dGhvcj48WWVhcj4yMDAyPC9ZZWFyPjxS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pvdXJuYWwgb2YgQ2xpbmljYWwgTWljcm9iaW9sb2d5PC9mdWxsLXRpdGxlPjxhYmJyLTE+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aGFwaW48L0F1dGhvcj48WWVhcj4yMDAyPC9ZZWFyPjxS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pvdXJuYWwgb2YgQ2xpbmljYWwgTWljcm9iaW9sb2d5PC9mdWxsLXRpdGxlPjxhYmJyLTE+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3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haryngiti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trep A OIA Max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Default="00CC6E7C" w:rsidP="00261D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Chiadmi</w:t>
            </w:r>
            <w:proofErr w:type="spellEnd"/>
          </w:p>
          <w:p w:rsidR="00CC6E7C" w:rsidRDefault="00CC6E7C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2004) </w:t>
            </w:r>
            <w:hyperlink w:anchor="_ENREF_34" w:tooltip="Chiadmi, 2004 #3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aGlhZG1pPC9BdXRob3I+PFllYXI+MjAwNDwvWWVhcj48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aGlhZG1pPC9BdXRob3I+PFllYXI+MjAwNDwvWWVhcj48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5A1F89">
              <w:rPr>
                <w:rFonts w:ascii="Times New Roman" w:hAnsi="Times New Roman"/>
                <w:sz w:val="22"/>
                <w:szCs w:val="22"/>
              </w:rPr>
              <w:t>Pharyngotonsillitis</w:t>
            </w:r>
            <w:proofErr w:type="spellEnd"/>
            <w:r w:rsidRPr="005A1F89">
              <w:rPr>
                <w:rFonts w:ascii="Times New Roman" w:hAnsi="Times New Roman"/>
                <w:sz w:val="22"/>
                <w:szCs w:val="22"/>
              </w:rPr>
              <w:t xml:space="preserve"> (fever, sore throat, pharyngitis)</w:t>
            </w:r>
            <w:r>
              <w:rPr>
                <w:rFonts w:ascii="Times New Roman" w:hAnsi="Times New Roman"/>
                <w:sz w:val="22"/>
                <w:szCs w:val="22"/>
              </w:rPr>
              <w:t>. Ages 8-14</w:t>
            </w:r>
            <w:r w:rsidRPr="00232416">
              <w:rPr>
                <w:rFonts w:ascii="Times New Roman" w:hAnsi="Times New Roman"/>
                <w:sz w:val="22"/>
                <w:szCs w:val="22"/>
              </w:rPr>
              <w:t xml:space="preserve"> years.</w:t>
            </w:r>
          </w:p>
        </w:tc>
        <w:tc>
          <w:tcPr>
            <w:tcW w:w="1217" w:type="pct"/>
          </w:tcPr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5A1F89">
              <w:rPr>
                <w:rFonts w:ascii="Times New Roman" w:hAnsi="Times New Roman"/>
                <w:sz w:val="22"/>
                <w:szCs w:val="22"/>
              </w:rPr>
              <w:t>Antibiotics within 7 days</w:t>
            </w:r>
          </w:p>
        </w:tc>
        <w:tc>
          <w:tcPr>
            <w:tcW w:w="726" w:type="pct"/>
          </w:tcPr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5A1F89">
              <w:rPr>
                <w:rFonts w:ascii="Times New Roman" w:hAnsi="Times New Roman"/>
                <w:sz w:val="22"/>
                <w:szCs w:val="22"/>
              </w:rPr>
              <w:t>Signify Rapid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Cohen (a)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5" w:tooltip="Cohen, 2004 #34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hlbjwvQXV0aG9yPjxZZWFyPjIwMDQ8L1llYXI+PFJl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hlbjwvQXV0aG9yPjxZZWFyPjIwMDQ8L1llYXI+PFJl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5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haryngiti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Rapid Antigen Tests (not specified)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Cohen (b)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1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6" w:tooltip="Cohen, 2012 #35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hlbjwvQXV0aG9yPjxZZWFyPjIwMTI8L1llYXI+PFJl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hlbjwvQXV0aG9yPjxZZWFyPjIwMTI8L1llYXI+PFJl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6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Pharyngitis. Ages 3-15y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Antibiotic within last 7 day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673979">
              <w:rPr>
                <w:rFonts w:ascii="Times New Roman" w:hAnsi="Times New Roman"/>
                <w:sz w:val="22"/>
                <w:szCs w:val="22"/>
              </w:rPr>
              <w:t>StreptATest</w:t>
            </w:r>
            <w:proofErr w:type="spellEnd"/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Contessotto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7" w:tooltip="Contessotto Spadetto, 2000 #3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50ZXNzb3R0byBTcGFkZXR0bzwvQXV0aG9yPjxZZWFy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50ZXNzb3R0byBTcGFkZXR0bzwvQXV0aG9yPjxZZWFy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Acute pharyngitis/ tonsillitis, consider antibiotic use. Ages 6m-14 y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Antibiotics prior 3-10 days, immunodeficiency, other infection requiring antibiotics (otitis, sinusitis)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673979">
              <w:rPr>
                <w:rFonts w:ascii="Times New Roman" w:hAnsi="Times New Roman"/>
                <w:sz w:val="22"/>
                <w:szCs w:val="22"/>
              </w:rPr>
              <w:t xml:space="preserve">Quick </w:t>
            </w:r>
            <w:proofErr w:type="spellStart"/>
            <w:r w:rsidRPr="00673979">
              <w:rPr>
                <w:rFonts w:ascii="Times New Roman" w:hAnsi="Times New Roman"/>
                <w:sz w:val="22"/>
                <w:szCs w:val="22"/>
              </w:rPr>
              <w:t>Vue</w:t>
            </w:r>
            <w:proofErr w:type="spellEnd"/>
            <w:r w:rsidRPr="00673979">
              <w:rPr>
                <w:rFonts w:ascii="Times New Roman" w:hAnsi="Times New Roman"/>
                <w:sz w:val="22"/>
                <w:szCs w:val="22"/>
              </w:rPr>
              <w:t xml:space="preserve"> Flex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340FBC" w:rsidRDefault="00CC6E7C" w:rsidP="00261DB5">
            <w:pPr>
              <w:rPr>
                <w:rFonts w:ascii="Times New Roman" w:hAnsi="Times New Roman"/>
              </w:rPr>
            </w:pPr>
            <w:r w:rsidRPr="00340FBC">
              <w:rPr>
                <w:rFonts w:ascii="Times New Roman" w:hAnsi="Times New Roman"/>
                <w:sz w:val="22"/>
                <w:szCs w:val="22"/>
              </w:rPr>
              <w:t>dos Santos</w:t>
            </w:r>
          </w:p>
          <w:p w:rsidR="00CC6E7C" w:rsidRPr="00340FBC" w:rsidRDefault="00CC6E7C" w:rsidP="00261DB5">
            <w:pPr>
              <w:rPr>
                <w:rFonts w:ascii="Times New Roman" w:hAnsi="Times New Roman"/>
              </w:rPr>
            </w:pPr>
            <w:r w:rsidRPr="00340FBC">
              <w:rPr>
                <w:rFonts w:ascii="Times New Roman" w:hAnsi="Times New Roman"/>
                <w:sz w:val="22"/>
                <w:szCs w:val="22"/>
              </w:rPr>
              <w:t>(2005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8" w:tooltip="dos Santos, 2005 #3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dos Santos&lt;/Author&gt;&lt;Year&gt;2005&lt;/Year&gt;&lt;RecNum&gt;37&lt;/RecNum&gt;&lt;DisplayText&gt;&lt;style face="superscript"&gt;38&lt;/style&gt;&lt;/DisplayText&gt;&lt;record&gt;&lt;rec-number&gt;37&lt;/rec-number&gt;&lt;foreign-keys&gt;&lt;key app="EN" db-id="xfpaxte57szes9eaf5x5a0vu5a992rzw2tpp" timestamp="1389543896"&gt;37&lt;/key&gt;&lt;/foreign-keys&gt;&lt;ref-type name="Journal Article"&gt;17&lt;/ref-type&gt;&lt;contributors&gt;&lt;authors&gt;&lt;author&gt;dos Santos, A. G.&lt;/author&gt;&lt;author&gt;Berezin, E. N.&lt;/author&gt;&lt;/authors&gt;&lt;/contributors&gt;&lt;auth-address&gt;Faculdade de Ciencias Medicas, Santa Casa de Sao Paulo, SP. gabipds@ig.com.br&lt;/auth-address&gt;&lt;titles&gt;&lt;title&gt;[Comparative analysis of clinical and laboratory methods for diagnosing streptococcal sore throat]&lt;/title&gt;&lt;secondary-title&gt;J Pediatr (Rio J)&lt;/secondary-title&gt;&lt;/titles&gt;&lt;periodical&gt;&lt;full-title&gt;J Pediatr (Rio J)&lt;/full-title&gt;&lt;/periodical&gt;&lt;pages&gt;23-8&lt;/pages&gt;&lt;volume&gt;81&lt;/volume&gt;&lt;number&gt;1&lt;/number&gt;&lt;edition&gt;2005/03/03&lt;/edition&gt;&lt;keywords&gt;&lt;keyword&gt;Adolescent&lt;/keyword&gt;&lt;keyword&gt;Bacterial Typing Techniques/ methods&lt;/keyword&gt;&lt;keyword&gt;Child&lt;/keyword&gt;&lt;keyword&gt;Child, Preschool&lt;/keyword&gt;&lt;keyword&gt;Female&lt;/keyword&gt;&lt;keyword&gt;Humans&lt;/keyword&gt;&lt;keyword&gt;Likelihood Functions&lt;/keyword&gt;&lt;keyword&gt;Male&lt;/keyword&gt;&lt;keyword&gt;Pharyngitis/ diagnosis/microbiology&lt;/keyword&gt;&lt;keyword&gt;Predictive Value of Tests&lt;/keyword&gt;&lt;keyword&gt;Prospective Studies&lt;/keyword&gt;&lt;keyword&gt;Reagent Kits, Diagnostic&lt;/keyword&gt;&lt;keyword&gt;Sensitivity and Specificity&lt;/keyword&gt;&lt;keyword&gt;Streptococcal Infections/ diagnosis/microbiology&lt;/keyword&gt;&lt;keyword&gt;Streptococcus pyogenes/ isolation &amp;amp; purification&lt;/keyword&gt;&lt;keyword&gt;Tonsillitis/ diagnosis/microbiology&lt;/keyword&gt;&lt;/keywords&gt;&lt;dates&gt;&lt;year&gt;2005&lt;/year&gt;&lt;/dates&gt;&lt;orig-pub&gt;Comparacao entre metodos clinicos e laboratoriais no diagnostico das faringotonsilites estreptococicas.&lt;/orig-pub&gt;&lt;isbn&gt;0021-7557 (Print)&amp;#xD;0021-7557 (Linking)&lt;/isbn&gt;&lt;accession-num&gt;15742082&lt;/accession-num&gt;&lt;urls&gt;&lt;/urls&gt;&lt;remote-database-provider&gt;Nlm&lt;/remote-database-provider&gt;&lt;language&gt;por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ainful throat, dysphagia, fever, palpable glands, painful glands, hyperemia, edema, exudate from the palatine tonsils, exanthema </w:t>
            </w:r>
            <w:proofErr w:type="spellStart"/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scarlatina</w:t>
            </w:r>
            <w:proofErr w:type="spellEnd"/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Onset symptoms &gt;7 days, rhinorrhea, </w:t>
            </w:r>
            <w:proofErr w:type="spellStart"/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coryza</w:t>
            </w:r>
            <w:proofErr w:type="spellEnd"/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, conjunctivitis, coughing and/or sneezing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367288">
              <w:rPr>
                <w:rFonts w:ascii="Times New Roman" w:hAnsi="Times New Roman"/>
                <w:sz w:val="22"/>
                <w:szCs w:val="22"/>
              </w:rPr>
              <w:t>Quickvue</w:t>
            </w:r>
            <w:proofErr w:type="spellEnd"/>
            <w:r w:rsidRPr="00367288">
              <w:rPr>
                <w:rFonts w:ascii="Times New Roman" w:hAnsi="Times New Roman"/>
                <w:sz w:val="22"/>
                <w:szCs w:val="22"/>
              </w:rPr>
              <w:t>+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DiMatteo</w:t>
            </w:r>
            <w:proofErr w:type="spellEnd"/>
          </w:p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9" w:tooltip="Dimatteo, 2001 #3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EaW1hdHRlbzwvQXV0aG9yPjxZZWFyPjIwMDE8L1llYXI+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EaW1hdHRlbzwvQXV0aG9yPjxZZWFyPjIwMDE8L1llYXI+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dults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dults receiving RAST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TestPack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Plus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dmonson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5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0" w:tooltip="Edmonson, 2005 #3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ZG1vbnNvbjwvQXV0aG9yPjxZZWFyPjIwMDU8L1llYXI+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ZG1vbnNvbjwvQXV0aG9yPjxZZWFyPjIwMDU8L1llYXI+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 who had RADT:  all + RADT, all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false negative</w:t>
            </w:r>
            <w:r w:rsidRPr="00232416">
              <w:rPr>
                <w:rFonts w:ascii="Times New Roman" w:hAnsi="Times New Roman"/>
                <w:sz w:val="22"/>
                <w:szCs w:val="22"/>
              </w:rPr>
              <w:t xml:space="preserve"> RADT and random sample who had true-negative. Age &lt;24 yea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No backu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p c</w:t>
            </w:r>
            <w:r>
              <w:rPr>
                <w:rFonts w:ascii="Times New Roman" w:hAnsi="Times New Roman"/>
                <w:sz w:val="22"/>
                <w:szCs w:val="22"/>
              </w:rPr>
              <w:t>ulture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 xml:space="preserve"> for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negative 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RADT, no chart could be located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ARDS QS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nright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1" w:tooltip="Enright, 2011 #4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bnJpZ2h0PC9BdXRob3I+PFllYXI+MjAxMTwvWWVhcj48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bnJpZ2h0PC9BdXRob3I+PFllYXI+MjAxMTwvWWVhcj48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haryngitis. Age 0-13 yea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QuickVue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In-Line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Ezike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5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2" w:tooltip="Ezike, 2005 #41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emlrZTwvQXV0aG9yPjxZZWFyPjIwMDU8L1llYXI+PFJl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emlrZTwvQXV0aG9yPjxZZWFyPjIwMDU8L1llYXI+PFJl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2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haryngitis with or without fever, exudates,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 xml:space="preserve"> lymph node enlargement. Ages 5-18 year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 xml:space="preserve">Rhinorrhea, conjunctivitis,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rales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>, wheezes, difficulty breathing, systemic antibiotics within 14 day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trep A OIA Max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Flores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1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3" w:tooltip="Flores Mateo, 2010 #42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G9yZXMgTWF0ZW88L0F1dGhvcj48WWVhcj4yMDEwPC9Z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G9yZXMgTWF0ZW88L0F1dGhvcj48WWVhcj4yMDEwPC9Z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3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Sore throat, less than 5 days. Ages 1-14y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hronic disease, </w:t>
            </w:r>
            <w:proofErr w:type="spellStart"/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valvular</w:t>
            </w:r>
            <w:proofErr w:type="spellEnd"/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heart disease, tonsillectomy, recurrent, antibiotics past 15 days.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367288">
              <w:rPr>
                <w:rFonts w:ascii="Times New Roman" w:hAnsi="Times New Roman"/>
                <w:sz w:val="22"/>
                <w:szCs w:val="22"/>
              </w:rPr>
              <w:t>OSOM Strep A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Fontes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7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4" w:tooltip="Fontes, 2007 #4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250ZXM8L0F1dGhvcj48WWVhcj4yMDA3PC9ZZWFyPjxS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250ZXM8L0F1dGhvcj48WWVhcj4yMDA3PC9ZZWFyPjxS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haryngitis. Ages 1-18 yea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enicillin within 30 days, antibiotics within 15 day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PathoDx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Latex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Agglut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Forward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6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5" w:tooltip="Forward, 2006 #44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3J3YXJkPC9BdXRob3I+PFllYXI+MjAwNjwvWWVhcj48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3J3YXJkPC9BdXRob3I+PFllYXI+MjAwNjwvWWVhcj48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5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Pharyngeal swabs received at laboratory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trep A Rapid Test Device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Fourati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9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6" w:tooltip="Fourati, 2009 #45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3VyYXRpPC9BdXRob3I+PFllYXI+MjAwOTwvWWVhcj48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3VyYXRpPC9BdXRob3I+PFllYXI+MjAwOTwvWWVhcj48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6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Sore throat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LL-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Diag</w:t>
            </w:r>
            <w:proofErr w:type="spellEnd"/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Fox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6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7" w:tooltip="Fox, 2006 #4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Fox&lt;/Author&gt;&lt;Year&gt;2006&lt;/Year&gt;&lt;RecNum&gt;46&lt;/RecNum&gt;&lt;DisplayText&gt;&lt;style face="superscript"&gt;47&lt;/style&gt;&lt;/DisplayText&gt;&lt;record&gt;&lt;rec-number&gt;46&lt;/rec-number&gt;&lt;foreign-keys&gt;&lt;key app="EN" db-id="xfpaxte57szes9eaf5x5a0vu5a992rzw2tpp" timestamp="1389543899"&gt;46&lt;/key&gt;&lt;/foreign-keys&gt;&lt;ref-type name="Journal Article"&gt;17&lt;/ref-type&gt;&lt;contributors&gt;&lt;authors&gt;&lt;author&gt;Fox, J. W.&lt;/author&gt;&lt;author&gt;Marcon, M. J.&lt;/author&gt;&lt;author&gt;Bonsu, B. K.&lt;/author&gt;&lt;/authors&gt;&lt;/contributors&gt;&lt;auth-address&gt;Department of Pediatrics, Division of Emergency Medicine, Children&amp;apos;s Hospital, 700 Children&amp;apos;s Drive, Columbus, OH 43205, USA. foxj@pediatrics.ohio-state.edu&lt;/auth-address&gt;&lt;titles&gt;&lt;title&gt;Diagnosis of streptococcal pharyngitis by detection of Streptococcus pyogenes in posterior pharyngeal versus oral cavity specimens&lt;/title&gt;&lt;secondary-title&gt;J Clin Microbiol&lt;/secondary-title&gt;&lt;/titles&gt;&lt;periodical&gt;&lt;full-title&gt;J Clin Microbiol&lt;/full-title&gt;&lt;abbr-1&gt;Journal of clinical microbiology&lt;/abbr-1&gt;&lt;/periodical&gt;&lt;pages&gt;2593-4&lt;/pages&gt;&lt;volume&gt;44&lt;/volume&gt;&lt;number&gt;7&lt;/number&gt;&lt;edition&gt;2006/07/11&lt;/edition&gt;&lt;keywords&gt;&lt;keyword&gt;Adolescent&lt;/keyword&gt;&lt;keyword&gt;Bacteriological Techniques&lt;/keyword&gt;&lt;keyword&gt;Child&lt;/keyword&gt;&lt;keyword&gt;Child, Preschool&lt;/keyword&gt;&lt;keyword&gt;Humans&lt;/keyword&gt;&lt;keyword&gt;Mouth/ microbiology&lt;/keyword&gt;&lt;keyword&gt;Pharyngitis/ diagnosis/microbiology&lt;/keyword&gt;&lt;keyword&gt;Pharynx/ microbiology&lt;/keyword&gt;&lt;keyword&gt;Sensitivity and Specificity&lt;/keyword&gt;&lt;keyword&gt;Streptococcal Infections/ diagnosis/microbiology&lt;/keyword&gt;&lt;keyword&gt;Streptococcus pyogenes/ isolation &amp;amp; purification&lt;/keyword&gt;&lt;/keywords&gt;&lt;dates&gt;&lt;year&gt;2006&lt;/year&gt;&lt;/dates&gt;&lt;isbn&gt;0095-1137 (Print)&amp;#xD;0095-1137 (Linking)&lt;/isbn&gt;&lt;accession-num&gt;16825390&lt;/accession-num&gt;&lt;urls&gt;&lt;/urls&gt;&lt;custom2&gt;1489465&lt;/custom2&gt;&lt;electronic-resource-num&gt;44/7/2593 [pii]&amp;#xD;10.1128/JCM.00797-06 [doi]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ore throat. Ages 3-18 year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Tonsillectomy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ignify Rapid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Gieseker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(a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2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8" w:tooltip="Gieseker, 2002 #4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aWVzZWtlcjwvQXV0aG9yPjxZZWFyPjIwMDI8L1llYXI+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aWVzZWtlcjwvQXV0aG9yPjxZZWFyPjIwMDI8L1llYXI+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uspicion of streptococcal pharyngiti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SOM Ultra Strep A T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Gieseker</w:t>
            </w:r>
            <w:proofErr w:type="spellEnd"/>
            <w:r w:rsidRPr="00C23727">
              <w:rPr>
                <w:rFonts w:ascii="Times New Roman" w:hAnsi="Times New Roman"/>
                <w:sz w:val="22"/>
                <w:szCs w:val="22"/>
              </w:rPr>
              <w:t xml:space="preserve"> (b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>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3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9" w:tooltip="Gieseker, 2003 #4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aWVzZWtlcjwvQXV0aG9yPjxZZWFyPjIwMDM8L1llYXI+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aWVzZWtlcjwvQXV0aG9yPjxZZWFyPjIwMDM8L1llYXI+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 xml:space="preserve">Sore throat, cough, runny nose, known streptococcal cohort, antibiotics within 7 days,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tonsillar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exudates, lower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resp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infection, otitis media,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scarlatina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rash, anterior cervical adenopathy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SOM Ultra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 xml:space="preserve"> Strep A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Gurol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0" w:tooltip="Gurol, 2010 #4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dXJvbDwvQXV0aG9yPjxZZWFyPjIwMTA8L1llYXI+PFJl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dXJvbDwvQXV0aG9yPjxZZWFyPjIwMTA8L1llYXI+PFJl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RAST and culture done during time frame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ne or the other done alone, repeated sample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QuickVue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Dipstick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Hall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1" w:tooltip="Hall, 2004 #5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Hall&lt;/Author&gt;&lt;Year&gt;2004&lt;/Year&gt;&lt;RecNum&gt;50&lt;/RecNum&gt;&lt;DisplayText&gt;&lt;style face="superscript"&gt;51&lt;/style&gt;&lt;/DisplayText&gt;&lt;record&gt;&lt;rec-number&gt;50&lt;/rec-number&gt;&lt;foreign-keys&gt;&lt;key app="EN" db-id="xfpaxte57szes9eaf5x5a0vu5a992rzw2tpp" timestamp="1389543901"&gt;50&lt;/key&gt;&lt;/foreign-keys&gt;&lt;ref-type name="Journal Article"&gt;17&lt;/ref-type&gt;&lt;contributors&gt;&lt;authors&gt;&lt;author&gt;Hall, M. C.&lt;/author&gt;&lt;author&gt;Kieke, B.&lt;/author&gt;&lt;author&gt;Gonzales, R.&lt;/author&gt;&lt;author&gt;Belongia, E. A.&lt;/author&gt;&lt;/authors&gt;&lt;/contributors&gt;&lt;auth-address&gt;Marshfield Clinic Research Foundation, Marshfield, Wisconsin 54449, USA.&lt;/auth-address&gt;&lt;titles&gt;&lt;title&gt;Spectrum bias of a rapid antigen detection test for group A beta-hemolytic streptococcal pharyngitis in a pediatric popul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182-6&lt;/pages&gt;&lt;volume&gt;114&lt;/volume&gt;&lt;number&gt;1&lt;/number&gt;&lt;edition&gt;2004/07/03&lt;/edition&gt;&lt;keywords&gt;&lt;keyword&gt;Adolescent&lt;/keyword&gt;&lt;keyword&gt;Antigens, Bacterial/ analysis&lt;/keyword&gt;&lt;keyword&gt;Bias (Epidemiology)&lt;/keyword&gt;&lt;keyword&gt;Child&lt;/keyword&gt;&lt;keyword&gt;Child, Preschool&lt;/keyword&gt;&lt;keyword&gt;Female&lt;/keyword&gt;&lt;keyword&gt;Humans&lt;/keyword&gt;&lt;keyword&gt;Immunoassay&lt;/keyword&gt;&lt;keyword&gt;Male&lt;/keyword&gt;&lt;keyword&gt;Pharyngitis/ microbiology&lt;/keyword&gt;&lt;keyword&gt;Pharynx/microbiology&lt;/keyword&gt;&lt;keyword&gt;Sensitivity and Specificity&lt;/keyword&gt;&lt;keyword&gt;Streptococcal Infections/ diagnosis/microbiology&lt;/keyword&gt;&lt;keyword&gt;Streptococcus pyogenes/immunology/ isolation &amp;amp; purification&lt;/keyword&gt;&lt;/keywords&gt;&lt;dates&gt;&lt;year&gt;2004&lt;/year&gt;&lt;/dates&gt;&lt;isbn&gt;1098-4275 (Electronic)&amp;#xD;0031-4005 (Linking)&lt;/isbn&gt;&lt;accession-num&gt;15231926&lt;/accession-num&gt;&lt;urls&gt;&lt;related-urls&gt;&lt;url&gt;http://pediatrics.aappublications.org/content/114/1/182.full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RADT performed. Ages 3-17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 xml:space="preserve">Treated &lt; 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 xml:space="preserve">30 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 xml:space="preserve">days </w:t>
            </w:r>
            <w:r w:rsidRPr="00673979">
              <w:rPr>
                <w:rFonts w:ascii="Times New Roman" w:hAnsi="Times New Roman"/>
                <w:sz w:val="22"/>
                <w:szCs w:val="22"/>
              </w:rPr>
              <w:t>for sore throa</w:t>
            </w:r>
            <w:r w:rsidRPr="00367288">
              <w:rPr>
                <w:rFonts w:ascii="Times New Roman" w:hAnsi="Times New Roman"/>
                <w:sz w:val="22"/>
                <w:szCs w:val="22"/>
              </w:rPr>
              <w:t>t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Acceava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Hinfey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1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2" w:tooltip="Hinfey, 2010 #51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Hinfey&lt;/Author&gt;&lt;Year&gt;2010&lt;/Year&gt;&lt;RecNum&gt;51&lt;/RecNum&gt;&lt;DisplayText&gt;&lt;style face="superscript"&gt;52&lt;/style&gt;&lt;/DisplayText&gt;&lt;record&gt;&lt;rec-number&gt;51&lt;/rec-number&gt;&lt;foreign-keys&gt;&lt;key app="EN" db-id="xfpaxte57szes9eaf5x5a0vu5a992rzw2tpp" timestamp="1389543901"&gt;51&lt;/key&gt;&lt;/foreign-keys&gt;&lt;ref-type name="Journal Article"&gt;17&lt;/ref-type&gt;&lt;contributors&gt;&lt;authors&gt;&lt;author&gt;Hinfey, P.&lt;/author&gt;&lt;author&gt;Nicholls, B. H.&lt;/author&gt;&lt;author&gt;Garcia, F.&lt;/author&gt;&lt;author&gt;Ripper, J.&lt;/author&gt;&lt;author&gt;Cameron, Y.&lt;/author&gt;&lt;author&gt;Joshi, S.&lt;/author&gt;&lt;/authors&gt;&lt;/contributors&gt;&lt;titles&gt;&lt;title&gt;Sensitivity of a rapid antigen detection test for the diagnosis of group a streptoccal pharyngitis in the emergency department&lt;/title&gt;&lt;secondary-title&gt;J Emerg Med&lt;/secondary-title&gt;&lt;/titles&gt;&lt;periodical&gt;&lt;full-title&gt;J Emerg Med&lt;/full-title&gt;&lt;/periodical&gt;&lt;pages&gt;S132&lt;/pages&gt;&lt;volume&gt;56&lt;/volume&gt;&lt;number&gt;3&lt;/number&gt;&lt;dates&gt;&lt;year&gt;2010&lt;/year&gt;&lt;/dates&gt;&lt;urls&gt;&lt;/urls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2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Sore throat with a RADT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367288">
              <w:rPr>
                <w:rFonts w:ascii="Times New Roman" w:hAnsi="Times New Roman"/>
                <w:sz w:val="22"/>
                <w:szCs w:val="22"/>
              </w:rPr>
              <w:t>Binax</w:t>
            </w:r>
            <w:proofErr w:type="spellEnd"/>
            <w:r w:rsidRPr="00367288">
              <w:rPr>
                <w:rFonts w:ascii="Times New Roman" w:hAnsi="Times New Roman"/>
                <w:sz w:val="22"/>
                <w:szCs w:val="22"/>
              </w:rPr>
              <w:t xml:space="preserve"> Now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Humair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6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3" w:tooltip="Humair, 2006 #52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IdW1haXI8L0F1dGhvcj48WWVhcj4yMDA2PC9ZZWFyPjxS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IdW1haXI8L0F1dGhvcj48WWVhcj4yMDA2PC9ZZWFyPjxS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3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 xml:space="preserve">Pharyngitis with 2/4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Centor’s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c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riteria. Age &gt; 15 yea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TestPack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Plus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Johansson</w:t>
            </w:r>
          </w:p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3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4" w:tooltip="Johansson, 2003 #5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Kb2hhbnNzb248L0F1dGhvcj48WWVhcj4yMDAzPC9ZZWFy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Kb2hhbnNzb248L0F1dGhvcj48WWVhcj4yMDAzPC9ZZWFy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ore throat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&lt;4 years, current antibiotic treatment or not completed within 72 hours, complications demanding different management, patients attending clinic on Fridays after last lab delivery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TestPack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Plus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9138D7" w:rsidRDefault="00CC6E7C" w:rsidP="00261DB5">
            <w:pPr>
              <w:rPr>
                <w:rFonts w:ascii="Times New Roman" w:hAnsi="Times New Roman"/>
              </w:rPr>
            </w:pPr>
            <w:r w:rsidRPr="009138D7">
              <w:rPr>
                <w:rFonts w:ascii="Times New Roman" w:hAnsi="Times New Roman"/>
                <w:sz w:val="22"/>
                <w:szCs w:val="22"/>
              </w:rPr>
              <w:t>Kawakami</w:t>
            </w:r>
          </w:p>
          <w:p w:rsidR="00CC6E7C" w:rsidRPr="009138D7" w:rsidRDefault="00CC6E7C" w:rsidP="00261DB5">
            <w:pPr>
              <w:rPr>
                <w:rFonts w:ascii="Times New Roman" w:hAnsi="Times New Roman"/>
              </w:rPr>
            </w:pPr>
            <w:r w:rsidRPr="009138D7">
              <w:rPr>
                <w:rFonts w:ascii="Times New Roman" w:hAnsi="Times New Roman"/>
                <w:sz w:val="22"/>
                <w:szCs w:val="22"/>
              </w:rPr>
              <w:t>(2003)</w:t>
            </w:r>
            <w:r w:rsidRPr="009138D7">
              <w:rPr>
                <w:rFonts w:ascii="Times New Roman" w:hAnsi="Times New Roman"/>
              </w:rPr>
              <w:t xml:space="preserve"> </w:t>
            </w:r>
            <w:hyperlink w:anchor="_ENREF_55" w:tooltip="Kawakami, 2003 #54" w:history="1">
              <w:r w:rsidRPr="009138D7"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Kawakami&lt;/Author&gt;&lt;Year&gt;2003&lt;/Year&gt;&lt;RecNum&gt;54&lt;/RecNum&gt;&lt;DisplayText&gt;&lt;style face="superscript"&gt;55&lt;/style&gt;&lt;/DisplayText&gt;&lt;record&gt;&lt;rec-number&gt;54&lt;/rec-number&gt;&lt;foreign-keys&gt;&lt;key app="EN" db-id="xfpaxte57szes9eaf5x5a0vu5a992rzw2tpp" timestamp="1389543902"&gt;54&lt;/key&gt;&lt;/foreign-keys&gt;&lt;ref-type name="Journal Article"&gt;17&lt;/ref-type&gt;&lt;contributors&gt;&lt;authors&gt;&lt;author&gt;Kawakami, S.&lt;/author&gt;&lt;author&gt;Ono, Y.&lt;/author&gt;&lt;author&gt;Yanagawa, Y.&lt;/author&gt;&lt;author&gt;Miyazawa, Y.&lt;/author&gt;&lt;/authors&gt;&lt;/contributors&gt;&lt;auth-address&gt;Departmernt of Central Laboratory, Teikyo University Hospital, Tokyo, Japan. kawakami@med.teikyo-u.ac.jp&lt;/auth-address&gt;&lt;titles&gt;&lt;title&gt;[Basic and clinical evaluation of the new rapid diagnostic kit for detecting group A streptococci with the immunochromatographical method]&lt;/title&gt;&lt;secondary-title&gt;Rinsho Biseibutshu Jinsoku Shindan Kenkyukai Shi&lt;/secondary-title&gt;&lt;/titles&gt;&lt;periodical&gt;&lt;full-title&gt;Rinsho Biseibutshu Jinsoku Shindan Kenkyukai Shi&lt;/full-title&gt;&lt;/periodical&gt;&lt;pages&gt;9-16&lt;/pages&gt;&lt;volume&gt;14&lt;/volume&gt;&lt;number&gt;1&lt;/number&gt;&lt;edition&gt;2004/02/27&lt;/edition&gt;&lt;keywords&gt;&lt;keyword&gt;Humans&lt;/keyword&gt;&lt;keyword&gt;Reagent Kits, Diagnostic&lt;/keyword&gt;&lt;keyword&gt;Sensitivity and Specificity&lt;/keyword&gt;&lt;keyword&gt;Streptococcus pyogenes/ isolation &amp;amp; purification&lt;/keyword&gt;&lt;/keywords&gt;&lt;dates&gt;&lt;year&gt;2003&lt;/year&gt;&lt;/dates&gt;&lt;isbn&gt;0915-1753 (Print)&amp;#xD;0915-1753 (Linking)&lt;/isbn&gt;&lt;accession-num&gt;14984302&lt;/accession-num&gt;&lt;urls&gt;&lt;/urls&gt;&lt;remote-database-provider&gt;Nlm&lt;/remote-database-provider&gt;&lt;language&gt;jpn&lt;/language&gt;&lt;/record&gt;&lt;/Cite&gt;&lt;/EndNote&gt;</w:instrText>
              </w:r>
              <w:r w:rsidRPr="009138D7"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5</w:t>
              </w:r>
              <w:r w:rsidRPr="009138D7"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Sore throat. Ages 5 months- 87 yea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367288">
              <w:rPr>
                <w:rFonts w:ascii="Times New Roman" w:hAnsi="Times New Roman"/>
                <w:sz w:val="22"/>
                <w:szCs w:val="22"/>
              </w:rPr>
              <w:t>Quickvue</w:t>
            </w:r>
            <w:proofErr w:type="spellEnd"/>
            <w:r w:rsidRPr="00367288">
              <w:rPr>
                <w:rFonts w:ascii="Times New Roman" w:hAnsi="Times New Roman"/>
                <w:sz w:val="22"/>
                <w:szCs w:val="22"/>
              </w:rPr>
              <w:t xml:space="preserve">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Keahey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6" w:tooltip="Keahey, 2002 #55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Keahey&lt;/Author&gt;&lt;Year&gt;2002&lt;/Year&gt;&lt;RecNum&gt;55&lt;/RecNum&gt;&lt;DisplayText&gt;&lt;style face="superscript"&gt;56&lt;/style&gt;&lt;/DisplayText&gt;&lt;record&gt;&lt;rec-number&gt;55&lt;/rec-number&gt;&lt;foreign-keys&gt;&lt;key app="EN" db-id="xfpaxte57szes9eaf5x5a0vu5a992rzw2tpp" timestamp="1389543902"&gt;55&lt;/key&gt;&lt;/foreign-keys&gt;&lt;ref-type name="Journal Article"&gt;17&lt;/ref-type&gt;&lt;contributors&gt;&lt;authors&gt;&lt;author&gt;Keahey, L.&lt;/author&gt;&lt;author&gt;Bulloch, B.&lt;/author&gt;&lt;author&gt;Jacobson, R.&lt;/author&gt;&lt;author&gt;Tenenbein, M.&lt;/author&gt;&lt;author&gt;Kabani, A.&lt;/author&gt;&lt;/authors&gt;&lt;/contributors&gt;&lt;titles&gt;&lt;title&gt;Diagnostic accuracy of a rapid antigen test for GABHS performed by nurses in a pediatric ED&lt;/title&gt;&lt;secondary-title&gt;Am J Emerg Med&lt;/secondary-title&gt;&lt;alt-title&gt;The American journal of emergency medicine&lt;/alt-title&gt;&lt;/titles&gt;&lt;periodical&gt;&lt;full-title&gt;Am J Emerg Med&lt;/full-title&gt;&lt;abbr-1&gt;The American journal of emergency medicine&lt;/abbr-1&gt;&lt;/periodical&gt;&lt;alt-periodical&gt;&lt;full-title&gt;Am J Emerg Med&lt;/full-title&gt;&lt;abbr-1&gt;The American journal of emergency medicine&lt;/abbr-1&gt;&lt;/alt-periodical&gt;&lt;pages&gt;128-30&lt;/pages&gt;&lt;volume&gt;20&lt;/volume&gt;&lt;number&gt;2&lt;/number&gt;&lt;edition&gt;2002/03/07&lt;/edition&gt;&lt;keywords&gt;&lt;keyword&gt;Adolescent&lt;/keyword&gt;&lt;keyword&gt;Child&lt;/keyword&gt;&lt;keyword&gt;Child, Preschool&lt;/keyword&gt;&lt;keyword&gt;Female&lt;/keyword&gt;&lt;keyword&gt;Humans&lt;/keyword&gt;&lt;keyword&gt;Latex Fixation Tests&lt;/keyword&gt;&lt;keyword&gt;Male&lt;/keyword&gt;&lt;keyword&gt;Pharyngitis/diagnosis/ microbiology&lt;/keyword&gt;&lt;keyword&gt;Sensitivity and Specificity&lt;/keyword&gt;&lt;keyword&gt;Streptococcal Infections/ diagnosis&lt;/keyword&gt;&lt;keyword&gt;Streptococcus pyogenes&lt;/keyword&gt;&lt;/keywords&gt;&lt;dates&gt;&lt;year&gt;2002&lt;/year&gt;&lt;/dates&gt;&lt;isbn&gt;0735-6757 (Print)&amp;#xD;0735-6757 (Linking)&lt;/isbn&gt;&lt;accession-num&gt;11880882&lt;/accession-num&gt;&lt;urls&gt;&lt;related-urls&gt;&lt;url&gt;http://ac.els-cdn.com.ezproxy3.lhl.uab.edu/S0735675702700405/1-s2.0-S0735675702700405-main.pdf?_tid=e97798f6b8c2c803f396b79691497c61&amp;amp;acdnat=1336515113_7f609028c8b884cefc032c38e5250d59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6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ore throat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ntibiotics within 5 days, steroids within 2 month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PathoDx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Latex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Agglut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Kim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9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7" w:tooltip="Kim, 2009 #5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Kim&lt;/Author&gt;&lt;Year&gt;2009&lt;/Year&gt;&lt;RecNum&gt;56&lt;/RecNum&gt;&lt;DisplayText&gt;&lt;style face="superscript"&gt;57&lt;/style&gt;&lt;/DisplayText&gt;&lt;record&gt;&lt;rec-number&gt;56&lt;/rec-number&gt;&lt;foreign-keys&gt;&lt;key app="EN" db-id="xfpaxte57szes9eaf5x5a0vu5a992rzw2tpp" timestamp="1389543903"&gt;56&lt;/key&gt;&lt;/foreign-keys&gt;&lt;ref-type name="Journal Article"&gt;17&lt;/ref-type&gt;&lt;contributors&gt;&lt;authors&gt;&lt;author&gt;Kim, S.&lt;/author&gt;&lt;/authors&gt;&lt;/contributors&gt;&lt;auth-address&gt;Department of Laboratory Medicine, Institute of Health Sciences, Gyeongsang National University School of Medicine, Jinju, Korea. sjkim8239@hanmail.net&lt;/auth-address&gt;&lt;titles&gt;&lt;title&gt;The evaluation of SD Bioline Strep A rapid antigen test in acute pharyngitis in pediatric clinics&lt;/title&gt;&lt;secondary-title&gt;Korean J Lab Med&lt;/secondary-title&gt;&lt;alt-title&gt;The Korean journal of laboratory medicine&lt;/alt-title&gt;&lt;/titles&gt;&lt;periodical&gt;&lt;full-title&gt;Korean J Lab Med&lt;/full-title&gt;&lt;abbr-1&gt;The Korean journal of laboratory medicine&lt;/abbr-1&gt;&lt;/periodical&gt;&lt;alt-periodical&gt;&lt;full-title&gt;Korean J Lab Med&lt;/full-title&gt;&lt;abbr-1&gt;The Korean journal of laboratory medicine&lt;/abbr-1&gt;&lt;/alt-periodical&gt;&lt;pages&gt;320-3&lt;/pages&gt;&lt;volume&gt;29&lt;/volume&gt;&lt;number&gt;4&lt;/number&gt;&lt;edition&gt;2009/09/04&lt;/edition&gt;&lt;keywords&gt;&lt;keyword&gt;Acute Disease&lt;/keyword&gt;&lt;keyword&gt;Antigens/analysis/immunology&lt;/keyword&gt;&lt;keyword&gt;Child&lt;/keyword&gt;&lt;keyword&gt;Female&lt;/keyword&gt;&lt;keyword&gt;Hospitals, Pediatric&lt;/keyword&gt;&lt;keyword&gt;Humans&lt;/keyword&gt;&lt;keyword&gt;Male&lt;/keyword&gt;&lt;keyword&gt;Pharyngitis/ diagnosis&lt;/keyword&gt;&lt;keyword&gt;Reagent Kits, Diagnostic&lt;/keyword&gt;&lt;keyword&gt;Sensitivity and Specificity&lt;/keyword&gt;&lt;keyword&gt;Streptococcus pyogenes/ isolation &amp;amp; purification&lt;/keyword&gt;&lt;/keywords&gt;&lt;dates&gt;&lt;year&gt;2009&lt;/year&gt;&lt;/dates&gt;&lt;isbn&gt;1598-6535 (Print)&amp;#xD;1598-6535 (Linking)&lt;/isbn&gt;&lt;accession-num&gt;19726894&lt;/accession-num&gt;&lt;urls&gt;&lt;related-urls&gt;&lt;url&gt;http://synapse.koreamed.org/Synapse/Data/PDFData/0039KJLM/kjlm-29-320.pdf&lt;/url&gt;&lt;/related-urls&gt;&lt;/urls&gt;&lt;electronic-resource-num&gt;10.3343/kjlm.2009.29.4.320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uspected bacterial pharyngiti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 xml:space="preserve">SD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Bioline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Strep A RA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Lindbaek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8" w:tooltip="Lindbaek, 2004 #5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aW5kYmFlazwvQXV0aG9yPjxZZWFyPjIwMDQ8L1llYXI+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aW5kYmFlazwvQXV0aG9yPjxZZWFyPjIwMDQ8L1llYXI+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ore throat less than 7 day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ntibiotics within 14 day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TestPack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Plus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Llor</w:t>
            </w:r>
            <w:proofErr w:type="spellEnd"/>
            <w:r w:rsidRPr="00B65701">
              <w:rPr>
                <w:rFonts w:ascii="Times New Roman" w:hAnsi="Times New Roman"/>
                <w:sz w:val="22"/>
                <w:szCs w:val="22"/>
              </w:rPr>
              <w:t xml:space="preserve"> (a)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8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9" w:tooltip="Llor, 2008 #5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Llor&lt;/Author&gt;&lt;Year&gt;2008&lt;/Year&gt;&lt;RecNum&gt;58&lt;/RecNum&gt;&lt;DisplayText&gt;&lt;style face="superscript"&gt;59&lt;/style&gt;&lt;/DisplayText&gt;&lt;record&gt;&lt;rec-number&gt;58&lt;/rec-number&gt;&lt;foreign-keys&gt;&lt;key app="EN" db-id="xfpaxte57szes9eaf5x5a0vu5a992rzw2tpp" timestamp="1389543903"&gt;58&lt;/key&gt;&lt;/foreign-keys&gt;&lt;ref-type name="Journal Article"&gt;17&lt;/ref-type&gt;&lt;contributors&gt;&lt;authors&gt;&lt;author&gt;Llor, C.&lt;/author&gt;&lt;author&gt;Hernandez Anadon, S.&lt;/author&gt;&lt;author&gt;Gomez Bertomeu, F. F.&lt;/author&gt;&lt;author&gt;Santamaria Puig, J. M.&lt;/author&gt;&lt;author&gt;Calvino Dominguez, O.&lt;/author&gt;&lt;author&gt;Fernandez Pages, Y.&lt;/author&gt;&lt;/authors&gt;&lt;/contributors&gt;&lt;auth-address&gt;Medicina de Familia, Centro de Salud Jaume I, Tarragona, Spain. carles.llor@urv.cat&lt;/auth-address&gt;&lt;titles&gt;&lt;title&gt;[Validation of a rapid antigenic test in the diagnosis of pharyngitis caused by group a beta-haemolytic Streptococcus]&lt;/title&gt;&lt;secondary-title&gt;Aten Primaria&lt;/secondary-title&gt;&lt;/titles&gt;&lt;periodical&gt;&lt;full-title&gt;Aten Primaria&lt;/full-title&gt;&lt;/periodical&gt;&lt;pages&gt;489-94&lt;/pages&gt;&lt;volume&gt;40&lt;/volume&gt;&lt;number&gt;10&lt;/number&gt;&lt;edition&gt;2008/12/05&lt;/edition&gt;&lt;keywords&gt;&lt;keyword&gt;Adult&lt;/keyword&gt;&lt;keyword&gt;Female&lt;/keyword&gt;&lt;keyword&gt;Humans&lt;/keyword&gt;&lt;keyword&gt;Immunologic Tests&lt;/keyword&gt;&lt;keyword&gt;Male&lt;/keyword&gt;&lt;keyword&gt;Pharyngitis/ diagnosis/immunology/ microbiology&lt;/keyword&gt;&lt;keyword&gt;Prospective Studies&lt;/keyword&gt;&lt;keyword&gt;Streptococcal Infections/ diagnosis/immunology&lt;/keyword&gt;&lt;keyword&gt;Streptococcus pyogenes&lt;/keyword&gt;&lt;keyword&gt;Time Factors&lt;/keyword&gt;&lt;/keywords&gt;&lt;dates&gt;&lt;year&gt;2008&lt;/year&gt;&lt;/dates&gt;&lt;orig-pub&gt;Validacion de una tecnica antigenica rapida en el diagnostico de la faringitis por estreptococo betahemolitico del grupo A.&lt;/orig-pub&gt;&lt;isbn&gt;0212-6567 (Print)&amp;#xD;0212-6567 (Linking)&lt;/isbn&gt;&lt;accession-num&gt;19054454&lt;/accession-num&gt;&lt;urls&gt;&lt;/urls&gt;&lt;electronic-resource-num&gt;13127228 [pii]&lt;/electronic-resource-num&gt;&lt;remote-database-provider&gt;Nlm&lt;/remote-database-provider&gt;&lt;language&gt;spa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Odynophagia, 2+ Centor criteria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Antibiotics &lt; 2 weeks or no swab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SOM Strep A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Llor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(b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9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0" w:tooltip="Llor, 2009 #5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bG9yPC9BdXRob3I+PFllYXI+MjAwOTwvWWVhcj48UmVj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bG9yPC9BdXRob3I+PFllYXI+MjAwOTwvWWVhcj48UmVj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 xml:space="preserve">&gt;2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Centor’s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criteria. Age &gt;14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y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ntibiotics within 14 day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SOM St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rep A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Llor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(c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1" w:tooltip="Llor, 2011 #6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bG9yPC9BdXRob3I+PFllYXI+MjAxMTwvWWVhcj48UmVj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bG9yPC9BdXRob3I+PFllYXI+MjAxMTwvWWVhcj48UmVj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 xml:space="preserve">1 or more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Centor’s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criteria. Ages 14-60 yea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Greater than 5 episodes of pharyngitis in 1 year, immunosuppressed, heart valve, rheumatic fever, antibiotics within 15 days, tonsillectomy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SOM Strep A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Maltezou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8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2" w:tooltip="Maltezou, 2008 #61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Wx0ZXpvdTwvQXV0aG9yPjxZZWFyPjIwMDg8L1llYXI+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Wx0ZXpvdTwvQXV0aG9yPjxZZWFyPjIwMDg8L1llYXI+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2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 xml:space="preserve">1 or more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Centor’s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criteria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ntibiotics within 7 days, immunocompromised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Link 2 Strep A Rapid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Mayes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3" w:tooltip="Mayes, 2001 #62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XllczwvQXV0aG9yPjxZZWFyPjIwMDE8L1llYXI+PFJl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XllczwvQXV0aG9yPjxZZWFyPjIwMDE8L1llYXI+PFJl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3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Rapid test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Rap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id test, not cultured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Qtest</w:t>
            </w:r>
            <w:proofErr w:type="spellEnd"/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McIsaac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4" w:tooltip="McIsaac, 2004 #6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0lzYWFjPC9BdXRob3I+PFllYXI+MjAwNDwvWWVhcj48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0lzYWFjPC9BdXRob3I+PFllYXI+MjAwNDwvWWVhcj48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cute sore throat, modified Centor score &gt;2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TestPack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Plus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8C6740">
              <w:rPr>
                <w:rFonts w:ascii="Times New Roman" w:hAnsi="Times New Roman"/>
                <w:sz w:val="22"/>
                <w:szCs w:val="22"/>
              </w:rPr>
              <w:t>Mezghani</w:t>
            </w:r>
            <w:proofErr w:type="spellEnd"/>
          </w:p>
          <w:p w:rsidR="00CC6E7C" w:rsidRPr="001B6EC6" w:rsidRDefault="00CC6E7C" w:rsidP="00261DB5">
            <w:pPr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2010) </w:t>
            </w:r>
            <w:hyperlink w:anchor="_ENREF_65" w:tooltip="Mezghani Maalej, 2010 #64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ZXpnaGFuaSBNYWFsZWo8L0F1dGhvcj48WWVhcj4yMDEw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ZXpnaGFuaSBNYWFsZWo8L0F1dGhvcj48WWVhcj4yMDEw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5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Sore throat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Tonsillectomy, antibiotics past 5 days, viral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367288">
              <w:rPr>
                <w:rFonts w:ascii="Times New Roman" w:hAnsi="Times New Roman"/>
                <w:sz w:val="22"/>
                <w:szCs w:val="22"/>
              </w:rPr>
              <w:t>OSOM Strep A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Mirza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7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6" w:tooltip="Mirza, 2007 #65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aXJ6YTwvQXV0aG9yPjxZZWFyPjIwMDc8L1llYXI+PFJl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aXJ6YTwvQXV0aG9yPjxZZWFyPjIwMDc8L1llYXI+PFJl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6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Qtest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>, Signify (combined</w:t>
            </w:r>
            <w:r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Nerbrand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7" w:tooltip="Nerbrand, 2002 #6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OZXJicmFuZDwvQXV0aG9yPjxZZWFyPjIwMDI8L1llYXI+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OZXJicmFuZDwvQXV0aG9yPjxZZWFyPjIwMDI8L1llYXI+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Phar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yngotonsillitis</w:t>
            </w:r>
            <w:proofErr w:type="spellEnd"/>
            <w:r w:rsidRPr="00C23727">
              <w:rPr>
                <w:rFonts w:ascii="Times New Roman" w:hAnsi="Times New Roman"/>
                <w:sz w:val="22"/>
                <w:szCs w:val="22"/>
              </w:rPr>
              <w:t xml:space="preserve"> on no antibiotic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QuickVue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Dipstick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Parviainen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1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8" w:tooltip="Parviainen, 2011 #6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Parviainen&lt;/Author&gt;&lt;Year&gt;2011&lt;/Year&gt;&lt;RecNum&gt;67&lt;/RecNum&gt;&lt;DisplayText&gt;&lt;style face="superscript"&gt;68&lt;/style&gt;&lt;/DisplayText&gt;&lt;record&gt;&lt;rec-number&gt;67&lt;/rec-number&gt;&lt;foreign-keys&gt;&lt;key app="EN" db-id="xfpaxte57szes9eaf5x5a0vu5a992rzw2tpp" timestamp="1389543906"&gt;67&lt;/key&gt;&lt;/foreign-keys&gt;&lt;ref-type name="Journal Article"&gt;17&lt;/ref-type&gt;&lt;contributors&gt;&lt;authors&gt;&lt;author&gt;Parviainen, M.&lt;/author&gt;&lt;author&gt;Koskela, M.&lt;/author&gt;&lt;author&gt;Ikäheimo, I.&lt;/author&gt;&lt;author&gt;Kelo, E.&lt;/author&gt;&lt;author&gt;Sirola, H.&lt;/author&gt;&lt;author&gt;Ryynänen, K.&lt;/author&gt;&lt;author&gt;Mononen, I.&lt;/author&gt;&lt;/authors&gt;&lt;/contributors&gt;&lt;auth-address&gt;Correspondence: Markku Parviainen, Reagena Ltd, Takojantie 18, FIN-70900 Toivala, Finland. E: markku.parviainen@reagena.fi &lt;/auth-address&gt;&lt;titles&gt;&lt;title&gt;A novel strep A test for a rapid test reader compared with standard culture method and a commercial antigen assay&lt;/title&gt;&lt;secondary-title&gt;Eur Infect Dis&lt;/secondary-title&gt;&lt;/titles&gt;&lt;periodical&gt;&lt;full-title&gt;Eur Infect Dis&lt;/full-title&gt;&lt;/periodical&gt;&lt;pages&gt;143-5&lt;/pages&gt;&lt;volume&gt;5&lt;/volume&gt;&lt;number&gt;2&lt;/number&gt;&lt;keywords&gt;&lt;keyword&gt;asdgf&lt;/keyword&gt;&lt;/keywords&gt;&lt;dates&gt;&lt;year&gt;2011&lt;/year&gt;&lt;/dates&gt;&lt;isbn&gt;asg&lt;/isbn&gt;&lt;accession-num&gt;asd&lt;/accession-num&gt;&lt;urls&gt;&lt;/urls&gt;&lt;custom2&gt;asg&lt;/custom2&gt;&lt;electronic-resource-num&gt;asdg&lt;/electronic-resource-num&gt;&lt;remote-database-provider&gt;Scopus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367288">
              <w:rPr>
                <w:rFonts w:ascii="Times New Roman" w:hAnsi="Times New Roman"/>
                <w:sz w:val="22"/>
                <w:szCs w:val="22"/>
              </w:rPr>
              <w:t>Test Pack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Default="00CC6E7C" w:rsidP="00261D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Regueras</w:t>
            </w:r>
            <w:proofErr w:type="spellEnd"/>
          </w:p>
          <w:p w:rsidR="00CC6E7C" w:rsidRPr="00E75B30" w:rsidRDefault="00CC6E7C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2012) </w:t>
            </w:r>
            <w:hyperlink w:anchor="_ENREF_69" w:tooltip="Regueras De Lorenzo, 2012 #6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ZWd1ZXJhcyBEZSBMb3JlbnpvPC9BdXRob3I+PFllYXI+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ZWd1ZXJhcyBEZSBMb3JlbnpvPC9BdXRob3I+PFllYXI+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Sore throat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Recurrent episode, prior antibiotics &lt; 7 days, non-bacterial pharyngiti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367288">
              <w:rPr>
                <w:rFonts w:ascii="Times New Roman" w:hAnsi="Times New Roman"/>
                <w:sz w:val="22"/>
                <w:szCs w:val="22"/>
              </w:rPr>
              <w:t>TestPack</w:t>
            </w:r>
            <w:proofErr w:type="spellEnd"/>
            <w:r w:rsidRPr="00367288">
              <w:rPr>
                <w:rFonts w:ascii="Times New Roman" w:hAnsi="Times New Roman"/>
                <w:sz w:val="22"/>
                <w:szCs w:val="22"/>
              </w:rPr>
              <w:t xml:space="preserve"> Plus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Rimoin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0" w:tooltip="Rimoin, 2010 #6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aW1vaW48L0F1dGhvcj48WWVhcj4yMDEwPC9ZZWFyPjxS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aW1vaW48L0F1dGhvcj48WWVhcj4yMDEwPC9ZZWFyPjxS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ore throat. Ages 2-12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ntibiotics within 3 days, history of rheumatic fever or rheumatic heart dis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>ease, requiring hospitalization, missing data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trep A OIA Max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Rogo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1" w:tooltip="Rogo, 2011 #7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Rogo&lt;/Author&gt;&lt;Year&gt;2011&lt;/Year&gt;&lt;RecNum&gt;70&lt;/RecNum&gt;&lt;DisplayText&gt;&lt;style face="superscript"&gt;71&lt;/style&gt;&lt;/DisplayText&gt;&lt;record&gt;&lt;rec-number&gt;70&lt;/rec-number&gt;&lt;foreign-keys&gt;&lt;key app="EN" db-id="xfpaxte57szes9eaf5x5a0vu5a992rzw2tpp" timestamp="1389543907"&gt;70&lt;/key&gt;&lt;/foreign-keys&gt;&lt;ref-type name="Journal Article"&gt;17&lt;/ref-type&gt;&lt;contributors&gt;&lt;authors&gt;&lt;author&gt;Rogo, T.&lt;/author&gt;&lt;author&gt;Schwartz, R. H.&lt;/author&gt;&lt;author&gt;Ascher, D. P.&lt;/author&gt;&lt;/authors&gt;&lt;/contributors&gt;&lt;auth-address&gt;Inova Fairfax Hospital for Children, Falls Church, VA, USA.&lt;/auth-address&gt;&lt;titles&gt;&lt;title&gt;Comparison of the Inverness Medical Acceava Strep A test with the Genzyme OSOM and Quidel QuickVue Strep A tests&lt;/title&gt;&lt;secondary-title&gt;Clin Pediatr (Phila)&lt;/secondary-title&gt;&lt;alt-title&gt;Clinical pediatrics&lt;/alt-title&gt;&lt;/titles&gt;&lt;periodical&gt;&lt;full-title&gt;Clin Pediatr (Phila)&lt;/full-title&gt;&lt;/periodical&gt;&lt;alt-periodical&gt;&lt;full-title&gt;Clinical Pediatrics&lt;/full-title&gt;&lt;abbr-1&gt;Clin. Pediatr. (Phila.)&lt;/abbr-1&gt;&lt;abbr-2&gt;Clin Pediatr (Phila)&lt;/abbr-2&gt;&lt;/alt-periodical&gt;&lt;pages&gt;294-6&lt;/pages&gt;&lt;volume&gt;50&lt;/volume&gt;&lt;number&gt;4&lt;/number&gt;&lt;edition&gt;2010/11/26&lt;/edition&gt;&lt;keywords&gt;&lt;keyword&gt;Antigens, Bacterial/ analysis&lt;/keyword&gt;&lt;keyword&gt;Bacteriological Techniques/ methods&lt;/keyword&gt;&lt;keyword&gt;Child&lt;/keyword&gt;&lt;keyword&gt;Colony Count, Microbial/ methods&lt;/keyword&gt;&lt;keyword&gt;Culture Media/chemistry&lt;/keyword&gt;&lt;keyword&gt;Humans&lt;/keyword&gt;&lt;keyword&gt;Pharyngitis/ microbiology&lt;/keyword&gt;&lt;keyword&gt;Sensitivity and Specificity&lt;/keyword&gt;&lt;keyword&gt;Streptococcal Infections/ diagnosis/microbiology&lt;/keyword&gt;&lt;keyword&gt;Streptococcus pyogenes/immunology/ isolation &amp;amp; purification&lt;/keyword&gt;&lt;/keywords&gt;&lt;dates&gt;&lt;year&gt;2011&lt;/year&gt;&lt;/dates&gt;&lt;isbn&gt;1938-2707 (Electronic)&amp;#xD;0009-9228 (Linking)&lt;/isbn&gt;&lt;accession-num&gt;21098521&lt;/accession-num&gt;&lt;urls&gt;&lt;related-urls&gt;&lt;url&gt;http://cpj.sagepub.com/content/50/4/294&lt;/url&gt;&lt;/related-urls&gt;&lt;/urls&gt;&lt;electronic-resource-num&gt;10.1177/0009922810385675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haryngiti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Acceava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Roosevelt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2" w:tooltip="Roosevelt, 2001 #71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b29zZXZlbHQ8L0F1dGhvcj48WWVhcj4yMDAxPC9ZZWFy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b29zZXZlbHQ8L0F1dGhvcj48WWVhcj4yMDAxPC9ZZWFy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2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ore throat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ignify Rapid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Rosenberg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3" w:tooltip="Rosenberg, 2002 #72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Rosenberg&lt;/Author&gt;&lt;Year&gt;2002&lt;/Year&gt;&lt;RecNum&gt;72&lt;/RecNum&gt;&lt;DisplayText&gt;&lt;style face="superscript"&gt;73&lt;/style&gt;&lt;/DisplayText&gt;&lt;record&gt;&lt;rec-number&gt;72&lt;/rec-number&gt;&lt;foreign-keys&gt;&lt;key app="EN" db-id="xfpaxte57szes9eaf5x5a0vu5a992rzw2tpp" timestamp="1389543908"&gt;72&lt;/key&gt;&lt;/foreign-keys&gt;&lt;ref-type name="Journal Article"&gt;17&lt;/ref-type&gt;&lt;contributors&gt;&lt;authors&gt;&lt;author&gt;Rosenberg, P.&lt;/author&gt;&lt;author&gt;McIsaac, W.&lt;/author&gt;&lt;author&gt;Macintosh, D.&lt;/author&gt;&lt;author&gt;Kroll, M.&lt;/author&gt;&lt;/authors&gt;&lt;/contributors&gt;&lt;auth-address&gt;Department of Emergency Medicine, Etobicoke Campus of William Osler Health Centre, Toronto, Ontario, Canada.&lt;/auth-address&gt;&lt;titles&gt;&lt;title&gt;Diagnosing streptococcal pharyngitis in the emergency department: Is a sore throat score approach better than rapid streptococcal antigen testing?&lt;/title&gt;&lt;secondary-title&gt;CJEM&lt;/secondary-title&gt;&lt;alt-title&gt;Cjem&lt;/alt-title&gt;&lt;/titles&gt;&lt;periodical&gt;&lt;full-title&gt;CJEM&lt;/full-title&gt;&lt;abbr-1&gt;Cjem&lt;/abbr-1&gt;&lt;/periodical&gt;&lt;alt-periodical&gt;&lt;full-title&gt;CJEM&lt;/full-title&gt;&lt;abbr-1&gt;Cjem&lt;/abbr-1&gt;&lt;/alt-periodical&gt;&lt;pages&gt;178-84&lt;/pages&gt;&lt;volume&gt;4&lt;/volume&gt;&lt;number&gt;3&lt;/number&gt;&lt;edition&gt;2007/07/05&lt;/edition&gt;&lt;dates&gt;&lt;year&gt;2002&lt;/year&gt;&lt;/dates&gt;&lt;isbn&gt;1481-8035 (Print)&amp;#xD;1481-8035 (Linking)&lt;/isbn&gt;&lt;accession-num&gt;17609003&lt;/accession-num&gt;&lt;urls&gt;&lt;related-urls&gt;&lt;url&gt;http://www.cjem-online.ca/sites/default/files/pg178(1)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3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Ages &gt;3 years old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Prior antibiotics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90741">
              <w:rPr>
                <w:rFonts w:ascii="Times New Roman" w:hAnsi="Times New Roman"/>
                <w:sz w:val="22"/>
                <w:szCs w:val="22"/>
              </w:rPr>
              <w:t>TestPack</w:t>
            </w:r>
            <w:proofErr w:type="spellEnd"/>
            <w:r w:rsidRPr="00B90741">
              <w:rPr>
                <w:rFonts w:ascii="Times New Roman" w:hAnsi="Times New Roman"/>
                <w:sz w:val="22"/>
                <w:szCs w:val="22"/>
              </w:rPr>
              <w:t xml:space="preserve"> Plus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antos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3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4" w:tooltip="Santos, 2003 #7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YW50b3M8L0F1dGhvcj48WWVhcj4yMDAzPC9ZZWFyPjxS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YW50b3M8L0F1dGhvcj48WWVhcj4yMDAzPC9ZZWFyPjxS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ore throat, fever, lymphadenitis, purulent secretion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TestPack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Plus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Sarikaya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5" w:tooltip="Sarikaya, 2010 #74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YXJpa2F5YTwvQXV0aG9yPjxZZWFyPjIwMTA8L1llYXI+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YXJpa2F5YTwvQXV0aG9yPjxZZWFyPjIwMTA8L1llYXI+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5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dults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haryngiti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QuickVue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>+ Strep A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Schmuziger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3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6" w:tooltip="Schmuziger, 2003 #75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Schmuziger&lt;/Author&gt;&lt;Year&gt;2003&lt;/Year&gt;&lt;RecNum&gt;75&lt;/RecNum&gt;&lt;DisplayText&gt;&lt;style face="superscript"&gt;76&lt;/style&gt;&lt;/DisplayText&gt;&lt;record&gt;&lt;rec-number&gt;75&lt;/rec-number&gt;&lt;foreign-keys&gt;&lt;key app="EN" db-id="xfpaxte57szes9eaf5x5a0vu5a992rzw2tpp" timestamp="1389543909"&gt;75&lt;/key&gt;&lt;/foreign-keys&gt;&lt;ref-type name="Journal Article"&gt;17&lt;/ref-type&gt;&lt;contributors&gt;&lt;authors&gt;&lt;author&gt;Schmuziger, N.&lt;/author&gt;&lt;author&gt;Schneider, S.&lt;/author&gt;&lt;author&gt;Frei, R.&lt;/author&gt;&lt;/authors&gt;&lt;/contributors&gt;&lt;auth-address&gt;HNO-Universitatsklinik, Kantonspital Basel, Germany. nschmuziger@uhbs.ch&lt;/auth-address&gt;&lt;titles&gt;&lt;title&gt;[Reliability and general practice value of 2 rapid Streptococcus A tests]&lt;/title&gt;&lt;secondary-title&gt;HNO&lt;/secondary-title&gt;&lt;/titles&gt;&lt;periodical&gt;&lt;full-title&gt;HNO&lt;/full-title&gt;&lt;/periodical&gt;&lt;pages&gt;806-12&lt;/pages&gt;&lt;volume&gt;51&lt;/volume&gt;&lt;number&gt;10&lt;/number&gt;&lt;edition&gt;2003/10/03&lt;/edition&gt;&lt;keywords&gt;&lt;keyword&gt;Adolescent&lt;/keyword&gt;&lt;keyword&gt;Adult&lt;/keyword&gt;&lt;keyword&gt;Aged&lt;/keyword&gt;&lt;keyword&gt;Antigens, Bacterial/analysis&lt;/keyword&gt;&lt;keyword&gt;Bacteriological Techniques&lt;/keyword&gt;&lt;keyword&gt;Child&lt;/keyword&gt;&lt;keyword&gt;Female&lt;/keyword&gt;&lt;keyword&gt;Humans&lt;/keyword&gt;&lt;keyword&gt;Immunoenzyme Techniques/ methods&lt;/keyword&gt;&lt;keyword&gt;Male&lt;/keyword&gt;&lt;keyword&gt;Middle Aged&lt;/keyword&gt;&lt;keyword&gt;Pharyngitis/ diagnosis&lt;/keyword&gt;&lt;keyword&gt;Reagent Kits, Diagnostic&lt;/keyword&gt;&lt;keyword&gt;Sensitivity and Specificity&lt;/keyword&gt;&lt;keyword&gt;Streptococcal Infections/ diagnosis&lt;/keyword&gt;&lt;keyword&gt;Streptococcus pyogenes/immunology&lt;/keyword&gt;&lt;keyword&gt;Tonsillitis/ diagnosis&lt;/keyword&gt;&lt;/keywords&gt;&lt;dates&gt;&lt;year&gt;2003&lt;/year&gt;&lt;/dates&gt;&lt;orig-pub&gt;Zuverlassigkeit und Praxistauglichkeit von 2 Streptokokken-A-Schnelltests.&lt;/orig-pub&gt;&lt;isbn&gt;0017-6192 (Print)&amp;#xD;0017-6192 (Linking)&lt;/isbn&gt;&lt;accession-num&gt;14523534&lt;/accession-num&gt;&lt;urls&gt;&lt;/urls&gt;&lt;electronic-resource-num&gt;10.1007/s00106-003-0816-z [doi]&lt;/electronic-resource-num&gt;&lt;remote-database-provider&gt;Nlm&lt;/remote-database-provider&gt;&lt;language&gt;ger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6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cute </w:t>
            </w:r>
            <w:proofErr w:type="spellStart"/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tonsillopharyngitis</w:t>
            </w:r>
            <w:proofErr w:type="spellEnd"/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. Ages 8-76 y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B90741">
              <w:rPr>
                <w:rFonts w:ascii="Times New Roman" w:hAnsi="Times New Roman"/>
                <w:sz w:val="22"/>
                <w:szCs w:val="22"/>
              </w:rPr>
              <w:t>Strep A OIA Max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Sheeler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7" w:tooltip="Sheeler, 2002 #7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aGVlbGVyPC9BdXRob3I+PFllYXI+MjAwMjwvWWVhcj48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aGVlbGVyPC9BdXRob3I+PFllYXI+MjAwMjwvWWVhcj48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treptococcal infection past 28 days. New sore throat, dysphagia, exudates, with or without fever, malaise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TestPack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Plus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Tanz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9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8" w:tooltip="Tanz, 2009 #7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UYW56PC9BdXRob3I+PFllYXI+MjAwOTwvWWVhcj48UmVj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UYW56PC9BdXRob3I+PFllYXI+MjAwOTwvWWVhcj48UmVj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ore throat. Age 3-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18 years.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QuickVue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Dipstick Strep A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Uhl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3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9" w:tooltip="Uhl, 2003 #7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VaGw8L0F1dGhvcj48WWVhcj4yMDAzPC9ZZWFyPjxSZWNO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VaGw8L0F1dGhvcj48WWVhcj4yMDAzPC9ZZWFyPjxSZWNO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Outpatient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 xml:space="preserve">Pharyngitis, uncharacteristic- 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coryza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>, hoarse, cough, diarrhea, conjunctivitis, stomatitis, ulcer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Directigen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1-2-3 Group A Strep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 xml:space="preserve">Van </w:t>
            </w: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Limbergen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6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80" w:tooltip="Van Limbergen, 2006 #7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Van Limbergen&lt;/Author&gt;&lt;Year&gt;2006&lt;/Year&gt;&lt;RecNum&gt;79&lt;/RecNum&gt;&lt;DisplayText&gt;&lt;style face="superscript"&gt;80&lt;/style&gt;&lt;/DisplayText&gt;&lt;record&gt;&lt;rec-number&gt;79&lt;/rec-number&gt;&lt;foreign-keys&gt;&lt;key app="EN" db-id="xfpaxte57szes9eaf5x5a0vu5a992rzw2tpp" timestamp="1389543910"&gt;79&lt;/key&gt;&lt;/foreign-keys&gt;&lt;ref-type name="Journal Article"&gt;17&lt;/ref-type&gt;&lt;contributors&gt;&lt;authors&gt;&lt;author&gt;Van Limbergen, J.&lt;/author&gt;&lt;author&gt;Kalima, P.&lt;/author&gt;&lt;author&gt;Taheri, S.&lt;/author&gt;&lt;author&gt;Beattie, T. F.&lt;/author&gt;&lt;/authors&gt;&lt;/contributors&gt;&lt;auth-address&gt;Department of Paediatric Emergency Care, Royal Hospital for Sick Children, Edinburgh, UK. johanvanlimbergen@hotmail.com&lt;/auth-address&gt;&lt;titles&gt;&lt;title&gt;Streptococcus A in paediatric accident and emergency: are rapid streptococcal tests and clinical examination of any help?&lt;/title&gt;&lt;secondary-title&gt;Emerg Med J&lt;/secondary-title&gt;&lt;/titles&gt;&lt;periodical&gt;&lt;full-title&gt;Emerg Med J&lt;/full-title&gt;&lt;/periodical&gt;&lt;pages&gt;32-4&lt;/pages&gt;&lt;volume&gt;23&lt;/volume&gt;&lt;number&gt;1&lt;/number&gt;&lt;edition&gt;2005/12/24&lt;/edition&gt;&lt;keywords&gt;&lt;keyword&gt;Antigens, Bacterial/analysis&lt;/keyword&gt;&lt;keyword&gt;Bacterial Typing Techniques/methods&lt;/keyword&gt;&lt;keyword&gt;Child&lt;/keyword&gt;&lt;keyword&gt;Child, Preschool&lt;/keyword&gt;&lt;keyword&gt;Emergency Service, Hospital&lt;/keyword&gt;&lt;keyword&gt;Epidemiologic Methods&lt;/keyword&gt;&lt;keyword&gt;Female&lt;/keyword&gt;&lt;keyword&gt;Humans&lt;/keyword&gt;&lt;keyword&gt;Infant&lt;/keyword&gt;&lt;keyword&gt;Male&lt;/keyword&gt;&lt;keyword&gt;Pharyngitis/ microbiology&lt;/keyword&gt;&lt;keyword&gt;Pharynx/microbiology&lt;/keyword&gt;&lt;keyword&gt;Reagent Kits, Diagnostic&lt;/keyword&gt;&lt;keyword&gt;Specimen Handling/methods&lt;/keyword&gt;&lt;keyword&gt;Streptococcal Infections/ diagnosis&lt;/keyword&gt;&lt;keyword&gt;Streptococcus pyogenes/immunology/ isolation &amp;amp; purification&lt;/keyword&gt;&lt;/keywords&gt;&lt;dates&gt;&lt;year&gt;2006&lt;/year&gt;&lt;/dates&gt;&lt;isbn&gt;1472-0213 (Electronic)&amp;#xD;1472-0205 (Linking)&lt;/isbn&gt;&lt;accession-num&gt;16373800&lt;/accession-num&gt;&lt;urls&gt;&lt;/urls&gt;&lt;custom2&gt;2564123&lt;/custom2&gt;&lt;electronic-resource-num&gt;23/1/32 [pii]&amp;#xD;10.1136/emj.2004.022970 [doi]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8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ildren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Pharyngitis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0B7F01">
              <w:rPr>
                <w:rFonts w:ascii="Times New Roman" w:hAnsi="Times New Roman"/>
                <w:sz w:val="22"/>
                <w:szCs w:val="22"/>
              </w:rPr>
              <w:t>NR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QuickVue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>+ Strep A test</w:t>
            </w:r>
          </w:p>
        </w:tc>
      </w:tr>
      <w:tr w:rsidR="00CC6E7C" w:rsidRPr="000B7F01" w:rsidTr="00002F75">
        <w:tc>
          <w:tcPr>
            <w:tcW w:w="718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Wong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81" w:tooltip="Wong, 2002 #8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Xb25nPC9BdXRob3I+PFllYXI+MjAwMjwvWWVhcj48UmVj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Xb25nPC9BdXRob3I+PFllYXI+MjAwMjwvWWVhcj48UmVj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8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691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mergency room</w:t>
            </w:r>
          </w:p>
        </w:tc>
        <w:tc>
          <w:tcPr>
            <w:tcW w:w="55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l</w:t>
            </w:r>
          </w:p>
        </w:tc>
        <w:tc>
          <w:tcPr>
            <w:tcW w:w="1089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ore throat</w:t>
            </w:r>
          </w:p>
        </w:tc>
        <w:tc>
          <w:tcPr>
            <w:tcW w:w="1217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ore throat after vomiting, prolonged cough, foreign body/corrosive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proofErr w:type="spellStart"/>
            <w:r w:rsidRPr="00A84B02">
              <w:rPr>
                <w:rFonts w:ascii="Times New Roman" w:hAnsi="Times New Roman"/>
                <w:sz w:val="22"/>
                <w:szCs w:val="22"/>
              </w:rPr>
              <w:t>peritonsillar</w:t>
            </w:r>
            <w:proofErr w:type="spellEnd"/>
            <w:r w:rsidRPr="00A84B02">
              <w:rPr>
                <w:rFonts w:ascii="Times New Roman" w:hAnsi="Times New Roman"/>
                <w:sz w:val="22"/>
                <w:szCs w:val="22"/>
              </w:rPr>
              <w:t xml:space="preserve"> cellulitis, </w:t>
            </w:r>
            <w:r w:rsidRPr="00673979">
              <w:rPr>
                <w:rFonts w:ascii="Times New Roman" w:hAnsi="Times New Roman"/>
                <w:sz w:val="22"/>
                <w:szCs w:val="22"/>
              </w:rPr>
              <w:t>cold or influenza, antibiotics within 14 days, incomplete data</w:t>
            </w:r>
          </w:p>
        </w:tc>
        <w:tc>
          <w:tcPr>
            <w:tcW w:w="726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Accustrip</w:t>
            </w:r>
            <w:proofErr w:type="spellEnd"/>
          </w:p>
        </w:tc>
      </w:tr>
    </w:tbl>
    <w:p w:rsidR="00CC6E7C" w:rsidRPr="00F84155" w:rsidRDefault="00CC6E7C" w:rsidP="00CC6E7C">
      <w:pPr>
        <w:rPr>
          <w:sz w:val="22"/>
          <w:szCs w:val="22"/>
        </w:rPr>
      </w:pPr>
      <w:r>
        <w:rPr>
          <w:sz w:val="22"/>
          <w:szCs w:val="22"/>
        </w:rPr>
        <w:t xml:space="preserve">NR = Not reported. </w:t>
      </w:r>
      <w:r w:rsidRPr="003C15F2">
        <w:rPr>
          <w:rFonts w:ascii="Times New Roman" w:hAnsi="Times New Roman"/>
          <w:sz w:val="22"/>
          <w:szCs w:val="22"/>
        </w:rPr>
        <w:t>RADT</w:t>
      </w:r>
      <w:r>
        <w:rPr>
          <w:rFonts w:ascii="Times New Roman" w:hAnsi="Times New Roman"/>
          <w:sz w:val="22"/>
          <w:szCs w:val="22"/>
        </w:rPr>
        <w:t xml:space="preserve">= Rapid antigen detection test. </w:t>
      </w:r>
    </w:p>
    <w:p w:rsidR="00C34EC0" w:rsidRPr="00CC6980" w:rsidRDefault="00C34EC0" w:rsidP="00C34EC0">
      <w:pPr>
        <w:ind w:left="360"/>
        <w:rPr>
          <w:rFonts w:ascii="Times New Roman" w:hAnsi="Times New Roman"/>
        </w:rPr>
      </w:pPr>
    </w:p>
    <w:p w:rsidR="0019227E" w:rsidRPr="00B83F3F" w:rsidRDefault="0019227E" w:rsidP="0019227E">
      <w:pPr>
        <w:rPr>
          <w:rFonts w:ascii="Times New Roman" w:hAnsi="Times New Roman"/>
          <w:b/>
        </w:rPr>
      </w:pPr>
    </w:p>
    <w:p w:rsidR="009B1350" w:rsidRDefault="009B1350"/>
    <w:p w:rsidR="00CC6E7C" w:rsidRDefault="00CC6E7C"/>
    <w:p w:rsidR="00002F75" w:rsidRDefault="00002F75">
      <w:pPr>
        <w:spacing w:after="200" w:line="276" w:lineRule="auto"/>
        <w:rPr>
          <w:rFonts w:ascii="Times New Roman" w:eastAsiaTheme="minorEastAsia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br w:type="page"/>
      </w:r>
    </w:p>
    <w:p w:rsidR="00CC6E7C" w:rsidRPr="005344EE" w:rsidRDefault="002026D7" w:rsidP="00CC6E7C">
      <w:pPr>
        <w:pStyle w:val="PlainTex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</w:t>
      </w:r>
      <w:r w:rsidR="00CC6E7C">
        <w:rPr>
          <w:rFonts w:ascii="Times New Roman" w:hAnsi="Times New Roman" w:cs="Times New Roman"/>
          <w:b/>
          <w:sz w:val="22"/>
          <w:szCs w:val="22"/>
        </w:rPr>
        <w:t>3</w:t>
      </w:r>
      <w:r w:rsidR="00CC6E7C" w:rsidRPr="005344EE">
        <w:rPr>
          <w:rFonts w:ascii="Times New Roman" w:hAnsi="Times New Roman" w:cs="Times New Roman"/>
          <w:b/>
          <w:sz w:val="22"/>
          <w:szCs w:val="22"/>
        </w:rPr>
        <w:t>. Quality assessment using QUADAS criteria</w:t>
      </w:r>
    </w:p>
    <w:p w:rsidR="00CC6E7C" w:rsidRPr="005344EE" w:rsidRDefault="00CC6E7C" w:rsidP="00CC6E7C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CC6E7C" w:rsidRPr="005344EE" w:rsidRDefault="00CC6E7C" w:rsidP="00CC6E7C">
      <w:pPr>
        <w:pStyle w:val="PlainText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4795" w:type="pct"/>
        <w:tblLook w:val="04A0" w:firstRow="1" w:lastRow="0" w:firstColumn="1" w:lastColumn="0" w:noHBand="0" w:noVBand="1"/>
      </w:tblPr>
      <w:tblGrid>
        <w:gridCol w:w="1702"/>
        <w:gridCol w:w="789"/>
        <w:gridCol w:w="789"/>
        <w:gridCol w:w="764"/>
        <w:gridCol w:w="789"/>
        <w:gridCol w:w="764"/>
        <w:gridCol w:w="764"/>
        <w:gridCol w:w="764"/>
        <w:gridCol w:w="788"/>
        <w:gridCol w:w="788"/>
        <w:gridCol w:w="788"/>
        <w:gridCol w:w="788"/>
        <w:gridCol w:w="788"/>
        <w:gridCol w:w="788"/>
        <w:gridCol w:w="783"/>
      </w:tblGrid>
      <w:tr w:rsidR="00002F75" w:rsidRPr="0005007D" w:rsidTr="00002F75">
        <w:trPr>
          <w:cantSplit/>
          <w:trHeight w:val="2867"/>
        </w:trPr>
        <w:tc>
          <w:tcPr>
            <w:tcW w:w="673" w:type="pct"/>
          </w:tcPr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Author (</w:t>
            </w:r>
            <w:r>
              <w:rPr>
                <w:rFonts w:ascii="Times New Roman" w:hAnsi="Times New Roman"/>
              </w:rPr>
              <w:t>year</w:t>
            </w:r>
            <w:r w:rsidRPr="00232416">
              <w:rPr>
                <w:rFonts w:ascii="Times New Roman" w:hAnsi="Times New Roman"/>
              </w:rPr>
              <w:t>)</w:t>
            </w:r>
          </w:p>
        </w:tc>
        <w:tc>
          <w:tcPr>
            <w:tcW w:w="31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Representative spectrum</w:t>
            </w:r>
          </w:p>
        </w:tc>
        <w:tc>
          <w:tcPr>
            <w:tcW w:w="31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Selection criteria described</w:t>
            </w:r>
          </w:p>
        </w:tc>
        <w:tc>
          <w:tcPr>
            <w:tcW w:w="30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Acceptable reference standard</w:t>
            </w:r>
          </w:p>
        </w:tc>
        <w:tc>
          <w:tcPr>
            <w:tcW w:w="31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Acceptable delay between tests</w:t>
            </w:r>
          </w:p>
        </w:tc>
        <w:tc>
          <w:tcPr>
            <w:tcW w:w="30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Partial verification avoided</w:t>
            </w:r>
          </w:p>
        </w:tc>
        <w:tc>
          <w:tcPr>
            <w:tcW w:w="30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Differential verification avoided</w:t>
            </w:r>
          </w:p>
        </w:tc>
        <w:tc>
          <w:tcPr>
            <w:tcW w:w="30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Incorporation bias avoided</w:t>
            </w:r>
          </w:p>
        </w:tc>
        <w:tc>
          <w:tcPr>
            <w:tcW w:w="31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Index described in detail</w:t>
            </w:r>
          </w:p>
        </w:tc>
        <w:tc>
          <w:tcPr>
            <w:tcW w:w="31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Reference described in detail</w:t>
            </w:r>
          </w:p>
        </w:tc>
        <w:tc>
          <w:tcPr>
            <w:tcW w:w="31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Reference standard results blinded</w:t>
            </w:r>
          </w:p>
        </w:tc>
        <w:tc>
          <w:tcPr>
            <w:tcW w:w="31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Index test results blinded</w:t>
            </w:r>
          </w:p>
        </w:tc>
        <w:tc>
          <w:tcPr>
            <w:tcW w:w="31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Relevant clinical information</w:t>
            </w:r>
          </w:p>
        </w:tc>
        <w:tc>
          <w:tcPr>
            <w:tcW w:w="312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Uninterpretable results reported</w:t>
            </w:r>
          </w:p>
        </w:tc>
        <w:tc>
          <w:tcPr>
            <w:tcW w:w="310" w:type="pct"/>
            <w:textDirection w:val="btLr"/>
          </w:tcPr>
          <w:p w:rsidR="00CC6E7C" w:rsidRPr="0005007D" w:rsidRDefault="00CC6E7C" w:rsidP="00261DB5">
            <w:pPr>
              <w:spacing w:after="100" w:afterAutospacing="1"/>
              <w:ind w:left="115" w:right="115"/>
              <w:rPr>
                <w:rFonts w:ascii="Times New Roman" w:hAnsi="Times New Roman"/>
              </w:rPr>
            </w:pPr>
            <w:r w:rsidRPr="0005007D">
              <w:rPr>
                <w:rFonts w:ascii="Times New Roman" w:hAnsi="Times New Roman"/>
              </w:rPr>
              <w:t>Withdrawals explained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Abu-</w:t>
            </w:r>
            <w:proofErr w:type="spellStart"/>
            <w:r w:rsidRPr="00232416">
              <w:rPr>
                <w:rFonts w:ascii="Times New Roman" w:hAnsi="Times New Roman"/>
              </w:rPr>
              <w:t>Sabaah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6)</w:t>
            </w:r>
            <w:r>
              <w:rPr>
                <w:rFonts w:ascii="Times New Roman" w:hAnsi="Times New Roman"/>
              </w:rPr>
              <w:t xml:space="preserve"> </w:t>
            </w:r>
            <w:hyperlink w:anchor="_ENREF_24" w:tooltip="Abu-Sabaah, 2006 #23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BYnUtU2FiYWFoPC9BdXRob3I+PFllYXI+MjAwNjwvWWVh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BYnUtU2FiYWFoPC9BdXRob3I+PFllYXI+MjAwNjwvWWVh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24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Al-</w:t>
            </w:r>
            <w:proofErr w:type="spellStart"/>
            <w:r w:rsidRPr="00232416">
              <w:rPr>
                <w:rFonts w:ascii="Times New Roman" w:hAnsi="Times New Roman"/>
              </w:rPr>
              <w:t>Najjar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8)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Andersen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3)</w:t>
            </w:r>
            <w:r>
              <w:rPr>
                <w:rFonts w:ascii="Times New Roman" w:hAnsi="Times New Roman"/>
              </w:rPr>
              <w:t xml:space="preserve"> </w:t>
            </w:r>
            <w:hyperlink w:anchor="_ENREF_25" w:tooltip="Al-Najjar, 2008 #24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BbC1OYWpqYXI8L0F1dGhvcj48WWVhcj4yMDA4PC9ZZWFy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BbC1OYWpqYXI8L0F1dGhvcj48WWVhcj4yMDA4PC9ZZWFy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25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Araujo</w:t>
            </w:r>
          </w:p>
          <w:p w:rsidR="00CC6E7C" w:rsidRPr="001A3263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5)</w:t>
            </w:r>
            <w:r>
              <w:rPr>
                <w:rFonts w:ascii="Times New Roman" w:hAnsi="Times New Roman"/>
              </w:rPr>
              <w:t xml:space="preserve"> </w:t>
            </w:r>
            <w:hyperlink w:anchor="_ENREF_27" w:tooltip="Araujo Filho, 2005 #26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BcmF1am8gRmlsaG88L0F1dGhvcj48WWVhcj4yMDA1PC9Z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BcmF1am8gRmlsaG88L0F1dGhvcj48WWVhcj4yMDA1PC9Z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27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Armengol</w:t>
            </w:r>
            <w:proofErr w:type="spellEnd"/>
            <w:r w:rsidRPr="00232416">
              <w:rPr>
                <w:rFonts w:ascii="Times New Roman" w:hAnsi="Times New Roman"/>
              </w:rPr>
              <w:t xml:space="preserve"> (a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4)</w:t>
            </w:r>
            <w:r>
              <w:rPr>
                <w:rFonts w:ascii="Times New Roman" w:hAnsi="Times New Roman"/>
              </w:rPr>
              <w:t xml:space="preserve"> </w:t>
            </w:r>
            <w:hyperlink w:anchor="_ENREF_28" w:tooltip="Armengol, 2004 #27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Armengol&lt;/Author&gt;&lt;Year&gt;2004&lt;/Year&gt;&lt;RecNum&gt;27&lt;/RecNum&gt;&lt;DisplayText&gt;&lt;style face="superscript"&gt;28&lt;/style&gt;&lt;/DisplayText&gt;&lt;record&gt;&lt;rec-number&gt;27&lt;/rec-number&gt;&lt;foreign-keys&gt;&lt;key app="EN" db-id="xfpaxte57szes9eaf5x5a0vu5a992rzw2tpp" timestamp="1389543893"&gt;27&lt;/key&gt;&lt;/foreign-keys&gt;&lt;ref-type name="Journal Article"&gt;17&lt;/ref-type&gt;&lt;contributors&gt;&lt;authors&gt;&lt;author&gt;Armengol, C. E.&lt;/author&gt;&lt;author&gt;Schlager, T. A.&lt;/author&gt;&lt;author&gt;Hendley, J. O.&lt;/author&gt;&lt;/authors&gt;&lt;/contributors&gt;&lt;auth-address&gt;Pediatric Associates of Charlottesville, Charlottesville, Virginia 22902, USA. cea4p@virginia.edu&lt;/auth-address&gt;&lt;titles&gt;&lt;title&gt;Sensitivity of a rapid antigen detection test for group A streptococci in a private pediatric office setting: answering the Red Book&amp;apos;s request for valid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924-6&lt;/pages&gt;&lt;volume&gt;113&lt;/volume&gt;&lt;number&gt;4&lt;/number&gt;&lt;edition&gt;2004/04/03&lt;/edition&gt;&lt;keywords&gt;&lt;keyword&gt;Antigens, Bacterial/ analysis&lt;/keyword&gt;&lt;keyword&gt;Humans&lt;/keyword&gt;&lt;keyword&gt;Immunoassay&lt;/keyword&gt;&lt;keyword&gt;Pediatrics&lt;/keyword&gt;&lt;keyword&gt;Pharyngitis/ microbiology&lt;/keyword&gt;&lt;keyword&gt;Pharynx/microbiology&lt;/keyword&gt;&lt;keyword&gt;Sensitivity and Specificity&lt;/keyword&gt;&lt;keyword&gt;Streptococcal Infections/ diagnosis&lt;/keyword&gt;&lt;keyword&gt;Streptococcus pyogenes/immunology/ isolation &amp;amp; purification&lt;/keyword&gt;&lt;/keywords&gt;&lt;dates&gt;&lt;year&gt;2004&lt;/year&gt;&lt;/dates&gt;&lt;isbn&gt;1098-4275 (Electronic)&amp;#xD;0031-4005 (Linking)&lt;/isbn&gt;&lt;accession-num&gt;15060248&lt;/accession-num&gt;&lt;urls&gt;&lt;related-urls&gt;&lt;url&gt;http://pediatrics.aappublications.org/content/113/4/924.full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28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Armengol</w:t>
            </w:r>
            <w:proofErr w:type="spellEnd"/>
            <w:r w:rsidRPr="00232416">
              <w:rPr>
                <w:rFonts w:ascii="Times New Roman" w:hAnsi="Times New Roman"/>
              </w:rPr>
              <w:t xml:space="preserve"> (b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4)</w:t>
            </w:r>
            <w:r>
              <w:rPr>
                <w:rFonts w:ascii="Times New Roman" w:hAnsi="Times New Roman"/>
              </w:rPr>
              <w:t xml:space="preserve"> </w:t>
            </w:r>
            <w:hyperlink w:anchor="_ENREF_28" w:tooltip="Armengol, 2004 #27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Armengol&lt;/Author&gt;&lt;Year&gt;2004&lt;/Year&gt;&lt;RecNum&gt;27&lt;/RecNum&gt;&lt;DisplayText&gt;&lt;style face="superscript"&gt;28&lt;/style&gt;&lt;/DisplayText&gt;&lt;record&gt;&lt;rec-number&gt;27&lt;/rec-number&gt;&lt;foreign-keys&gt;&lt;key app="EN" db-id="xfpaxte57szes9eaf5x5a0vu5a992rzw2tpp" timestamp="1389543893"&gt;27&lt;/key&gt;&lt;/foreign-keys&gt;&lt;ref-type name="Journal Article"&gt;17&lt;/ref-type&gt;&lt;contributors&gt;&lt;authors&gt;&lt;author&gt;Armengol, C. E.&lt;/author&gt;&lt;author&gt;Schlager, T. A.&lt;/author&gt;&lt;author&gt;Hendley, J. O.&lt;/author&gt;&lt;/authors&gt;&lt;/contributors&gt;&lt;auth-address&gt;Pediatric Associates of Charlottesville, Charlottesville, Virginia 22902, USA. cea4p@virginia.edu&lt;/auth-address&gt;&lt;titles&gt;&lt;title&gt;Sensitivity of a rapid antigen detection test for group A streptococci in a private pediatric office setting: answering the Red Book&amp;apos;s request for valid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924-6&lt;/pages&gt;&lt;volume&gt;113&lt;/volume&gt;&lt;number&gt;4&lt;/number&gt;&lt;edition&gt;2004/04/03&lt;/edition&gt;&lt;keywords&gt;&lt;keyword&gt;Antigens, Bacterial/ analysis&lt;/keyword&gt;&lt;keyword&gt;Humans&lt;/keyword&gt;&lt;keyword&gt;Immunoassay&lt;/keyword&gt;&lt;keyword&gt;Pediatrics&lt;/keyword&gt;&lt;keyword&gt;Pharyngitis/ microbiology&lt;/keyword&gt;&lt;keyword&gt;Pharynx/microbiology&lt;/keyword&gt;&lt;keyword&gt;Sensitivity and Specificity&lt;/keyword&gt;&lt;keyword&gt;Streptococcal Infections/ diagnosis&lt;/keyword&gt;&lt;keyword&gt;Streptococcus pyogenes/immunology/ isolation &amp;amp; purification&lt;/keyword&gt;&lt;/keywords&gt;&lt;dates&gt;&lt;year&gt;2004&lt;/year&gt;&lt;/dates&gt;&lt;isbn&gt;1098-4275 (Electronic)&amp;#xD;0031-4005 (Linking)&lt;/isbn&gt;&lt;accession-num&gt;15060248&lt;/accession-num&gt;&lt;urls&gt;&lt;related-urls&gt;&lt;url&gt;http://pediatrics.aappublications.org/content/113/4/924.full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28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Atlas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5)</w:t>
            </w:r>
            <w:r>
              <w:rPr>
                <w:rFonts w:ascii="Times New Roman" w:hAnsi="Times New Roman"/>
              </w:rPr>
              <w:t xml:space="preserve"> </w:t>
            </w:r>
            <w:hyperlink w:anchor="_ENREF_29" w:tooltip="Atlas, 2005 #28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BdGxhczwvQXV0aG9yPjxZZWFyPjIwMDU8L1llYXI+PFJl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BdGxhczwvQXV0aG9yPjxZZWFyPjIwMDU8L1llYXI+PFJl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29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Ayanruoh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9)</w:t>
            </w:r>
            <w:r>
              <w:rPr>
                <w:rFonts w:ascii="Times New Roman" w:hAnsi="Times New Roman"/>
              </w:rPr>
              <w:t xml:space="preserve"> </w:t>
            </w:r>
            <w:hyperlink w:anchor="_ENREF_30" w:tooltip="Ayanruoh, 2009 #29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BeWFucnVvaDwvQXV0aG9yPjxZZWFyPjIwMDk8L1llYXI+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BeWFucnVvaDwvQXV0aG9yPjxZZWFyPjIwMDk8L1llYXI+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30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Buchbinder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7)</w:t>
            </w:r>
            <w:r>
              <w:rPr>
                <w:rFonts w:ascii="Times New Roman" w:hAnsi="Times New Roman"/>
              </w:rPr>
              <w:t xml:space="preserve"> </w:t>
            </w:r>
            <w:hyperlink w:anchor="_ENREF_31" w:tooltip="Buchbinder, 2007 #30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CdWNoYmluZGVyPC9BdXRob3I+PFllYXI+MjAwNzwvWWVh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CdWNoYmluZGVyPC9BdXRob3I+PFllYXI+MjAwNzwvWWVh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31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Camurdan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8)</w:t>
            </w:r>
            <w:r>
              <w:rPr>
                <w:rFonts w:ascii="Times New Roman" w:hAnsi="Times New Roman"/>
              </w:rPr>
              <w:t xml:space="preserve"> </w:t>
            </w:r>
            <w:hyperlink w:anchor="_ENREF_32" w:tooltip="Camurdan, 2008 #31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YW11cmRhbjwvQXV0aG9yPjxZZWFyPjIwMDg8L1llYXI+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YW11cmRhbjwvQXV0aG9yPjxZZWFyPjIwMDg8L1llYXI+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32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Chapin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2)</w:t>
            </w:r>
            <w:r>
              <w:rPr>
                <w:rFonts w:ascii="Times New Roman" w:hAnsi="Times New Roman"/>
              </w:rPr>
              <w:t xml:space="preserve"> </w:t>
            </w:r>
            <w:hyperlink w:anchor="_ENREF_33" w:tooltip="Chapin, 2002 #32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aGFwaW48L0F1dGhvcj48WWVhcj4yMDAyPC9ZZWFyPjxS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pvdXJuYWwgb2YgQ2xpbmljYWwgTWljcm9iaW9sb2d5PC9mdWxsLXRpdGxlPjxhYmJyLTE+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aGFwaW48L0F1dGhvcj48WWVhcj4yMDAyPC9ZZWFyPjxS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pvdXJuYWwgb2YgQ2xpbmljYWwgTWljcm9iaW9sb2d5PC9mdWxsLXRpdGxlPjxhYmJyLTE+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33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Default="00CC6E7C" w:rsidP="00261D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hiadmi</w:t>
            </w:r>
            <w:proofErr w:type="spellEnd"/>
          </w:p>
          <w:p w:rsidR="00CC6E7C" w:rsidRDefault="00CC6E7C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2004) </w:t>
            </w:r>
            <w:hyperlink w:anchor="_ENREF_34" w:tooltip="Chiadmi, 2004 #33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aGlhZG1pPC9BdXRob3I+PFllYXI+MjAwNDwvWWVhcj48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aGlhZG1pPC9BdXRob3I+PFllYXI+MjAwNDwvWWVhcj48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34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Cohen (a)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4)</w:t>
            </w:r>
            <w:r>
              <w:rPr>
                <w:rFonts w:ascii="Times New Roman" w:hAnsi="Times New Roman"/>
              </w:rPr>
              <w:t xml:space="preserve"> </w:t>
            </w:r>
            <w:hyperlink w:anchor="_ENREF_35" w:tooltip="Cohen, 2004 #34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b2hlbjwvQXV0aG9yPjxZZWFyPjIwMDQ8L1llYXI+PFJl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b2hlbjwvQXV0aG9yPjxZZWFyPjIwMDQ8L1llYXI+PFJl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35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Cohen (b)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12)</w:t>
            </w:r>
            <w:r>
              <w:rPr>
                <w:rFonts w:ascii="Times New Roman" w:hAnsi="Times New Roman"/>
              </w:rPr>
              <w:t xml:space="preserve"> </w:t>
            </w:r>
            <w:hyperlink w:anchor="_ENREF_36" w:tooltip="Cohen, 2012 #35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b2hlbjwvQXV0aG9yPjxZZWFyPjIwMTI8L1llYXI+PFJl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b2hlbjwvQXV0aG9yPjxZZWFyPjIwMTI8L1llYXI+PFJl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36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Contessotto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0)</w:t>
            </w:r>
            <w:r>
              <w:rPr>
                <w:rFonts w:ascii="Times New Roman" w:hAnsi="Times New Roman"/>
              </w:rPr>
              <w:t xml:space="preserve"> </w:t>
            </w:r>
            <w:hyperlink w:anchor="_ENREF_37" w:tooltip="Contessotto Spadetto, 2000 #36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b250ZXNzb3R0byBTcGFkZXR0bzwvQXV0aG9yPjxZZWFy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Db250ZXNzb3R0byBTcGFkZXR0bzwvQXV0aG9yPjxZZWFy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37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340FBC" w:rsidRDefault="00CC6E7C" w:rsidP="00261DB5">
            <w:pPr>
              <w:rPr>
                <w:rFonts w:ascii="Times New Roman" w:hAnsi="Times New Roman"/>
              </w:rPr>
            </w:pPr>
            <w:r w:rsidRPr="00340FBC">
              <w:rPr>
                <w:rFonts w:ascii="Times New Roman" w:hAnsi="Times New Roman"/>
              </w:rPr>
              <w:t>dos Santos</w:t>
            </w:r>
          </w:p>
          <w:p w:rsidR="00CC6E7C" w:rsidRPr="00340FBC" w:rsidRDefault="00CC6E7C" w:rsidP="00261DB5">
            <w:pPr>
              <w:rPr>
                <w:rFonts w:ascii="Times New Roman" w:hAnsi="Times New Roman"/>
              </w:rPr>
            </w:pPr>
            <w:r w:rsidRPr="00340FBC">
              <w:rPr>
                <w:rFonts w:ascii="Times New Roman" w:hAnsi="Times New Roman"/>
              </w:rPr>
              <w:t>(2005)</w:t>
            </w:r>
            <w:r>
              <w:rPr>
                <w:rFonts w:ascii="Times New Roman" w:hAnsi="Times New Roman"/>
              </w:rPr>
              <w:t xml:space="preserve"> </w:t>
            </w:r>
            <w:hyperlink w:anchor="_ENREF_38" w:tooltip="dos Santos, 2005 #37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dos Santos&lt;/Author&gt;&lt;Year&gt;2005&lt;/Year&gt;&lt;RecNum&gt;37&lt;/RecNum&gt;&lt;DisplayText&gt;&lt;style face="superscript"&gt;38&lt;/style&gt;&lt;/DisplayText&gt;&lt;record&gt;&lt;rec-number&gt;37&lt;/rec-number&gt;&lt;foreign-keys&gt;&lt;key app="EN" db-id="xfpaxte57szes9eaf5x5a0vu5a992rzw2tpp" timestamp="1389543896"&gt;37&lt;/key&gt;&lt;/foreign-keys&gt;&lt;ref-type name="Journal Article"&gt;17&lt;/ref-type&gt;&lt;contributors&gt;&lt;authors&gt;&lt;author&gt;dos Santos, A. G.&lt;/author&gt;&lt;author&gt;Berezin, E. N.&lt;/author&gt;&lt;/authors&gt;&lt;/contributors&gt;&lt;auth-address&gt;Faculdade de Ciencias Medicas, Santa Casa de Sao Paulo, SP. gabipds@ig.com.br&lt;/auth-address&gt;&lt;titles&gt;&lt;title&gt;[Comparative analysis of clinical and laboratory methods for diagnosing streptococcal sore throat]&lt;/title&gt;&lt;secondary-title&gt;J Pediatr (Rio J)&lt;/secondary-title&gt;&lt;/titles&gt;&lt;periodical&gt;&lt;full-title&gt;J Pediatr (Rio J)&lt;/full-title&gt;&lt;/periodical&gt;&lt;pages&gt;23-8&lt;/pages&gt;&lt;volume&gt;81&lt;/volume&gt;&lt;number&gt;1&lt;/number&gt;&lt;edition&gt;2005/03/03&lt;/edition&gt;&lt;keywords&gt;&lt;keyword&gt;Adolescent&lt;/keyword&gt;&lt;keyword&gt;Bacterial Typing Techniques/ methods&lt;/keyword&gt;&lt;keyword&gt;Child&lt;/keyword&gt;&lt;keyword&gt;Child, Preschool&lt;/keyword&gt;&lt;keyword&gt;Female&lt;/keyword&gt;&lt;keyword&gt;Humans&lt;/keyword&gt;&lt;keyword&gt;Likelihood Functions&lt;/keyword&gt;&lt;keyword&gt;Male&lt;/keyword&gt;&lt;keyword&gt;Pharyngitis/ diagnosis/microbiology&lt;/keyword&gt;&lt;keyword&gt;Predictive Value of Tests&lt;/keyword&gt;&lt;keyword&gt;Prospective Studies&lt;/keyword&gt;&lt;keyword&gt;Reagent Kits, Diagnostic&lt;/keyword&gt;&lt;keyword&gt;Sensitivity and Specificity&lt;/keyword&gt;&lt;keyword&gt;Streptococcal Infections/ diagnosis/microbiology&lt;/keyword&gt;&lt;keyword&gt;Streptococcus pyogenes/ isolation &amp;amp; purification&lt;/keyword&gt;&lt;keyword&gt;Tonsillitis/ diagnosis/microbiology&lt;/keyword&gt;&lt;/keywords&gt;&lt;dates&gt;&lt;year&gt;2005&lt;/year&gt;&lt;/dates&gt;&lt;orig-pub&gt;Comparacao entre metodos clinicos e laboratoriais no diagnostico das faringotonsilites estreptococicas.&lt;/orig-pub&gt;&lt;isbn&gt;0021-7557 (Print)&amp;#xD;0021-7557 (Linking)&lt;/isbn&gt;&lt;accession-num&gt;15742082&lt;/accession-num&gt;&lt;urls&gt;&lt;/urls&gt;&lt;remote-database-provider&gt;Nlm&lt;/remote-database-provider&gt;&lt;language&gt;por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38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DiMatteo</w:t>
            </w:r>
            <w:proofErr w:type="spellEnd"/>
          </w:p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1)</w:t>
            </w:r>
            <w:r>
              <w:rPr>
                <w:rFonts w:ascii="Times New Roman" w:hAnsi="Times New Roman"/>
              </w:rPr>
              <w:t xml:space="preserve"> </w:t>
            </w:r>
            <w:hyperlink w:anchor="_ENREF_39" w:tooltip="Dimatteo, 2001 #38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EaW1hdHRlbzwvQXV0aG9yPjxZZWFyPjIwMDE8L1llYXI+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EaW1hdHRlbzwvQXV0aG9yPjxZZWFyPjIwMDE8L1llYXI+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39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Edmonson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5)</w:t>
            </w:r>
            <w:r>
              <w:rPr>
                <w:rFonts w:ascii="Times New Roman" w:hAnsi="Times New Roman"/>
              </w:rPr>
              <w:t xml:space="preserve"> </w:t>
            </w:r>
            <w:hyperlink w:anchor="_ENREF_40" w:tooltip="Edmonson, 2005 #39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FZG1vbnNvbjwvQXV0aG9yPjxZZWFyPjIwMDU8L1llYXI+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FZG1vbnNvbjwvQXV0aG9yPjxZZWFyPjIwMDU8L1llYXI+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40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Enright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11)</w:t>
            </w:r>
            <w:r>
              <w:rPr>
                <w:rFonts w:ascii="Times New Roman" w:hAnsi="Times New Roman"/>
              </w:rPr>
              <w:t xml:space="preserve"> </w:t>
            </w:r>
            <w:hyperlink w:anchor="_ENREF_41" w:tooltip="Enright, 2011 #40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FbnJpZ2h0PC9BdXRob3I+PFllYXI+MjAxMTwvWWVhcj48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FbnJpZ2h0PC9BdXRob3I+PFllYXI+MjAxMTwvWWVhcj48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41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Ezike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5)</w:t>
            </w:r>
            <w:r>
              <w:rPr>
                <w:rFonts w:ascii="Times New Roman" w:hAnsi="Times New Roman"/>
              </w:rPr>
              <w:t xml:space="preserve"> </w:t>
            </w:r>
            <w:hyperlink w:anchor="_ENREF_42" w:tooltip="Ezike, 2005 #41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FemlrZTwvQXV0aG9yPjxZZWFyPjIwMDU8L1llYXI+PFJl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FemlrZTwvQXV0aG9yPjxZZWFyPjIwMDU8L1llYXI+PFJl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42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Flores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10)</w:t>
            </w:r>
            <w:r>
              <w:rPr>
                <w:rFonts w:ascii="Times New Roman" w:hAnsi="Times New Roman"/>
              </w:rPr>
              <w:t xml:space="preserve"> </w:t>
            </w:r>
            <w:hyperlink w:anchor="_ENREF_43" w:tooltip="Flores Mateo, 2010 #42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GbG9yZXMgTWF0ZW88L0F1dGhvcj48WWVhcj4yMDEwPC9Z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GbG9yZXMgTWF0ZW88L0F1dGhvcj48WWVhcj4yMDEwPC9Z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43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Fontes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7)</w:t>
            </w:r>
            <w:r>
              <w:rPr>
                <w:rFonts w:ascii="Times New Roman" w:hAnsi="Times New Roman"/>
              </w:rPr>
              <w:t xml:space="preserve"> </w:t>
            </w:r>
            <w:hyperlink w:anchor="_ENREF_44" w:tooltip="Fontes, 2007 #43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Gb250ZXM8L0F1dGhvcj48WWVhcj4yMDA3PC9ZZWFyPjxS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Gb250ZXM8L0F1dGhvcj48WWVhcj4yMDA3PC9ZZWFyPjxS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44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Forward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6)</w:t>
            </w:r>
            <w:r>
              <w:rPr>
                <w:rFonts w:ascii="Times New Roman" w:hAnsi="Times New Roman"/>
              </w:rPr>
              <w:t xml:space="preserve"> </w:t>
            </w:r>
            <w:hyperlink w:anchor="_ENREF_45" w:tooltip="Forward, 2006 #44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Gb3J3YXJkPC9BdXRob3I+PFllYXI+MjAwNjwvWWVhcj48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Gb3J3YXJkPC9BdXRob3I+PFllYXI+MjAwNjwvWWVhcj48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45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</w:rPr>
              <w:t>Fourati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9)</w:t>
            </w:r>
            <w:r>
              <w:rPr>
                <w:rFonts w:ascii="Times New Roman" w:hAnsi="Times New Roman"/>
              </w:rPr>
              <w:t xml:space="preserve"> </w:t>
            </w:r>
            <w:hyperlink w:anchor="_ENREF_46" w:tooltip="Fourati, 2009 #45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Gb3VyYXRpPC9BdXRob3I+PFllYXI+MjAwOTwvWWVhcj48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Gb3VyYXRpPC9BdXRob3I+PFllYXI+MjAwOTwvWWVhcj48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46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Fox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6)</w:t>
            </w:r>
            <w:r>
              <w:rPr>
                <w:rFonts w:ascii="Times New Roman" w:hAnsi="Times New Roman"/>
              </w:rPr>
              <w:t xml:space="preserve"> </w:t>
            </w:r>
            <w:hyperlink w:anchor="_ENREF_47" w:tooltip="Fox, 2006 #46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Fox&lt;/Author&gt;&lt;Year&gt;2006&lt;/Year&gt;&lt;RecNum&gt;46&lt;/RecNum&gt;&lt;DisplayText&gt;&lt;style face="superscript"&gt;47&lt;/style&gt;&lt;/DisplayText&gt;&lt;record&gt;&lt;rec-number&gt;46&lt;/rec-number&gt;&lt;foreign-keys&gt;&lt;key app="EN" db-id="xfpaxte57szes9eaf5x5a0vu5a992rzw2tpp" timestamp="1389543899"&gt;46&lt;/key&gt;&lt;/foreign-keys&gt;&lt;ref-type name="Journal Article"&gt;17&lt;/ref-type&gt;&lt;contributors&gt;&lt;authors&gt;&lt;author&gt;Fox, J. W.&lt;/author&gt;&lt;author&gt;Marcon, M. J.&lt;/author&gt;&lt;author&gt;Bonsu, B. K.&lt;/author&gt;&lt;/authors&gt;&lt;/contributors&gt;&lt;auth-address&gt;Department of Pediatrics, Division of Emergency Medicine, Children&amp;apos;s Hospital, 700 Children&amp;apos;s Drive, Columbus, OH 43205, USA. foxj@pediatrics.ohio-state.edu&lt;/auth-address&gt;&lt;titles&gt;&lt;title&gt;Diagnosis of streptococcal pharyngitis by detection of Streptococcus pyogenes in posterior pharyngeal versus oral cavity specimens&lt;/title&gt;&lt;secondary-title&gt;J Clin Microbiol&lt;/secondary-title&gt;&lt;/titles&gt;&lt;periodical&gt;&lt;full-title&gt;J Clin Microbiol&lt;/full-title&gt;&lt;abbr-1&gt;Journal of clinical microbiology&lt;/abbr-1&gt;&lt;/periodical&gt;&lt;pages&gt;2593-4&lt;/pages&gt;&lt;volume&gt;44&lt;/volume&gt;&lt;number&gt;7&lt;/number&gt;&lt;edition&gt;2006/07/11&lt;/edition&gt;&lt;keywords&gt;&lt;keyword&gt;Adolescent&lt;/keyword&gt;&lt;keyword&gt;Bacteriological Techniques&lt;/keyword&gt;&lt;keyword&gt;Child&lt;/keyword&gt;&lt;keyword&gt;Child, Preschool&lt;/keyword&gt;&lt;keyword&gt;Humans&lt;/keyword&gt;&lt;keyword&gt;Mouth/ microbiology&lt;/keyword&gt;&lt;keyword&gt;Pharyngitis/ diagnosis/microbiology&lt;/keyword&gt;&lt;keyword&gt;Pharynx/ microbiology&lt;/keyword&gt;&lt;keyword&gt;Sensitivity and Specificity&lt;/keyword&gt;&lt;keyword&gt;Streptococcal Infections/ diagnosis/microbiology&lt;/keyword&gt;&lt;keyword&gt;Streptococcus pyogenes/ isolation &amp;amp; purification&lt;/keyword&gt;&lt;/keywords&gt;&lt;dates&gt;&lt;year&gt;2006&lt;/year&gt;&lt;/dates&gt;&lt;isbn&gt;0095-1137 (Print)&amp;#xD;0095-1137 (Linking)&lt;/isbn&gt;&lt;accession-num&gt;16825390&lt;/accession-num&gt;&lt;urls&gt;&lt;/urls&gt;&lt;custom2&gt;1489465&lt;/custom2&gt;&lt;electronic-resource-num&gt;44/7/2593 [pii]&amp;#xD;10.1128/JCM.00797-06 [doi]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47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Gieseker</w:t>
            </w:r>
            <w:proofErr w:type="spellEnd"/>
            <w:r w:rsidRPr="00232416">
              <w:rPr>
                <w:rFonts w:ascii="Times New Roman" w:hAnsi="Times New Roman"/>
              </w:rPr>
              <w:t xml:space="preserve"> (a</w:t>
            </w:r>
            <w:r w:rsidRPr="00C23727">
              <w:rPr>
                <w:rFonts w:ascii="Times New Roman" w:hAnsi="Times New Roman"/>
              </w:rPr>
              <w:t>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2</w:t>
            </w:r>
            <w:r w:rsidRPr="00C23727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 xml:space="preserve"> </w:t>
            </w:r>
            <w:hyperlink w:anchor="_ENREF_48" w:tooltip="Gieseker, 2002 #47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HaWVzZWtlcjwvQXV0aG9yPjxZZWFyPjIwMDI8L1llYXI+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HaWVzZWtlcjwvQXV0aG9yPjxZZWFyPjIwMDI8L1llYXI+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48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Gieseker</w:t>
            </w:r>
            <w:proofErr w:type="spellEnd"/>
            <w:r w:rsidRPr="00C23727">
              <w:rPr>
                <w:rFonts w:ascii="Times New Roman" w:hAnsi="Times New Roman"/>
              </w:rPr>
              <w:t xml:space="preserve"> (b</w:t>
            </w:r>
            <w:r w:rsidRPr="00A84B02">
              <w:rPr>
                <w:rFonts w:ascii="Times New Roman" w:hAnsi="Times New Roman"/>
              </w:rPr>
              <w:t>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3</w:t>
            </w:r>
            <w:r w:rsidRPr="00C23727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 xml:space="preserve"> </w:t>
            </w:r>
            <w:hyperlink w:anchor="_ENREF_49" w:tooltip="Gieseker, 2003 #48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HaWVzZWtlcjwvQXV0aG9yPjxZZWFyPjIwMDM8L1llYXI+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HaWVzZWtlcjwvQXV0aG9yPjxZZWFyPjIwMDM8L1llYXI+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49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Gurol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10)</w:t>
            </w:r>
            <w:r>
              <w:rPr>
                <w:rFonts w:ascii="Times New Roman" w:hAnsi="Times New Roman"/>
              </w:rPr>
              <w:t xml:space="preserve"> </w:t>
            </w:r>
            <w:hyperlink w:anchor="_ENREF_50" w:tooltip="Gurol, 2010 #49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HdXJvbDwvQXV0aG9yPjxZZWFyPjIwMTA8L1llYXI+PFJl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HdXJvbDwvQXV0aG9yPjxZZWFyPjIwMTA8L1llYXI+PFJl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0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Hall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4)</w:t>
            </w:r>
            <w:r>
              <w:rPr>
                <w:rFonts w:ascii="Times New Roman" w:hAnsi="Times New Roman"/>
              </w:rPr>
              <w:t xml:space="preserve"> </w:t>
            </w:r>
            <w:hyperlink w:anchor="_ENREF_51" w:tooltip="Hall, 2004 #50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Hall&lt;/Author&gt;&lt;Year&gt;2004&lt;/Year&gt;&lt;RecNum&gt;50&lt;/RecNum&gt;&lt;DisplayText&gt;&lt;style face="superscript"&gt;51&lt;/style&gt;&lt;/DisplayText&gt;&lt;record&gt;&lt;rec-number&gt;50&lt;/rec-number&gt;&lt;foreign-keys&gt;&lt;key app="EN" db-id="xfpaxte57szes9eaf5x5a0vu5a992rzw2tpp" timestamp="1389543901"&gt;50&lt;/key&gt;&lt;/foreign-keys&gt;&lt;ref-type name="Journal Article"&gt;17&lt;/ref-type&gt;&lt;contributors&gt;&lt;authors&gt;&lt;author&gt;Hall, M. C.&lt;/author&gt;&lt;author&gt;Kieke, B.&lt;/author&gt;&lt;author&gt;Gonzales, R.&lt;/author&gt;&lt;author&gt;Belongia, E. A.&lt;/author&gt;&lt;/authors&gt;&lt;/contributors&gt;&lt;auth-address&gt;Marshfield Clinic Research Foundation, Marshfield, Wisconsin 54449, USA.&lt;/auth-address&gt;&lt;titles&gt;&lt;title&gt;Spectrum bias of a rapid antigen detection test for group A beta-hemolytic streptococcal pharyngitis in a pediatric popul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182-6&lt;/pages&gt;&lt;volume&gt;114&lt;/volume&gt;&lt;number&gt;1&lt;/number&gt;&lt;edition&gt;2004/07/03&lt;/edition&gt;&lt;keywords&gt;&lt;keyword&gt;Adolescent&lt;/keyword&gt;&lt;keyword&gt;Antigens, Bacterial/ analysis&lt;/keyword&gt;&lt;keyword&gt;Bias (Epidemiology)&lt;/keyword&gt;&lt;keyword&gt;Child&lt;/keyword&gt;&lt;keyword&gt;Child, Preschool&lt;/keyword&gt;&lt;keyword&gt;Female&lt;/keyword&gt;&lt;keyword&gt;Humans&lt;/keyword&gt;&lt;keyword&gt;Immunoassay&lt;/keyword&gt;&lt;keyword&gt;Male&lt;/keyword&gt;&lt;keyword&gt;Pharyngitis/ microbiology&lt;/keyword&gt;&lt;keyword&gt;Pharynx/microbiology&lt;/keyword&gt;&lt;keyword&gt;Sensitivity and Specificity&lt;/keyword&gt;&lt;keyword&gt;Streptococcal Infections/ diagnosis/microbiology&lt;/keyword&gt;&lt;keyword&gt;Streptococcus pyogenes/immunology/ isolation &amp;amp; purification&lt;/keyword&gt;&lt;/keywords&gt;&lt;dates&gt;&lt;year&gt;2004&lt;/year&gt;&lt;/dates&gt;&lt;isbn&gt;1098-4275 (Electronic)&amp;#xD;0031-4005 (Linking)&lt;/isbn&gt;&lt;accession-num&gt;15231926&lt;/accession-num&gt;&lt;urls&gt;&lt;related-urls&gt;&lt;url&gt;http://pediatrics.aappublications.org/content/114/1/182.full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1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</w:rPr>
              <w:t>Hinfey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10)</w:t>
            </w:r>
            <w:r>
              <w:rPr>
                <w:rFonts w:ascii="Times New Roman" w:hAnsi="Times New Roman"/>
              </w:rPr>
              <w:t xml:space="preserve"> </w:t>
            </w:r>
            <w:hyperlink w:anchor="_ENREF_52" w:tooltip="Hinfey, 2010 #51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Hinfey&lt;/Author&gt;&lt;Year&gt;2010&lt;/Year&gt;&lt;RecNum&gt;51&lt;/RecNum&gt;&lt;DisplayText&gt;&lt;style face="superscript"&gt;52&lt;/style&gt;&lt;/DisplayText&gt;&lt;record&gt;&lt;rec-number&gt;51&lt;/rec-number&gt;&lt;foreign-keys&gt;&lt;key app="EN" db-id="xfpaxte57szes9eaf5x5a0vu5a992rzw2tpp" timestamp="1389543901"&gt;51&lt;/key&gt;&lt;/foreign-keys&gt;&lt;ref-type name="Journal Article"&gt;17&lt;/ref-type&gt;&lt;contributors&gt;&lt;authors&gt;&lt;author&gt;Hinfey, P.&lt;/author&gt;&lt;author&gt;Nicholls, B. H.&lt;/author&gt;&lt;author&gt;Garcia, F.&lt;/author&gt;&lt;author&gt;Ripper, J.&lt;/author&gt;&lt;author&gt;Cameron, Y.&lt;/author&gt;&lt;author&gt;Joshi, S.&lt;/author&gt;&lt;/authors&gt;&lt;/contributors&gt;&lt;titles&gt;&lt;title&gt;Sensitivity of a rapid antigen detection test for the diagnosis of group a streptoccal pharyngitis in the emergency department&lt;/title&gt;&lt;secondary-title&gt;J Emerg Med&lt;/secondary-title&gt;&lt;/titles&gt;&lt;periodical&gt;&lt;full-title&gt;J Emerg Med&lt;/full-title&gt;&lt;/periodical&gt;&lt;pages&gt;S132&lt;/pages&gt;&lt;volume&gt;56&lt;/volume&gt;&lt;number&gt;3&lt;/number&gt;&lt;dates&gt;&lt;year&gt;2010&lt;/year&gt;&lt;/dates&gt;&lt;urls&gt;&lt;/urls&gt;&lt;language&gt;eng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2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Humair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6)</w:t>
            </w:r>
            <w:r>
              <w:rPr>
                <w:rFonts w:ascii="Times New Roman" w:hAnsi="Times New Roman"/>
              </w:rPr>
              <w:t xml:space="preserve"> </w:t>
            </w:r>
            <w:hyperlink w:anchor="_ENREF_53" w:tooltip="Humair, 2006 #52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IdW1haXI8L0F1dGhvcj48WWVhcj4yMDA2PC9ZZWFyPjxS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IdW1haXI8L0F1dGhvcj48WWVhcj4yMDA2PC9ZZWFyPjxS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3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Johansson</w:t>
            </w:r>
          </w:p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3)</w:t>
            </w:r>
            <w:r>
              <w:rPr>
                <w:rFonts w:ascii="Times New Roman" w:hAnsi="Times New Roman"/>
              </w:rPr>
              <w:t xml:space="preserve"> </w:t>
            </w:r>
            <w:hyperlink w:anchor="_ENREF_54" w:tooltip="Johansson, 2003 #53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Kb2hhbnNzb248L0F1dGhvcj48WWVhcj4yMDAzPC9ZZWFy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Kb2hhbnNzb248L0F1dGhvcj48WWVhcj4yMDAzPC9ZZWFy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4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9138D7" w:rsidRDefault="00CC6E7C" w:rsidP="00261DB5">
            <w:pPr>
              <w:rPr>
                <w:rFonts w:ascii="Times New Roman" w:hAnsi="Times New Roman"/>
              </w:rPr>
            </w:pPr>
            <w:r w:rsidRPr="009138D7">
              <w:rPr>
                <w:rFonts w:ascii="Times New Roman" w:hAnsi="Times New Roman"/>
              </w:rPr>
              <w:t>Kawakami</w:t>
            </w:r>
          </w:p>
          <w:p w:rsidR="00CC6E7C" w:rsidRPr="009138D7" w:rsidRDefault="00CC6E7C" w:rsidP="00261DB5">
            <w:pPr>
              <w:rPr>
                <w:rFonts w:ascii="Times New Roman" w:hAnsi="Times New Roman"/>
              </w:rPr>
            </w:pPr>
            <w:r w:rsidRPr="009138D7">
              <w:rPr>
                <w:rFonts w:ascii="Times New Roman" w:hAnsi="Times New Roman"/>
              </w:rPr>
              <w:t xml:space="preserve">(2003) </w:t>
            </w:r>
            <w:hyperlink w:anchor="_ENREF_55" w:tooltip="Kawakami, 2003 #54" w:history="1">
              <w:r w:rsidRPr="009138D7"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Kawakami&lt;/Author&gt;&lt;Year&gt;2003&lt;/Year&gt;&lt;RecNum&gt;54&lt;/RecNum&gt;&lt;DisplayText&gt;&lt;style face="superscript"&gt;55&lt;/style&gt;&lt;/DisplayText&gt;&lt;record&gt;&lt;rec-number&gt;54&lt;/rec-number&gt;&lt;foreign-keys&gt;&lt;key app="EN" db-id="xfpaxte57szes9eaf5x5a0vu5a992rzw2tpp" timestamp="1389543902"&gt;54&lt;/key&gt;&lt;/foreign-keys&gt;&lt;ref-type name="Journal Article"&gt;17&lt;/ref-type&gt;&lt;contributors&gt;&lt;authors&gt;&lt;author&gt;Kawakami, S.&lt;/author&gt;&lt;author&gt;Ono, Y.&lt;/author&gt;&lt;author&gt;Yanagawa, Y.&lt;/author&gt;&lt;author&gt;Miyazawa, Y.&lt;/author&gt;&lt;/authors&gt;&lt;/contributors&gt;&lt;auth-address&gt;Departmernt of Central Laboratory, Teikyo University Hospital, Tokyo, Japan. kawakami@med.teikyo-u.ac.jp&lt;/auth-address&gt;&lt;titles&gt;&lt;title&gt;[Basic and clinical evaluation of the new rapid diagnostic kit for detecting group A streptococci with the immunochromatographical method]&lt;/title&gt;&lt;secondary-title&gt;Rinsho Biseibutshu Jinsoku Shindan Kenkyukai Shi&lt;/secondary-title&gt;&lt;/titles&gt;&lt;periodical&gt;&lt;full-title&gt;Rinsho Biseibutshu Jinsoku Shindan Kenkyukai Shi&lt;/full-title&gt;&lt;/periodical&gt;&lt;pages&gt;9-16&lt;/pages&gt;&lt;volume&gt;14&lt;/volume&gt;&lt;number&gt;1&lt;/number&gt;&lt;edition&gt;2004/02/27&lt;/edition&gt;&lt;keywords&gt;&lt;keyword&gt;Humans&lt;/keyword&gt;&lt;keyword&gt;Reagent Kits, Diagnostic&lt;/keyword&gt;&lt;keyword&gt;Sensitivity and Specificity&lt;/keyword&gt;&lt;keyword&gt;Streptococcus pyogenes/ isolation &amp;amp; purification&lt;/keyword&gt;&lt;/keywords&gt;&lt;dates&gt;&lt;year&gt;2003&lt;/year&gt;&lt;/dates&gt;&lt;isbn&gt;0915-1753 (Print)&amp;#xD;0915-1753 (Linking)&lt;/isbn&gt;&lt;accession-num&gt;14984302&lt;/accession-num&gt;&lt;urls&gt;&lt;/urls&gt;&lt;remote-database-provider&gt;Nlm&lt;/remote-database-provider&gt;&lt;language&gt;jpn&lt;/language&gt;&lt;/record&gt;&lt;/Cite&gt;&lt;/EndNote&gt;</w:instrText>
              </w:r>
              <w:r w:rsidRPr="009138D7"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5</w:t>
              </w:r>
              <w:r w:rsidRPr="009138D7"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</w:rPr>
              <w:t>Keahey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2)</w:t>
            </w:r>
            <w:r>
              <w:rPr>
                <w:rFonts w:ascii="Times New Roman" w:hAnsi="Times New Roman"/>
              </w:rPr>
              <w:t xml:space="preserve"> </w:t>
            </w:r>
            <w:hyperlink w:anchor="_ENREF_56" w:tooltip="Keahey, 2002 #55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Keahey&lt;/Author&gt;&lt;Year&gt;2002&lt;/Year&gt;&lt;RecNum&gt;55&lt;/RecNum&gt;&lt;DisplayText&gt;&lt;style face="superscript"&gt;56&lt;/style&gt;&lt;/DisplayText&gt;&lt;record&gt;&lt;rec-number&gt;55&lt;/rec-number&gt;&lt;foreign-keys&gt;&lt;key app="EN" db-id="xfpaxte57szes9eaf5x5a0vu5a992rzw2tpp" timestamp="1389543902"&gt;55&lt;/key&gt;&lt;/foreign-keys&gt;&lt;ref-type name="Journal Article"&gt;17&lt;/ref-type&gt;&lt;contributors&gt;&lt;authors&gt;&lt;author&gt;Keahey, L.&lt;/author&gt;&lt;author&gt;Bulloch, B.&lt;/author&gt;&lt;author&gt;Jacobson, R.&lt;/author&gt;&lt;author&gt;Tenenbein, M.&lt;/author&gt;&lt;author&gt;Kabani, A.&lt;/author&gt;&lt;/authors&gt;&lt;/contributors&gt;&lt;titles&gt;&lt;title&gt;Diagnostic accuracy of a rapid antigen test for GABHS performed by nurses in a pediatric ED&lt;/title&gt;&lt;secondary-title&gt;Am J Emerg Med&lt;/secondary-title&gt;&lt;alt-title&gt;The American journal of emergency medicine&lt;/alt-title&gt;&lt;/titles&gt;&lt;periodical&gt;&lt;full-title&gt;Am J Emerg Med&lt;/full-title&gt;&lt;abbr-1&gt;The American journal of emergency medicine&lt;/abbr-1&gt;&lt;/periodical&gt;&lt;alt-periodical&gt;&lt;full-title&gt;Am J Emerg Med&lt;/full-title&gt;&lt;abbr-1&gt;The American journal of emergency medicine&lt;/abbr-1&gt;&lt;/alt-periodical&gt;&lt;pages&gt;128-30&lt;/pages&gt;&lt;volume&gt;20&lt;/volume&gt;&lt;number&gt;2&lt;/number&gt;&lt;edition&gt;2002/03/07&lt;/edition&gt;&lt;keywords&gt;&lt;keyword&gt;Adolescent&lt;/keyword&gt;&lt;keyword&gt;Child&lt;/keyword&gt;&lt;keyword&gt;Child, Preschool&lt;/keyword&gt;&lt;keyword&gt;Female&lt;/keyword&gt;&lt;keyword&gt;Humans&lt;/keyword&gt;&lt;keyword&gt;Latex Fixation Tests&lt;/keyword&gt;&lt;keyword&gt;Male&lt;/keyword&gt;&lt;keyword&gt;Pharyngitis/diagnosis/ microbiology&lt;/keyword&gt;&lt;keyword&gt;Sensitivity and Specificity&lt;/keyword&gt;&lt;keyword&gt;Streptococcal Infections/ diagnosis&lt;/keyword&gt;&lt;keyword&gt;Streptococcus pyogenes&lt;/keyword&gt;&lt;/keywords&gt;&lt;dates&gt;&lt;year&gt;2002&lt;/year&gt;&lt;/dates&gt;&lt;isbn&gt;0735-6757 (Print)&amp;#xD;0735-6757 (Linking)&lt;/isbn&gt;&lt;accession-num&gt;11880882&lt;/accession-num&gt;&lt;urls&gt;&lt;related-urls&gt;&lt;url&gt;http://ac.els-cdn.com.ezproxy3.lhl.uab.edu/S0735675702700405/1-s2.0-S0735675702700405-main.pdf?_tid=e97798f6b8c2c803f396b79691497c61&amp;amp;acdnat=1336515113_7f609028c8b884cefc032c38e5250d59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6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Kim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9)</w:t>
            </w:r>
            <w:r>
              <w:rPr>
                <w:rFonts w:ascii="Times New Roman" w:hAnsi="Times New Roman"/>
              </w:rPr>
              <w:t xml:space="preserve"> </w:t>
            </w:r>
            <w:hyperlink w:anchor="_ENREF_57" w:tooltip="Kim, 2009 #56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Kim&lt;/Author&gt;&lt;Year&gt;2009&lt;/Year&gt;&lt;RecNum&gt;56&lt;/RecNum&gt;&lt;DisplayText&gt;&lt;style face="superscript"&gt;57&lt;/style&gt;&lt;/DisplayText&gt;&lt;record&gt;&lt;rec-number&gt;56&lt;/rec-number&gt;&lt;foreign-keys&gt;&lt;key app="EN" db-id="xfpaxte57szes9eaf5x5a0vu5a992rzw2tpp" timestamp="1389543903"&gt;56&lt;/key&gt;&lt;/foreign-keys&gt;&lt;ref-type name="Journal Article"&gt;17&lt;/ref-type&gt;&lt;contributors&gt;&lt;authors&gt;&lt;author&gt;Kim, S.&lt;/author&gt;&lt;/authors&gt;&lt;/contributors&gt;&lt;auth-address&gt;Department of Laboratory Medicine, Institute of Health Sciences, Gyeongsang National University School of Medicine, Jinju, Korea. sjkim8239@hanmail.net&lt;/auth-address&gt;&lt;titles&gt;&lt;title&gt;The evaluation of SD Bioline Strep A rapid antigen test in acute pharyngitis in pediatric clinics&lt;/title&gt;&lt;secondary-title&gt;Korean J Lab Med&lt;/secondary-title&gt;&lt;alt-title&gt;The Korean journal of laboratory medicine&lt;/alt-title&gt;&lt;/titles&gt;&lt;periodical&gt;&lt;full-title&gt;Korean J Lab Med&lt;/full-title&gt;&lt;abbr-1&gt;The Korean journal of laboratory medicine&lt;/abbr-1&gt;&lt;/periodical&gt;&lt;alt-periodical&gt;&lt;full-title&gt;Korean J Lab Med&lt;/full-title&gt;&lt;abbr-1&gt;The Korean journal of laboratory medicine&lt;/abbr-1&gt;&lt;/alt-periodical&gt;&lt;pages&gt;320-3&lt;/pages&gt;&lt;volume&gt;29&lt;/volume&gt;&lt;number&gt;4&lt;/number&gt;&lt;edition&gt;2009/09/04&lt;/edition&gt;&lt;keywords&gt;&lt;keyword&gt;Acute Disease&lt;/keyword&gt;&lt;keyword&gt;Antigens/analysis/immunology&lt;/keyword&gt;&lt;keyword&gt;Child&lt;/keyword&gt;&lt;keyword&gt;Female&lt;/keyword&gt;&lt;keyword&gt;Hospitals, Pediatric&lt;/keyword&gt;&lt;keyword&gt;Humans&lt;/keyword&gt;&lt;keyword&gt;Male&lt;/keyword&gt;&lt;keyword&gt;Pharyngitis/ diagnosis&lt;/keyword&gt;&lt;keyword&gt;Reagent Kits, Diagnostic&lt;/keyword&gt;&lt;keyword&gt;Sensitivity and Specificity&lt;/keyword&gt;&lt;keyword&gt;Streptococcus pyogenes/ isolation &amp;amp; purification&lt;/keyword&gt;&lt;/keywords&gt;&lt;dates&gt;&lt;year&gt;2009&lt;/year&gt;&lt;/dates&gt;&lt;isbn&gt;1598-6535 (Print)&amp;#xD;1598-6535 (Linking)&lt;/isbn&gt;&lt;accession-num&gt;19726894&lt;/accession-num&gt;&lt;urls&gt;&lt;related-urls&gt;&lt;url&gt;http://synapse.koreamed.org/Synapse/Data/PDFData/0039KJLM/kjlm-29-320.pdf&lt;/url&gt;&lt;/related-urls&gt;&lt;/urls&gt;&lt;electronic-resource-num&gt;10.3343/kjlm.2009.29.4.320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7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</w:rPr>
              <w:t>Lindbaek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4)</w:t>
            </w:r>
            <w:r>
              <w:rPr>
                <w:rFonts w:ascii="Times New Roman" w:hAnsi="Times New Roman"/>
              </w:rPr>
              <w:t xml:space="preserve"> </w:t>
            </w:r>
            <w:hyperlink w:anchor="_ENREF_58" w:tooltip="Lindbaek, 2004 #57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MaW5kYmFlazwvQXV0aG9yPjxZZWFyPjIwMDQ8L1llYXI+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MaW5kYmFlazwvQXV0aG9yPjxZZWFyPjIwMDQ8L1llYXI+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8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</w:rPr>
              <w:t>Llor</w:t>
            </w:r>
            <w:proofErr w:type="spellEnd"/>
            <w:r w:rsidRPr="00B65701">
              <w:rPr>
                <w:rFonts w:ascii="Times New Roman" w:hAnsi="Times New Roman"/>
              </w:rPr>
              <w:t xml:space="preserve"> (a)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8)</w:t>
            </w:r>
            <w:r>
              <w:rPr>
                <w:rFonts w:ascii="Times New Roman" w:hAnsi="Times New Roman"/>
              </w:rPr>
              <w:t xml:space="preserve"> </w:t>
            </w:r>
            <w:hyperlink w:anchor="_ENREF_59" w:tooltip="Llor, 2008 #58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Llor&lt;/Author&gt;&lt;Year&gt;2008&lt;/Year&gt;&lt;RecNum&gt;58&lt;/RecNum&gt;&lt;DisplayText&gt;&lt;style face="superscript"&gt;59&lt;/style&gt;&lt;/DisplayText&gt;&lt;record&gt;&lt;rec-number&gt;58&lt;/rec-number&gt;&lt;foreign-keys&gt;&lt;key app="EN" db-id="xfpaxte57szes9eaf5x5a0vu5a992rzw2tpp" timestamp="1389543903"&gt;58&lt;/key&gt;&lt;/foreign-keys&gt;&lt;ref-type name="Journal Article"&gt;17&lt;/ref-type&gt;&lt;contributors&gt;&lt;authors&gt;&lt;author&gt;Llor, C.&lt;/author&gt;&lt;author&gt;Hernandez Anadon, S.&lt;/author&gt;&lt;author&gt;Gomez Bertomeu, F. F.&lt;/author&gt;&lt;author&gt;Santamaria Puig, J. M.&lt;/author&gt;&lt;author&gt;Calvino Dominguez, O.&lt;/author&gt;&lt;author&gt;Fernandez Pages, Y.&lt;/author&gt;&lt;/authors&gt;&lt;/contributors&gt;&lt;auth-address&gt;Medicina de Familia, Centro de Salud Jaume I, Tarragona, Spain. carles.llor@urv.cat&lt;/auth-address&gt;&lt;titles&gt;&lt;title&gt;[Validation of a rapid antigenic test in the diagnosis of pharyngitis caused by group a beta-haemolytic Streptococcus]&lt;/title&gt;&lt;secondary-title&gt;Aten Primaria&lt;/secondary-title&gt;&lt;/titles&gt;&lt;periodical&gt;&lt;full-title&gt;Aten Primaria&lt;/full-title&gt;&lt;/periodical&gt;&lt;pages&gt;489-94&lt;/pages&gt;&lt;volume&gt;40&lt;/volume&gt;&lt;number&gt;10&lt;/number&gt;&lt;edition&gt;2008/12/05&lt;/edition&gt;&lt;keywords&gt;&lt;keyword&gt;Adult&lt;/keyword&gt;&lt;keyword&gt;Female&lt;/keyword&gt;&lt;keyword&gt;Humans&lt;/keyword&gt;&lt;keyword&gt;Immunologic Tests&lt;/keyword&gt;&lt;keyword&gt;Male&lt;/keyword&gt;&lt;keyword&gt;Pharyngitis/ diagnosis/immunology/ microbiology&lt;/keyword&gt;&lt;keyword&gt;Prospective Studies&lt;/keyword&gt;&lt;keyword&gt;Streptococcal Infections/ diagnosis/immunology&lt;/keyword&gt;&lt;keyword&gt;Streptococcus pyogenes&lt;/keyword&gt;&lt;keyword&gt;Time Factors&lt;/keyword&gt;&lt;/keywords&gt;&lt;dates&gt;&lt;year&gt;2008&lt;/year&gt;&lt;/dates&gt;&lt;orig-pub&gt;Validacion de una tecnica antigenica rapida en el diagnostico de la faringitis por estreptococo betahemolitico del grupo A.&lt;/orig-pub&gt;&lt;isbn&gt;0212-6567 (Print)&amp;#xD;0212-6567 (Linking)&lt;/isbn&gt;&lt;accession-num&gt;19054454&lt;/accession-num&gt;&lt;urls&gt;&lt;/urls&gt;&lt;electronic-resource-num&gt;13127228 [pii]&lt;/electronic-resource-num&gt;&lt;remote-database-provider&gt;Nlm&lt;/remote-database-provider&gt;&lt;language&gt;spa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9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Llor</w:t>
            </w:r>
            <w:proofErr w:type="spellEnd"/>
            <w:r w:rsidRPr="00232416">
              <w:rPr>
                <w:rFonts w:ascii="Times New Roman" w:hAnsi="Times New Roman"/>
              </w:rPr>
              <w:t xml:space="preserve"> (b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9)</w:t>
            </w:r>
            <w:r>
              <w:rPr>
                <w:rFonts w:ascii="Times New Roman" w:hAnsi="Times New Roman"/>
              </w:rPr>
              <w:t xml:space="preserve"> </w:t>
            </w:r>
            <w:hyperlink w:anchor="_ENREF_60" w:tooltip="Llor, 2009 #59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MbG9yPC9BdXRob3I+PFllYXI+MjAwOTwvWWVhcj48UmVj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MbG9yPC9BdXRob3I+PFllYXI+MjAwOTwvWWVhcj48UmVj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60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Llor</w:t>
            </w:r>
            <w:proofErr w:type="spellEnd"/>
            <w:r w:rsidRPr="00232416">
              <w:rPr>
                <w:rFonts w:ascii="Times New Roman" w:hAnsi="Times New Roman"/>
              </w:rPr>
              <w:t xml:space="preserve"> (c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11)</w:t>
            </w:r>
            <w:r>
              <w:rPr>
                <w:rFonts w:ascii="Times New Roman" w:hAnsi="Times New Roman"/>
              </w:rPr>
              <w:t xml:space="preserve"> </w:t>
            </w:r>
            <w:hyperlink w:anchor="_ENREF_61" w:tooltip="Llor, 2011 #60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MbG9yPC9BdXRob3I+PFllYXI+MjAxMTwvWWVhcj48UmVj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MbG9yPC9BdXRob3I+PFllYXI+MjAxMTwvWWVhcj48UmVj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61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Maltezou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8)</w:t>
            </w:r>
            <w:r>
              <w:rPr>
                <w:rFonts w:ascii="Times New Roman" w:hAnsi="Times New Roman"/>
              </w:rPr>
              <w:t xml:space="preserve"> </w:t>
            </w:r>
            <w:hyperlink w:anchor="_ENREF_62" w:tooltip="Maltezou, 2008 #61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NYWx0ZXpvdTwvQXV0aG9yPjxZZWFyPjIwMDg8L1llYXI+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NYWx0ZXpvdTwvQXV0aG9yPjxZZWFyPjIwMDg8L1llYXI+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62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002F75" w:rsidRPr="005344EE" w:rsidTr="00002F75">
        <w:trPr>
          <w:trHeight w:val="184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Mayes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1)</w:t>
            </w:r>
            <w:r>
              <w:rPr>
                <w:rFonts w:ascii="Times New Roman" w:hAnsi="Times New Roman"/>
              </w:rPr>
              <w:t xml:space="preserve"> </w:t>
            </w:r>
            <w:hyperlink w:anchor="_ENREF_63" w:tooltip="Mayes, 2001 #62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NYXllczwvQXV0aG9yPjxZZWFyPjIwMDE8L1llYXI+PFJl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NYXllczwvQXV0aG9yPjxZZWFyPjIwMDE8L1llYXI+PFJl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63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</w:tr>
      <w:tr w:rsidR="00002F75" w:rsidRPr="005344EE" w:rsidTr="00002F75">
        <w:trPr>
          <w:trHeight w:val="699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McIsaac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4)</w:t>
            </w:r>
            <w:r>
              <w:rPr>
                <w:rFonts w:ascii="Times New Roman" w:hAnsi="Times New Roman"/>
              </w:rPr>
              <w:t xml:space="preserve"> </w:t>
            </w:r>
            <w:hyperlink w:anchor="_ENREF_64" w:tooltip="McIsaac, 2004 #63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NY0lzYWFjPC9BdXRob3I+PFllYXI+MjAwNDwvWWVhcj48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NY0lzYWFjPC9BdXRob3I+PFllYXI+MjAwNDwvWWVhcj48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64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716"/>
        </w:trPr>
        <w:tc>
          <w:tcPr>
            <w:tcW w:w="673" w:type="pct"/>
          </w:tcPr>
          <w:p w:rsidR="00CC6E7C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8C6740">
              <w:rPr>
                <w:rFonts w:ascii="Times New Roman" w:hAnsi="Times New Roman"/>
              </w:rPr>
              <w:t>Mezghani</w:t>
            </w:r>
            <w:proofErr w:type="spellEnd"/>
          </w:p>
          <w:p w:rsidR="00CC6E7C" w:rsidRPr="001B6EC6" w:rsidRDefault="00CC6E7C" w:rsidP="00261DB5">
            <w:pPr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 xml:space="preserve">(2010) </w:t>
            </w:r>
            <w:hyperlink w:anchor="_ENREF_65" w:tooltip="Mezghani Maalej, 2010 #64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NZXpnaGFuaSBNYWFsZWo8L0F1dGhvcj48WWVhcj4yMDEw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NZXpnaGFuaSBNYWFsZWo8L0F1dGhvcj48WWVhcj4yMDEw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65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699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Mirza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7)</w:t>
            </w:r>
            <w:r>
              <w:rPr>
                <w:rFonts w:ascii="Times New Roman" w:hAnsi="Times New Roman"/>
              </w:rPr>
              <w:t xml:space="preserve"> </w:t>
            </w:r>
            <w:hyperlink w:anchor="_ENREF_66" w:tooltip="Mirza, 2007 #65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NaXJ6YTwvQXV0aG9yPjxZZWFyPjIwMDc8L1llYXI+PFJl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NaXJ6YTwvQXV0aG9yPjxZZWFyPjIwMDc8L1llYXI+PFJl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66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699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Nerbrand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2)</w:t>
            </w:r>
            <w:r>
              <w:rPr>
                <w:rFonts w:ascii="Times New Roman" w:hAnsi="Times New Roman"/>
              </w:rPr>
              <w:t xml:space="preserve"> </w:t>
            </w:r>
            <w:hyperlink w:anchor="_ENREF_67" w:tooltip="Nerbrand, 2002 #66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OZXJicmFuZDwvQXV0aG9yPjxZZWFyPjIwMDI8L1llYXI+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OZXJicmFuZDwvQXV0aG9yPjxZZWFyPjIwMDI8L1llYXI+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67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716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</w:rPr>
              <w:t>Parviainen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11)</w:t>
            </w:r>
            <w:r>
              <w:rPr>
                <w:rFonts w:ascii="Times New Roman" w:hAnsi="Times New Roman"/>
              </w:rPr>
              <w:t xml:space="preserve"> </w:t>
            </w:r>
            <w:hyperlink w:anchor="_ENREF_68" w:tooltip="Parviainen, 2011 #67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Parviainen&lt;/Author&gt;&lt;Year&gt;2011&lt;/Year&gt;&lt;RecNum&gt;67&lt;/RecNum&gt;&lt;DisplayText&gt;&lt;style face="superscript"&gt;68&lt;/style&gt;&lt;/DisplayText&gt;&lt;record&gt;&lt;rec-number&gt;67&lt;/rec-number&gt;&lt;foreign-keys&gt;&lt;key app="EN" db-id="xfpaxte57szes9eaf5x5a0vu5a992rzw2tpp" timestamp="1389543906"&gt;67&lt;/key&gt;&lt;/foreign-keys&gt;&lt;ref-type name="Journal Article"&gt;17&lt;/ref-type&gt;&lt;contributors&gt;&lt;authors&gt;&lt;author&gt;Parviainen, M.&lt;/author&gt;&lt;author&gt;Koskela, M.&lt;/author&gt;&lt;author&gt;Ikäheimo, I.&lt;/author&gt;&lt;author&gt;Kelo, E.&lt;/author&gt;&lt;author&gt;Sirola, H.&lt;/author&gt;&lt;author&gt;Ryynänen, K.&lt;/author&gt;&lt;author&gt;Mononen, I.&lt;/author&gt;&lt;/authors&gt;&lt;/contributors&gt;&lt;auth-address&gt;Correspondence: Markku Parviainen, Reagena Ltd, Takojantie 18, FIN-70900 Toivala, Finland. E: markku.parviainen@reagena.fi &lt;/auth-address&gt;&lt;titles&gt;&lt;title&gt;A novel strep A test for a rapid test reader compared with standard culture method and a commercial antigen assay&lt;/title&gt;&lt;secondary-title&gt;Eur Infect Dis&lt;/secondary-title&gt;&lt;/titles&gt;&lt;periodical&gt;&lt;full-title&gt;Eur Infect Dis&lt;/full-title&gt;&lt;/periodical&gt;&lt;pages&gt;143-5&lt;/pages&gt;&lt;volume&gt;5&lt;/volume&gt;&lt;number&gt;2&lt;/number&gt;&lt;keywords&gt;&lt;keyword&gt;asdgf&lt;/keyword&gt;&lt;/keywords&gt;&lt;dates&gt;&lt;year&gt;2011&lt;/year&gt;&lt;/dates&gt;&lt;isbn&gt;asg&lt;/isbn&gt;&lt;accession-num&gt;asd&lt;/accession-num&gt;&lt;urls&gt;&lt;/urls&gt;&lt;custom2&gt;asg&lt;/custom2&gt;&lt;electronic-resource-num&gt;asdg&lt;/electronic-resource-num&gt;&lt;remote-database-provider&gt;Scopus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68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699"/>
        </w:trPr>
        <w:tc>
          <w:tcPr>
            <w:tcW w:w="673" w:type="pct"/>
          </w:tcPr>
          <w:p w:rsidR="00CC6E7C" w:rsidRDefault="00CC6E7C" w:rsidP="00261D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egueras</w:t>
            </w:r>
            <w:proofErr w:type="spellEnd"/>
          </w:p>
          <w:p w:rsidR="00CC6E7C" w:rsidRPr="00E75B30" w:rsidRDefault="00CC6E7C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(2012) </w:t>
            </w:r>
            <w:hyperlink w:anchor="_ENREF_69" w:tooltip="Regueras De Lorenzo, 2012 #68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SZWd1ZXJhcyBEZSBMb3JlbnpvPC9BdXRob3I+PFllYXI+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SZWd1ZXJhcyBEZSBMb3JlbnpvPC9BdXRob3I+PFllYXI+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69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699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Rimoin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10)</w:t>
            </w:r>
            <w:r>
              <w:rPr>
                <w:rFonts w:ascii="Times New Roman" w:hAnsi="Times New Roman"/>
              </w:rPr>
              <w:t xml:space="preserve"> </w:t>
            </w:r>
            <w:hyperlink w:anchor="_ENREF_70" w:tooltip="Rimoin, 2010 #69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SaW1vaW48L0F1dGhvcj48WWVhcj4yMDEwPC9ZZWFyPjxS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SaW1vaW48L0F1dGhvcj48WWVhcj4yMDEwPC9ZZWFyPjxS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70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716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Rogo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11)</w:t>
            </w:r>
            <w:r>
              <w:rPr>
                <w:rFonts w:ascii="Times New Roman" w:hAnsi="Times New Roman"/>
              </w:rPr>
              <w:t xml:space="preserve"> </w:t>
            </w:r>
            <w:hyperlink w:anchor="_ENREF_71" w:tooltip="Rogo, 2011 #70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Rogo&lt;/Author&gt;&lt;Year&gt;2011&lt;/Year&gt;&lt;RecNum&gt;70&lt;/RecNum&gt;&lt;DisplayText&gt;&lt;style face="superscript"&gt;71&lt;/style&gt;&lt;/DisplayText&gt;&lt;record&gt;&lt;rec-number&gt;70&lt;/rec-number&gt;&lt;foreign-keys&gt;&lt;key app="EN" db-id="xfpaxte57szes9eaf5x5a0vu5a992rzw2tpp" timestamp="1389543907"&gt;70&lt;/key&gt;&lt;/foreign-keys&gt;&lt;ref-type name="Journal Article"&gt;17&lt;/ref-type&gt;&lt;contributors&gt;&lt;authors&gt;&lt;author&gt;Rogo, T.&lt;/author&gt;&lt;author&gt;Schwartz, R. H.&lt;/author&gt;&lt;author&gt;Ascher, D. P.&lt;/author&gt;&lt;/authors&gt;&lt;/contributors&gt;&lt;auth-address&gt;Inova Fairfax Hospital for Children, Falls Church, VA, USA.&lt;/auth-address&gt;&lt;titles&gt;&lt;title&gt;Comparison of the Inverness Medical Acceava Strep A test with the Genzyme OSOM and Quidel QuickVue Strep A tests&lt;/title&gt;&lt;secondary-title&gt;Clin Pediatr (Phila)&lt;/secondary-title&gt;&lt;alt-title&gt;Clinical pediatrics&lt;/alt-title&gt;&lt;/titles&gt;&lt;periodical&gt;&lt;full-title&gt;Clin Pediatr (Phila)&lt;/full-title&gt;&lt;/periodical&gt;&lt;alt-periodical&gt;&lt;full-title&gt;Clinical Pediatrics&lt;/full-title&gt;&lt;abbr-1&gt;Clin. Pediatr. (Phila.)&lt;/abbr-1&gt;&lt;abbr-2&gt;Clin Pediatr (Phila)&lt;/abbr-2&gt;&lt;/alt-periodical&gt;&lt;pages&gt;294-6&lt;/pages&gt;&lt;volume&gt;50&lt;/volume&gt;&lt;number&gt;4&lt;/number&gt;&lt;edition&gt;2010/11/26&lt;/edition&gt;&lt;keywords&gt;&lt;keyword&gt;Antigens, Bacterial/ analysis&lt;/keyword&gt;&lt;keyword&gt;Bacteriological Techniques/ methods&lt;/keyword&gt;&lt;keyword&gt;Child&lt;/keyword&gt;&lt;keyword&gt;Colony Count, Microbial/ methods&lt;/keyword&gt;&lt;keyword&gt;Culture Media/chemistry&lt;/keyword&gt;&lt;keyword&gt;Humans&lt;/keyword&gt;&lt;keyword&gt;Pharyngitis/ microbiology&lt;/keyword&gt;&lt;keyword&gt;Sensitivity and Specificity&lt;/keyword&gt;&lt;keyword&gt;Streptococcal Infections/ diagnosis/microbiology&lt;/keyword&gt;&lt;keyword&gt;Streptococcus pyogenes/immunology/ isolation &amp;amp; purification&lt;/keyword&gt;&lt;/keywords&gt;&lt;dates&gt;&lt;year&gt;2011&lt;/year&gt;&lt;/dates&gt;&lt;isbn&gt;1938-2707 (Electronic)&amp;#xD;0009-9228 (Linking)&lt;/isbn&gt;&lt;accession-num&gt;21098521&lt;/accession-num&gt;&lt;urls&gt;&lt;related-urls&gt;&lt;url&gt;http://cpj.sagepub.com/content/50/4/294&lt;/url&gt;&lt;/related-urls&gt;&lt;/urls&gt;&lt;electronic-resource-num&gt;10.1177/0009922810385675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71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699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Roosevelt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1)</w:t>
            </w:r>
            <w:r>
              <w:rPr>
                <w:rFonts w:ascii="Times New Roman" w:hAnsi="Times New Roman"/>
              </w:rPr>
              <w:t xml:space="preserve"> </w:t>
            </w:r>
            <w:hyperlink w:anchor="_ENREF_72" w:tooltip="Roosevelt, 2001 #71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Sb29zZXZlbHQ8L0F1dGhvcj48WWVhcj4yMDAxPC9ZZWFy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Sb29zZXZlbHQ8L0F1dGhvcj48WWVhcj4yMDAxPC9ZZWFy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72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699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Rosenberg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</w:t>
            </w:r>
            <w:r w:rsidRPr="00C23727">
              <w:rPr>
                <w:rFonts w:ascii="Times New Roman" w:hAnsi="Times New Roman"/>
              </w:rPr>
              <w:t>002)</w:t>
            </w:r>
            <w:r>
              <w:rPr>
                <w:rFonts w:ascii="Times New Roman" w:hAnsi="Times New Roman"/>
              </w:rPr>
              <w:t xml:space="preserve"> </w:t>
            </w:r>
            <w:hyperlink w:anchor="_ENREF_73" w:tooltip="Rosenberg, 2002 #72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Rosenberg&lt;/Author&gt;&lt;Year&gt;2002&lt;/Year&gt;&lt;RecNum&gt;72&lt;/RecNum&gt;&lt;DisplayText&gt;&lt;style face="superscript"&gt;73&lt;/style&gt;&lt;/DisplayText&gt;&lt;record&gt;&lt;rec-number&gt;72&lt;/rec-number&gt;&lt;foreign-keys&gt;&lt;key app="EN" db-id="xfpaxte57szes9eaf5x5a0vu5a992rzw2tpp" timestamp="1389543908"&gt;72&lt;/key&gt;&lt;/foreign-keys&gt;&lt;ref-type name="Journal Article"&gt;17&lt;/ref-type&gt;&lt;contributors&gt;&lt;authors&gt;&lt;author&gt;Rosenberg, P.&lt;/author&gt;&lt;author&gt;McIsaac, W.&lt;/author&gt;&lt;author&gt;Macintosh, D.&lt;/author&gt;&lt;author&gt;Kroll, M.&lt;/author&gt;&lt;/authors&gt;&lt;/contributors&gt;&lt;auth-address&gt;Department of Emergency Medicine, Etobicoke Campus of William Osler Health Centre, Toronto, Ontario, Canada.&lt;/auth-address&gt;&lt;titles&gt;&lt;title&gt;Diagnosing streptococcal pharyngitis in the emergency department: Is a sore throat score approach better than rapid streptococcal antigen testing?&lt;/title&gt;&lt;secondary-title&gt;CJEM&lt;/secondary-title&gt;&lt;alt-title&gt;Cjem&lt;/alt-title&gt;&lt;/titles&gt;&lt;periodical&gt;&lt;full-title&gt;CJEM&lt;/full-title&gt;&lt;abbr-1&gt;Cjem&lt;/abbr-1&gt;&lt;/periodical&gt;&lt;alt-periodical&gt;&lt;full-title&gt;CJEM&lt;/full-title&gt;&lt;abbr-1&gt;Cjem&lt;/abbr-1&gt;&lt;/alt-periodical&gt;&lt;pages&gt;178-84&lt;/pages&gt;&lt;volume&gt;4&lt;/volume&gt;&lt;number&gt;3&lt;/number&gt;&lt;edition&gt;2007/07/05&lt;/edition&gt;&lt;dates&gt;&lt;year&gt;2002&lt;/year&gt;&lt;/dates&gt;&lt;isbn&gt;1481-8035 (Print)&amp;#xD;1481-8035 (Linking)&lt;/isbn&gt;&lt;accession-num&gt;17609003&lt;/accession-num&gt;&lt;urls&gt;&lt;related-urls&gt;&lt;url&gt;http://www.cjem-online.ca/sites/default/files/pg178(1)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73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699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Santos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3)</w:t>
            </w:r>
            <w:r>
              <w:rPr>
                <w:rFonts w:ascii="Times New Roman" w:hAnsi="Times New Roman"/>
              </w:rPr>
              <w:t xml:space="preserve"> </w:t>
            </w:r>
            <w:hyperlink w:anchor="_ENREF_74" w:tooltip="Santos, 2003 #73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TYW50b3M8L0F1dGhvcj48WWVhcj4yMDAzPC9ZZWFyPjxS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TYW50b3M8L0F1dGhvcj48WWVhcj4yMDAzPC9ZZWFyPjxS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74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716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</w:rPr>
              <w:t>Sarikaya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10)</w:t>
            </w:r>
            <w:r>
              <w:rPr>
                <w:rFonts w:ascii="Times New Roman" w:hAnsi="Times New Roman"/>
              </w:rPr>
              <w:t xml:space="preserve"> </w:t>
            </w:r>
            <w:hyperlink w:anchor="_ENREF_75" w:tooltip="Sarikaya, 2010 #74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TYXJpa2F5YTwvQXV0aG9yPjxZZWFyPjIwMTA8L1llYXI+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TYXJpa2F5YTwvQXV0aG9yPjxZZWFyPjIwMTA8L1llYXI+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75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699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</w:rPr>
              <w:t>Schmuziger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3)</w:t>
            </w:r>
            <w:r>
              <w:rPr>
                <w:rFonts w:ascii="Times New Roman" w:hAnsi="Times New Roman"/>
              </w:rPr>
              <w:t xml:space="preserve"> </w:t>
            </w:r>
            <w:hyperlink w:anchor="_ENREF_76" w:tooltip="Schmuziger, 2003 #75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Schmuziger&lt;/Author&gt;&lt;Year&gt;2003&lt;/Year&gt;&lt;RecNum&gt;75&lt;/RecNum&gt;&lt;DisplayText&gt;&lt;style face="superscript"&gt;76&lt;/style&gt;&lt;/DisplayText&gt;&lt;record&gt;&lt;rec-number&gt;75&lt;/rec-number&gt;&lt;foreign-keys&gt;&lt;key app="EN" db-id="xfpaxte57szes9eaf5x5a0vu5a992rzw2tpp" timestamp="1389543909"&gt;75&lt;/key&gt;&lt;/foreign-keys&gt;&lt;ref-type name="Journal Article"&gt;17&lt;/ref-type&gt;&lt;contributors&gt;&lt;authors&gt;&lt;author&gt;Schmuziger, N.&lt;/author&gt;&lt;author&gt;Schneider, S.&lt;/author&gt;&lt;author&gt;Frei, R.&lt;/author&gt;&lt;/authors&gt;&lt;/contributors&gt;&lt;auth-address&gt;HNO-Universitatsklinik, Kantonspital Basel, Germany. nschmuziger@uhbs.ch&lt;/auth-address&gt;&lt;titles&gt;&lt;title&gt;[Reliability and general practice value of 2 rapid Streptococcus A tests]&lt;/title&gt;&lt;secondary-title&gt;HNO&lt;/secondary-title&gt;&lt;/titles&gt;&lt;periodical&gt;&lt;full-title&gt;HNO&lt;/full-title&gt;&lt;/periodical&gt;&lt;pages&gt;806-12&lt;/pages&gt;&lt;volume&gt;51&lt;/volume&gt;&lt;number&gt;10&lt;/number&gt;&lt;edition&gt;2003/10/03&lt;/edition&gt;&lt;keywords&gt;&lt;keyword&gt;Adolescent&lt;/keyword&gt;&lt;keyword&gt;Adult&lt;/keyword&gt;&lt;keyword&gt;Aged&lt;/keyword&gt;&lt;keyword&gt;Antigens, Bacterial/analysis&lt;/keyword&gt;&lt;keyword&gt;Bacteriological Techniques&lt;/keyword&gt;&lt;keyword&gt;Child&lt;/keyword&gt;&lt;keyword&gt;Female&lt;/keyword&gt;&lt;keyword&gt;Humans&lt;/keyword&gt;&lt;keyword&gt;Immunoenzyme Techniques/ methods&lt;/keyword&gt;&lt;keyword&gt;Male&lt;/keyword&gt;&lt;keyword&gt;Middle Aged&lt;/keyword&gt;&lt;keyword&gt;Pharyngitis/ diagnosis&lt;/keyword&gt;&lt;keyword&gt;Reagent Kits, Diagnostic&lt;/keyword&gt;&lt;keyword&gt;Sensitivity and Specificity&lt;/keyword&gt;&lt;keyword&gt;Streptococcal Infections/ diagnosis&lt;/keyword&gt;&lt;keyword&gt;Streptococcus pyogenes/immunology&lt;/keyword&gt;&lt;keyword&gt;Tonsillitis/ diagnosis&lt;/keyword&gt;&lt;/keywords&gt;&lt;dates&gt;&lt;year&gt;2003&lt;/year&gt;&lt;/dates&gt;&lt;orig-pub&gt;Zuverlassigkeit und Praxistauglichkeit von 2 Streptokokken-A-Schnelltests.&lt;/orig-pub&gt;&lt;isbn&gt;0017-6192 (Print)&amp;#xD;0017-6192 (Linking)&lt;/isbn&gt;&lt;accession-num&gt;14523534&lt;/accession-num&gt;&lt;urls&gt;&lt;/urls&gt;&lt;electronic-resource-num&gt;10.1007/s00106-003-0816-z [doi]&lt;/electronic-resource-num&gt;&lt;remote-database-provider&gt;Nlm&lt;/remote-database-provider&gt;&lt;language&gt;ger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76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699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Sheeler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2)</w:t>
            </w:r>
            <w:r>
              <w:rPr>
                <w:rFonts w:ascii="Times New Roman" w:hAnsi="Times New Roman"/>
              </w:rPr>
              <w:t xml:space="preserve"> </w:t>
            </w:r>
            <w:hyperlink w:anchor="_ENREF_77" w:tooltip="Sheeler, 2002 #76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TaGVlbGVyPC9BdXRob3I+PFllYXI+MjAwMjwvWWVhcj48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TaGVlbGVyPC9BdXRob3I+PFllYXI+MjAwMjwvWWVhcj48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77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716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</w:rPr>
              <w:t>Tanz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9)</w:t>
            </w:r>
            <w:r>
              <w:rPr>
                <w:rFonts w:ascii="Times New Roman" w:hAnsi="Times New Roman"/>
              </w:rPr>
              <w:t xml:space="preserve"> </w:t>
            </w:r>
            <w:hyperlink w:anchor="_ENREF_78" w:tooltip="Tanz, 2009 #77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UYW56PC9BdXRob3I+PFllYXI+MjAwOTwvWWVhcj48UmVj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UYW56PC9BdXRob3I+PFllYXI+MjAwOTwvWWVhcj48UmVj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78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699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</w:rPr>
              <w:t>Uhl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3)</w:t>
            </w:r>
            <w:r>
              <w:rPr>
                <w:rFonts w:ascii="Times New Roman" w:hAnsi="Times New Roman"/>
              </w:rPr>
              <w:t xml:space="preserve"> </w:t>
            </w:r>
            <w:hyperlink w:anchor="_ENREF_79" w:tooltip="Uhl, 2003 #78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VaGw8L0F1dGhvcj48WWVhcj4yMDAzPC9ZZWFyPjxSZWNO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VaGw8L0F1dGhvcj48WWVhcj4yMDAzPC9ZZWFyPjxSZWNO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79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366"/>
        </w:trPr>
        <w:tc>
          <w:tcPr>
            <w:tcW w:w="673" w:type="pct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 xml:space="preserve">Van </w:t>
            </w:r>
            <w:proofErr w:type="spellStart"/>
            <w:r w:rsidRPr="00B65701">
              <w:rPr>
                <w:rFonts w:ascii="Times New Roman" w:hAnsi="Times New Roman"/>
              </w:rPr>
              <w:t>Limbergen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</w:rPr>
              <w:t>(2006)</w:t>
            </w:r>
            <w:r>
              <w:rPr>
                <w:rFonts w:ascii="Times New Roman" w:hAnsi="Times New Roman"/>
              </w:rPr>
              <w:t xml:space="preserve"> </w:t>
            </w:r>
            <w:hyperlink w:anchor="_ENREF_80" w:tooltip="Van Limbergen, 2006 #79" w:history="1">
              <w:r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Van Limbergen&lt;/Author&gt;&lt;Year&gt;2006&lt;/Year&gt;&lt;RecNum&gt;79&lt;/RecNum&gt;&lt;DisplayText&gt;&lt;style face="superscript"&gt;80&lt;/style&gt;&lt;/DisplayText&gt;&lt;record&gt;&lt;rec-number&gt;79&lt;/rec-number&gt;&lt;foreign-keys&gt;&lt;key app="EN" db-id="xfpaxte57szes9eaf5x5a0vu5a992rzw2tpp" timestamp="1389543910"&gt;79&lt;/key&gt;&lt;/foreign-keys&gt;&lt;ref-type name="Journal Article"&gt;17&lt;/ref-type&gt;&lt;contributors&gt;&lt;authors&gt;&lt;author&gt;Van Limbergen, J.&lt;/author&gt;&lt;author&gt;Kalima, P.&lt;/author&gt;&lt;author&gt;Taheri, S.&lt;/author&gt;&lt;author&gt;Beattie, T. F.&lt;/author&gt;&lt;/authors&gt;&lt;/contributors&gt;&lt;auth-address&gt;Department of Paediatric Emergency Care, Royal Hospital for Sick Children, Edinburgh, UK. johanvanlimbergen@hotmail.com&lt;/auth-address&gt;&lt;titles&gt;&lt;title&gt;Streptococcus A in paediatric accident and emergency: are rapid streptococcal tests and clinical examination of any help?&lt;/title&gt;&lt;secondary-title&gt;Emerg Med J&lt;/secondary-title&gt;&lt;/titles&gt;&lt;periodical&gt;&lt;full-title&gt;Emerg Med J&lt;/full-title&gt;&lt;/periodical&gt;&lt;pages&gt;32-4&lt;/pages&gt;&lt;volume&gt;23&lt;/volume&gt;&lt;number&gt;1&lt;/number&gt;&lt;edition&gt;2005/12/24&lt;/edition&gt;&lt;keywords&gt;&lt;keyword&gt;Antigens, Bacterial/analysis&lt;/keyword&gt;&lt;keyword&gt;Bacterial Typing Techniques/methods&lt;/keyword&gt;&lt;keyword&gt;Child&lt;/keyword&gt;&lt;keyword&gt;Child, Preschool&lt;/keyword&gt;&lt;keyword&gt;Emergency Service, Hospital&lt;/keyword&gt;&lt;keyword&gt;Epidemiologic Methods&lt;/keyword&gt;&lt;keyword&gt;Female&lt;/keyword&gt;&lt;keyword&gt;Humans&lt;/keyword&gt;&lt;keyword&gt;Infant&lt;/keyword&gt;&lt;keyword&gt;Male&lt;/keyword&gt;&lt;keyword&gt;Pharyngitis/ microbiology&lt;/keyword&gt;&lt;keyword&gt;Pharynx/microbiology&lt;/keyword&gt;&lt;keyword&gt;Reagent Kits, Diagnostic&lt;/keyword&gt;&lt;keyword&gt;Specimen Handling/methods&lt;/keyword&gt;&lt;keyword&gt;Streptococcal Infections/ diagnosis&lt;/keyword&gt;&lt;keyword&gt;Streptococcus pyogenes/immunology/ isolation &amp;amp; purification&lt;/keyword&gt;&lt;/keywords&gt;&lt;dates&gt;&lt;year&gt;2006&lt;/year&gt;&lt;/dates&gt;&lt;isbn&gt;1472-0213 (Electronic)&amp;#xD;1472-0205 (Linking)&lt;/isbn&gt;&lt;accession-num&gt;16373800&lt;/accession-num&gt;&lt;urls&gt;&lt;/urls&gt;&lt;custom2&gt;2564123&lt;/custom2&gt;&lt;electronic-resource-num&gt;23/1/32 [pii]&amp;#xD;10.1136/emj.2004.022970 [doi]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80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002F75" w:rsidRPr="005344EE" w:rsidTr="00002F75">
        <w:trPr>
          <w:trHeight w:val="716"/>
        </w:trPr>
        <w:tc>
          <w:tcPr>
            <w:tcW w:w="673" w:type="pct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Wong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</w:rPr>
              <w:t>(2002)</w:t>
            </w:r>
            <w:r>
              <w:rPr>
                <w:rFonts w:ascii="Times New Roman" w:hAnsi="Times New Roman"/>
              </w:rPr>
              <w:t xml:space="preserve"> </w:t>
            </w:r>
            <w:hyperlink w:anchor="_ENREF_81" w:tooltip="Wong, 2002 #80" w:history="1"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Xb25nPC9BdXRob3I+PFllYXI+MjAwMjwvWWVhcj48UmVj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 </w:instrText>
              </w:r>
              <w:r>
                <w:rPr>
                  <w:rFonts w:ascii="Times New Roman" w:hAnsi="Times New Roman"/>
                </w:rPr>
                <w:fldChar w:fldCharType="begin">
                  <w:fldData xml:space="preserve">PEVuZE5vdGU+PENpdGU+PEF1dGhvcj5Xb25nPC9BdXRob3I+PFllYXI+MjAwMjwvWWVhcj48UmVj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</w:fldData>
                </w:fldChar>
              </w:r>
              <w:r>
                <w:rPr>
                  <w:rFonts w:ascii="Times New Roman" w:hAnsi="Times New Roman"/>
                </w:rPr>
                <w:instrText xml:space="preserve"> ADDIN EN.CITE.DATA </w:instrText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end"/>
              </w:r>
              <w:r>
                <w:rPr>
                  <w:rFonts w:ascii="Times New Roman" w:hAnsi="Times New Roman"/>
                </w:rPr>
              </w:r>
              <w:r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81</w:t>
              </w:r>
              <w:r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0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Unc</w:t>
            </w:r>
            <w:proofErr w:type="spellEnd"/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2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310" w:type="pct"/>
          </w:tcPr>
          <w:p w:rsidR="00CC6E7C" w:rsidRPr="005344EE" w:rsidRDefault="00CC6E7C" w:rsidP="00261DB5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5344EE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</w:tbl>
    <w:p w:rsidR="00CC6E7C" w:rsidRDefault="00CC6E7C" w:rsidP="00CC6E7C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5344EE">
        <w:rPr>
          <w:rFonts w:ascii="Times New Roman" w:hAnsi="Times New Roman" w:cs="Times New Roman"/>
          <w:sz w:val="22"/>
          <w:szCs w:val="22"/>
        </w:rPr>
        <w:br w:type="textWrapping" w:clear="all"/>
      </w:r>
      <w:proofErr w:type="spellStart"/>
      <w:r w:rsidRPr="005344EE">
        <w:rPr>
          <w:rFonts w:ascii="Times New Roman" w:hAnsi="Times New Roman" w:cs="Times New Roman"/>
          <w:sz w:val="22"/>
          <w:szCs w:val="22"/>
        </w:rPr>
        <w:t>Unc</w:t>
      </w:r>
      <w:proofErr w:type="spellEnd"/>
      <w:r w:rsidRPr="005344EE">
        <w:rPr>
          <w:rFonts w:ascii="Times New Roman" w:hAnsi="Times New Roman" w:cs="Times New Roman"/>
          <w:sz w:val="22"/>
          <w:szCs w:val="22"/>
        </w:rPr>
        <w:t>= Unclear</w:t>
      </w:r>
    </w:p>
    <w:p w:rsidR="00CC6E7C" w:rsidRDefault="00CC6E7C" w:rsidP="00CC6E7C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CC6E7C" w:rsidRDefault="00CC6E7C" w:rsidP="00CC6E7C">
      <w:pPr>
        <w:pStyle w:val="PlainText"/>
        <w:rPr>
          <w:rFonts w:ascii="Times New Roman" w:hAnsi="Times New Roman" w:cs="Times New Roman"/>
          <w:sz w:val="22"/>
          <w:szCs w:val="22"/>
        </w:rPr>
      </w:pPr>
    </w:p>
    <w:p w:rsidR="00002F75" w:rsidRDefault="00002F75">
      <w:pPr>
        <w:spacing w:after="200" w:line="276" w:lineRule="auto"/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br w:type="page"/>
      </w:r>
    </w:p>
    <w:p w:rsidR="00CC6E7C" w:rsidRPr="008D5A18" w:rsidRDefault="002026D7" w:rsidP="00CC6E7C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 S</w:t>
      </w:r>
      <w:r w:rsidR="00CC6E7C">
        <w:rPr>
          <w:rFonts w:ascii="Times New Roman" w:hAnsi="Times New Roman"/>
          <w:b/>
          <w:sz w:val="22"/>
          <w:szCs w:val="22"/>
        </w:rPr>
        <w:t>4</w:t>
      </w:r>
      <w:r w:rsidR="00CC6E7C" w:rsidRPr="008D5A18">
        <w:rPr>
          <w:rFonts w:ascii="Times New Roman" w:hAnsi="Times New Roman"/>
          <w:b/>
          <w:sz w:val="22"/>
          <w:szCs w:val="22"/>
        </w:rPr>
        <w:t xml:space="preserve">. Operating Test Characteristics </w:t>
      </w:r>
    </w:p>
    <w:p w:rsidR="00CC6E7C" w:rsidRPr="008D5A18" w:rsidRDefault="00CC6E7C" w:rsidP="00CC6E7C">
      <w:pPr>
        <w:rPr>
          <w:rFonts w:ascii="Times New Roman" w:hAnsi="Times New Roman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03"/>
        <w:gridCol w:w="925"/>
        <w:gridCol w:w="1011"/>
        <w:gridCol w:w="925"/>
        <w:gridCol w:w="1011"/>
        <w:gridCol w:w="2513"/>
        <w:gridCol w:w="2513"/>
        <w:gridCol w:w="1273"/>
        <w:gridCol w:w="1181"/>
      </w:tblGrid>
      <w:tr w:rsidR="00CC6E7C" w:rsidRPr="009D2C76" w:rsidTr="00002F75">
        <w:tc>
          <w:tcPr>
            <w:tcW w:w="0" w:type="auto"/>
          </w:tcPr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uthor (</w:t>
            </w:r>
            <w:r>
              <w:rPr>
                <w:rFonts w:ascii="Times New Roman" w:hAnsi="Times New Roman"/>
                <w:sz w:val="22"/>
                <w:szCs w:val="22"/>
              </w:rPr>
              <w:t>year</w:t>
            </w:r>
            <w:r w:rsidRPr="00232416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True</w:t>
            </w:r>
          </w:p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Positive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False</w:t>
            </w:r>
          </w:p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Negative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False</w:t>
            </w:r>
          </w:p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Positive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True</w:t>
            </w:r>
          </w:p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Negative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Sensitivity</w:t>
            </w:r>
          </w:p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(95% confidence interval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Specificity</w:t>
            </w:r>
          </w:p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(95% confidence interval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Sample size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Prevalence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bu-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Sabaah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6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4" w:tooltip="Abu-Sabaah, 2006 #2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YnUtU2FiYWFoPC9BdXRob3I+PFllYXI+MjAwNjwvWWVh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YnUtU2FiYWFoPC9BdXRob3I+PFllYXI+MjAwNjwvWWVh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6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1.0% (81.5 - 96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2.0% (88.3-94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5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8.9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l-</w:t>
            </w: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Najjar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8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2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5.0% (75.3-92.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9.3% (98.0-99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0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5.8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ndersen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3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5" w:tooltip="Al-Najjar, 2008 #24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bC1OYWpqYXI8L0F1dGhvcj48WWVhcj4yMDA4PC9ZZWFy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bC1OYWpqYXI8L0F1dGhvcj48WWVhcj4yMDA4PC9ZZWFy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5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8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7.9% (53.7-80.1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5.0% (91.9-97.2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5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5.0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raujo</w:t>
            </w:r>
          </w:p>
          <w:p w:rsidR="00CC6E7C" w:rsidRPr="001A3263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5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7" w:tooltip="Araujo Filho, 2005 #2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cmF1am8gRmlsaG88L0F1dGhvcj48WWVhcj4yMDA1PC9Z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cmF1am8gRmlsaG88L0F1dGhvcj48WWVhcj4yMDA1PC9Z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3.9% (79.8-99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8.8% (53.7-81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0.7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Armengol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(a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8" w:tooltip="Armengol, 2004 #2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Armengol&lt;/Author&gt;&lt;Year&gt;2004&lt;/Year&gt;&lt;RecNum&gt;27&lt;/RecNum&gt;&lt;DisplayText&gt;&lt;style face="superscript"&gt;28&lt;/style&gt;&lt;/DisplayText&gt;&lt;record&gt;&lt;rec-number&gt;27&lt;/rec-number&gt;&lt;foreign-keys&gt;&lt;key app="EN" db-id="xfpaxte57szes9eaf5x5a0vu5a992rzw2tpp" timestamp="1389543893"&gt;27&lt;/key&gt;&lt;/foreign-keys&gt;&lt;ref-type name="Journal Article"&gt;17&lt;/ref-type&gt;&lt;contributors&gt;&lt;authors&gt;&lt;author&gt;Armengol, C. E.&lt;/author&gt;&lt;author&gt;Schlager, T. A.&lt;/author&gt;&lt;author&gt;Hendley, J. O.&lt;/author&gt;&lt;/authors&gt;&lt;/contributors&gt;&lt;auth-address&gt;Pediatric Associates of Charlottesville, Charlottesville, Virginia 22902, USA. cea4p@virginia.edu&lt;/auth-address&gt;&lt;titles&gt;&lt;title&gt;Sensitivity of a rapid antigen detection test for group A streptococci in a private pediatric office setting: answering the Red Book&amp;apos;s request for valid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924-6&lt;/pages&gt;&lt;volume&gt;113&lt;/volume&gt;&lt;number&gt;4&lt;/number&gt;&lt;edition&gt;2004/04/03&lt;/edition&gt;&lt;keywords&gt;&lt;keyword&gt;Antigens, Bacterial/ analysis&lt;/keyword&gt;&lt;keyword&gt;Humans&lt;/keyword&gt;&lt;keyword&gt;Immunoassay&lt;/keyword&gt;&lt;keyword&gt;Pediatrics&lt;/keyword&gt;&lt;keyword&gt;Pharyngitis/ microbiology&lt;/keyword&gt;&lt;keyword&gt;Pharynx/microbiology&lt;/keyword&gt;&lt;keyword&gt;Sensitivity and Specificity&lt;/keyword&gt;&lt;keyword&gt;Streptococcal Infections/ diagnosis&lt;/keyword&gt;&lt;keyword&gt;Streptococcus pyogenes/immunology/ isolation &amp;amp; purification&lt;/keyword&gt;&lt;/keywords&gt;&lt;dates&gt;&lt;year&gt;2004&lt;/year&gt;&lt;/dates&gt;&lt;isbn&gt;1098-4275 (Electronic)&amp;#xD;0031-4005 (Linking)&lt;/isbn&gt;&lt;accession-num&gt;15060248&lt;/accession-num&gt;&lt;urls&gt;&lt;related-urls&gt;&lt;url&gt;http://pediatrics.aappublications.org/content/113/4/924.full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7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1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8.8% (86.6-90.7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8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Armengol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(b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8" w:tooltip="Armengol, 2004 #2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Armengol&lt;/Author&gt;&lt;Year&gt;2004&lt;/Year&gt;&lt;RecNum&gt;27&lt;/RecNum&gt;&lt;DisplayText&gt;&lt;style face="superscript"&gt;28&lt;/style&gt;&lt;/DisplayText&gt;&lt;record&gt;&lt;rec-number&gt;27&lt;/rec-number&gt;&lt;foreign-keys&gt;&lt;key app="EN" db-id="xfpaxte57szes9eaf5x5a0vu5a992rzw2tpp" timestamp="1389543893"&gt;27&lt;/key&gt;&lt;/foreign-keys&gt;&lt;ref-type name="Journal Article"&gt;17&lt;/ref-type&gt;&lt;contributors&gt;&lt;authors&gt;&lt;author&gt;Armengol, C. E.&lt;/author&gt;&lt;author&gt;Schlager, T. A.&lt;/author&gt;&lt;author&gt;Hendley, J. O.&lt;/author&gt;&lt;/authors&gt;&lt;/contributors&gt;&lt;auth-address&gt;Pediatric Associates of Charlottesville, Charlottesville, Virginia 22902, USA. cea4p@virginia.edu&lt;/auth-address&gt;&lt;titles&gt;&lt;title&gt;Sensitivity of a rapid antigen detection test for group A streptococci in a private pediatric office setting: answering the Red Book&amp;apos;s request for valid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924-6&lt;/pages&gt;&lt;volume&gt;113&lt;/volume&gt;&lt;number&gt;4&lt;/number&gt;&lt;edition&gt;2004/04/03&lt;/edition&gt;&lt;keywords&gt;&lt;keyword&gt;Antigens, Bacterial/ analysis&lt;/keyword&gt;&lt;keyword&gt;Humans&lt;/keyword&gt;&lt;keyword&gt;Immunoassay&lt;/keyword&gt;&lt;keyword&gt;Pediatrics&lt;/keyword&gt;&lt;keyword&gt;Pharyngitis/ microbiology&lt;/keyword&gt;&lt;keyword&gt;Pharynx/microbiology&lt;/keyword&gt;&lt;keyword&gt;Sensitivity and Specificity&lt;/keyword&gt;&lt;keyword&gt;Streptococcal Infections/ diagnosis&lt;/keyword&gt;&lt;keyword&gt;Streptococcus pyogenes/immunology/ isolation &amp;amp; purification&lt;/keyword&gt;&lt;/keywords&gt;&lt;dates&gt;&lt;year&gt;2004&lt;/year&gt;&lt;/dates&gt;&lt;isbn&gt;1098-4275 (Electronic)&amp;#xD;0031-4005 (Linking)&lt;/isbn&gt;&lt;accession-num&gt;15060248&lt;/accession-num&gt;&lt;urls&gt;&lt;related-urls&gt;&lt;url&gt;http://pediatrics.aappublications.org/content/113/4/924.full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8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5.4% (82.6-88.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8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Atlas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5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29" w:tooltip="Atlas, 2005 #2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dGxhczwvQXV0aG9yPjxZZWFyPjIwMDU8L1llYXI+PFJl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dGxhczwvQXV0aG9yPjxZZWFyPjIwMDU8L1llYXI+PFJl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2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1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2.1% (78.6-98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96.7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4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5.7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Ayanruoh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9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0" w:tooltip="Ayanruoh, 2009 #2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eWFucnVvaDwvQXV0aG9yPjxZZWFyPjIwMDk8L1llYXI+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BeWFucnVvaDwvQXV0aG9yPjxZZWFyPjIwMDk8L1llYXI+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,47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,08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9.9% (99.5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99.9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,55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.5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Buchbinder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7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1" w:tooltip="Buchbinder, 2007 #3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CdWNoYmluZGVyPC9BdXRob3I+PFllYXI+MjAwNzwvWWVh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CdWNoYmluZGVyPC9BdXRob3I+PFllYXI+MjAwNzwvWWVh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3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7.2% (64.2-87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1.8% (74.9-87.4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1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6.4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Camurdan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8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2" w:tooltip="Camurdan, 2008 #31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YW11cmRhbjwvQXV0aG9yPjxZZWFyPjIwMDg8L1llYXI+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YW11cmRhbjwvQXV0aG9yPjxZZWFyPjIwMDg8L1llYXI+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2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2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5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9.7% (86.6-92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7.2% (95.7-98.2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,24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8.1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Chapin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3" w:tooltip="Chapin, 2002 #32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aGFwaW48L0F1dGhvcj48WWVhcj4yMDAyPC9ZZWFyPjxS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pvdXJuYWwgb2YgQ2xpbmljYWwgTWljcm9iaW9sb2d5PC9mdWxsLXRpdGxlPjxhYmJyLTE+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aGFwaW48L0F1dGhvcj48WWVhcj4yMDAyPC9ZZWFyPjxS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3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4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3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6.1% (80.1-90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7.1% (94.8-98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2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3.3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Default="00CC6E7C" w:rsidP="00261D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Chiadmi</w:t>
            </w:r>
            <w:proofErr w:type="spellEnd"/>
          </w:p>
          <w:p w:rsidR="00CC6E7C" w:rsidRDefault="00CC6E7C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2004) </w:t>
            </w:r>
            <w:hyperlink w:anchor="_ENREF_34" w:tooltip="Chiadmi, 2004 #3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aGlhZG1pPC9BdXRob3I+PFllYXI+MjAwNDwvWWVhcj48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aGlhZG1pPC9BdXRob3I+PFllYXI+MjAwNDwvWWVhcj48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6.0% (79.6-99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6.0% (86.3-99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3.3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Cohen (a)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5" w:tooltip="Cohen, 2004 #34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hlbjwvQXV0aG9yPjxZZWFyPjIwMDQ8L1llYXI+PFJl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hlbjwvQXV0aG9yPjxZZWFyPjIwMDQ8L1llYXI+PFJl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5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6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2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7.5% (94.8-99.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98.9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0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5.5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Cohen (b)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1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6" w:tooltip="Cohen, 2012 #35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hlbjwvQXV0aG9yPjxZZWFyPjIwMTI8L1llYXI+PFJl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hlbjwvQXV0aG9yPjxZZWFyPjIwMTI8L1llYXI+PFJl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6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4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7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6.7% (82.2-90.4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4.6% (92.2-96.4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8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6.3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Contessotto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7" w:tooltip="Contessotto Spadetto, 2000 #3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50ZXNzb3R0byBTcGFkZXR0bzwvQXV0aG9yPjxZZWFy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Db250ZXNzb3R0byBTcGFkZXR0bzwvQXV0aG9yPjxZZWFy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7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1.2% (84.3-95.7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6.2% (93.3-98.1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0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8.2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340FBC" w:rsidRDefault="00CC6E7C" w:rsidP="00261DB5">
            <w:pPr>
              <w:rPr>
                <w:rFonts w:ascii="Times New Roman" w:hAnsi="Times New Roman"/>
              </w:rPr>
            </w:pPr>
            <w:r w:rsidRPr="00340FBC">
              <w:rPr>
                <w:rFonts w:ascii="Times New Roman" w:hAnsi="Times New Roman"/>
                <w:sz w:val="22"/>
                <w:szCs w:val="22"/>
              </w:rPr>
              <w:t>dos Santos</w:t>
            </w:r>
          </w:p>
          <w:p w:rsidR="00CC6E7C" w:rsidRPr="00340FBC" w:rsidRDefault="00CC6E7C" w:rsidP="00261DB5">
            <w:pPr>
              <w:rPr>
                <w:rFonts w:ascii="Times New Roman" w:hAnsi="Times New Roman"/>
              </w:rPr>
            </w:pPr>
            <w:r w:rsidRPr="00340FBC">
              <w:rPr>
                <w:rFonts w:ascii="Times New Roman" w:hAnsi="Times New Roman"/>
                <w:sz w:val="22"/>
                <w:szCs w:val="22"/>
              </w:rPr>
              <w:t>(2005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8" w:tooltip="dos Santos, 2005 #3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dos Santos&lt;/Author&gt;&lt;Year&gt;2005&lt;/Year&gt;&lt;RecNum&gt;37&lt;/RecNum&gt;&lt;DisplayText&gt;&lt;style face="superscript"&gt;38&lt;/style&gt;&lt;/DisplayText&gt;&lt;record&gt;&lt;rec-number&gt;37&lt;/rec-number&gt;&lt;foreign-keys&gt;&lt;key app="EN" db-id="xfpaxte57szes9eaf5x5a0vu5a992rzw2tpp" timestamp="1389543896"&gt;37&lt;/key&gt;&lt;/foreign-keys&gt;&lt;ref-type name="Journal Article"&gt;17&lt;/ref-type&gt;&lt;contributors&gt;&lt;authors&gt;&lt;author&gt;dos Santos, A. G.&lt;/author&gt;&lt;author&gt;Berezin, E. N.&lt;/author&gt;&lt;/authors&gt;&lt;/contributors&gt;&lt;auth-address&gt;Faculdade de Ciencias Medicas, Santa Casa de Sao Paulo, SP. gabipds@ig.com.br&lt;/auth-address&gt;&lt;titles&gt;&lt;title&gt;[Comparative analysis of clinical and laboratory methods for diagnosing streptococcal sore throat]&lt;/title&gt;&lt;secondary-title&gt;J Pediatr (Rio J)&lt;/secondary-title&gt;&lt;/titles&gt;&lt;periodical&gt;&lt;full-title&gt;J Pediatr (Rio J)&lt;/full-title&gt;&lt;/periodical&gt;&lt;pages&gt;23-8&lt;/pages&gt;&lt;volume&gt;81&lt;/volume&gt;&lt;number&gt;1&lt;/number&gt;&lt;edition&gt;2005/03/03&lt;/edition&gt;&lt;keywords&gt;&lt;keyword&gt;Adolescent&lt;/keyword&gt;&lt;keyword&gt;Bacterial Typing Techniques/ methods&lt;/keyword&gt;&lt;keyword&gt;Child&lt;/keyword&gt;&lt;keyword&gt;Child, Preschool&lt;/keyword&gt;&lt;keyword&gt;Female&lt;/keyword&gt;&lt;keyword&gt;Humans&lt;/keyword&gt;&lt;keyword&gt;Likelihood Functions&lt;/keyword&gt;&lt;keyword&gt;Male&lt;/keyword&gt;&lt;keyword&gt;Pharyngitis/ diagnosis/microbiology&lt;/keyword&gt;&lt;keyword&gt;Predictive Value of Tests&lt;/keyword&gt;&lt;keyword&gt;Prospective Studies&lt;/keyword&gt;&lt;keyword&gt;Reagent Kits, Diagnostic&lt;/keyword&gt;&lt;keyword&gt;Sensitivity and Specificity&lt;/keyword&gt;&lt;keyword&gt;Streptococcal Infections/ diagnosis/microbiology&lt;/keyword&gt;&lt;keyword&gt;Streptococcus pyogenes/ isolation &amp;amp; purification&lt;/keyword&gt;&lt;keyword&gt;Tonsillitis/ diagnosis/microbiology&lt;/keyword&gt;&lt;/keywords&gt;&lt;dates&gt;&lt;year&gt;2005&lt;/year&gt;&lt;/dates&gt;&lt;orig-pub&gt;Comparacao entre metodos clinicos e laboratoriais no diagnostico das faringotonsilites estreptococicas.&lt;/orig-pub&gt;&lt;isbn&gt;0021-7557 (Print)&amp;#xD;0021-7557 (Linking)&lt;/isbn&gt;&lt;accession-num&gt;15742082&lt;/accession-num&gt;&lt;urls&gt;&lt;/urls&gt;&lt;remote-database-provider&gt;Nlm&lt;/remote-database-provider&gt;&lt;language&gt;por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6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6.7% (90.8-99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4.4% (91.0-96.7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7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4.5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DiMatteo</w:t>
            </w:r>
            <w:proofErr w:type="spellEnd"/>
          </w:p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39" w:tooltip="Dimatteo, 2001 #3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EaW1hdHRlbzwvQXV0aG9yPjxZZWFyPjIwMDE8L1llYXI+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EaW1hdHRlbzwvQXV0aG9yPjxZZWFyPjIwMDE8L1llYXI+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3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6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3.9% (76.7-89.7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99.0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9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7.5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dmonson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5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0" w:tooltip="Edmonson, 2005 #3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ZG1vbnNvbjwvQXV0aG9yPjxZZWFyPjIwMDU8L1llYXI+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ZG1vbnNvbjwvQXV0aG9yPjxZZWFyPjIwMDU8L1llYXI+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8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3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5.5% (81.9-88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99.5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,18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7.9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Enright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1" w:tooltip="Enright, 2011 #4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bnJpZ2h0PC9BdXRob3I+PFllYXI+MjAxMTwvWWVhcj48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bnJpZ2h0PC9BdXRob3I+PFllYXI+MjAxMTwvWWVhcj48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3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1.1% (54.1-84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8.6% (94.9-99.8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7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1.5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Ezike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5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2" w:tooltip="Ezike, 2005 #41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emlrZTwvQXV0aG9yPjxZZWFyPjIwMDU8L1llYXI+PFJl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FemlrZTwvQXV0aG9yPjxZZWFyPjIwMDU8L1llYXI+PFJl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2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4.7% (86.9-98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96.4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7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2.4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Flores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1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3" w:tooltip="Flores Mateo, 2010 #42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G9yZXMgTWF0ZW88L0F1dGhvcj48WWVhcj4yMDEwPC9Z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G9yZXMgTWF0ZW88L0F1dGhvcj48WWVhcj4yMDEwPC9Z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3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0.3% (81.0-96.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8.4% (70.6-84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4.1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Fontes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7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4" w:tooltip="Fontes, 2007 #4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250ZXM8L0F1dGhvcj48WWVhcj4yMDA3PC9ZZWFyPjxS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250ZXM8L0F1dGhvcj48WWVhcj4yMDA3PC9ZZWFyPjxS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5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0.7% (79.7-96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9.1% (83.6-93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3.6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Forward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6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5" w:tooltip="Forward, 2006 #44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3J3YXJkPC9BdXRob3I+PFllYXI+MjAwNjwvWWVhcj48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3J3YXJkPC9BdXRob3I+PFllYXI+MjAwNjwvWWVhcj48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5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1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1.9% (64.6-78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2.8% (90.6-94.7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2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0.7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Fourati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9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6" w:tooltip="Fourati, 2009 #45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3VyYXRpPC9BdXRob3I+PFllYXI+MjAwOTwvWWVhcj48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Gb3VyYXRpPC9BdXRob3I+PFllYXI+MjAwOTwvWWVhcj48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6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1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1.5% (81.3-97.2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2.3% (88.1-95.4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9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0.2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Fox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6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7" w:tooltip="Fox, 2006 #4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Fox&lt;/Author&gt;&lt;Year&gt;2006&lt;/Year&gt;&lt;RecNum&gt;46&lt;/RecNum&gt;&lt;DisplayText&gt;&lt;style face="superscript"&gt;47&lt;/style&gt;&lt;/DisplayText&gt;&lt;record&gt;&lt;rec-number&gt;46&lt;/rec-number&gt;&lt;foreign-keys&gt;&lt;key app="EN" db-id="xfpaxte57szes9eaf5x5a0vu5a992rzw2tpp" timestamp="1389543899"&gt;46&lt;/key&gt;&lt;/foreign-keys&gt;&lt;ref-type name="Journal Article"&gt;17&lt;/ref-type&gt;&lt;contributors&gt;&lt;authors&gt;&lt;author&gt;Fox, J. W.&lt;/author&gt;&lt;author&gt;Marcon, M. J.&lt;/author&gt;&lt;author&gt;Bonsu, B. K.&lt;/author&gt;&lt;/authors&gt;&lt;/contributors&gt;&lt;auth-address&gt;Department of Pediatrics, Division of Emergency Medicine, Children&amp;apos;s Hospital, 700 Children&amp;apos;s Drive, Columbus, OH 43205, USA. foxj@pediatrics.ohio-state.edu&lt;/auth-address&gt;&lt;titles&gt;&lt;title&gt;Diagnosis of streptococcal pharyngitis by detection of Streptococcus pyogenes in posterior pharyngeal versus oral cavity specimens&lt;/title&gt;&lt;secondary-title&gt;J Clin Microbiol&lt;/secondary-title&gt;&lt;/titles&gt;&lt;periodical&gt;&lt;full-title&gt;J Clin Microbiol&lt;/full-title&gt;&lt;abbr-1&gt;Journal of clinical microbiology&lt;/abbr-1&gt;&lt;/periodical&gt;&lt;pages&gt;2593-4&lt;/pages&gt;&lt;volume&gt;44&lt;/volume&gt;&lt;number&gt;7&lt;/number&gt;&lt;edition&gt;2006/07/11&lt;/edition&gt;&lt;keywords&gt;&lt;keyword&gt;Adolescent&lt;/keyword&gt;&lt;keyword&gt;Bacteriological Techniques&lt;/keyword&gt;&lt;keyword&gt;Child&lt;/keyword&gt;&lt;keyword&gt;Child, Preschool&lt;/keyword&gt;&lt;keyword&gt;Humans&lt;/keyword&gt;&lt;keyword&gt;Mouth/ microbiology&lt;/keyword&gt;&lt;keyword&gt;Pharyngitis/ diagnosis/microbiology&lt;/keyword&gt;&lt;keyword&gt;Pharynx/ microbiology&lt;/keyword&gt;&lt;keyword&gt;Sensitivity and Specificity&lt;/keyword&gt;&lt;keyword&gt;Streptococcal Infections/ diagnosis/microbiology&lt;/keyword&gt;&lt;keyword&gt;Streptococcus pyogenes/ isolation &amp;amp; purification&lt;/keyword&gt;&lt;/keywords&gt;&lt;dates&gt;&lt;year&gt;2006&lt;/year&gt;&lt;/dates&gt;&lt;isbn&gt;0095-1137 (Print)&amp;#xD;0095-1137 (Linking)&lt;/isbn&gt;&lt;accession-num&gt;16825390&lt;/accession-num&gt;&lt;urls&gt;&lt;/urls&gt;&lt;custom2&gt;1489465&lt;/custom2&gt;&lt;electronic-resource-num&gt;44/7/2593 [pii]&amp;#xD;10.1128/JCM.00797-06 [doi]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0.6% (62.5-92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84.6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8.5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Gieseker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(a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2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8" w:tooltip="Gieseker, 2002 #4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aWVzZWtlcjwvQXV0aG9yPjxZZWFyPjIwMDI8L1llYXI+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aWVzZWtlcjwvQXV0aG9yPjxZZWFyPjIwMDI8L1llYXI+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2.6% (85.3-97.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2.8% (88.4-95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0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1.1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Gieseker</w:t>
            </w:r>
            <w:proofErr w:type="spellEnd"/>
            <w:r w:rsidRPr="00C23727">
              <w:rPr>
                <w:rFonts w:ascii="Times New Roman" w:hAnsi="Times New Roman"/>
                <w:sz w:val="22"/>
                <w:szCs w:val="22"/>
              </w:rPr>
              <w:t xml:space="preserve"> (b</w:t>
            </w:r>
            <w:r w:rsidRPr="00A84B02">
              <w:rPr>
                <w:rFonts w:ascii="Times New Roman" w:hAnsi="Times New Roman"/>
                <w:sz w:val="22"/>
                <w:szCs w:val="22"/>
              </w:rPr>
              <w:t>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3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49" w:tooltip="Gieseker, 2003 #4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aWVzZWtlcjwvQXV0aG9yPjxZZWFyPjIwMDM8L1llYXI+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aWVzZWtlcjwvQXV0aG9yPjxZZWFyPjIwMDM8L1llYXI+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4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8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4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7.6% (82.4-91.8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6.3% (94.5-97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7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3.9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Gurol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0" w:tooltip="Gurol, 2010 #4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dXJvbDwvQXV0aG9yPjxZZWFyPjIwMTA8L1llYXI+PFJl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HdXJvbDwvQXV0aG9yPjxZZWFyPjIwMTA8L1llYXI+PFJl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6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4.6% (53.0-75.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6.8% (94.5-98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5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7.4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Hall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1" w:tooltip="Hall, 2004 #5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Hall&lt;/Author&gt;&lt;Year&gt;2004&lt;/Year&gt;&lt;RecNum&gt;50&lt;/RecNum&gt;&lt;DisplayText&gt;&lt;style face="superscript"&gt;51&lt;/style&gt;&lt;/DisplayText&gt;&lt;record&gt;&lt;rec-number&gt;50&lt;/rec-number&gt;&lt;foreign-keys&gt;&lt;key app="EN" db-id="xfpaxte57szes9eaf5x5a0vu5a992rzw2tpp" timestamp="1389543901"&gt;50&lt;/key&gt;&lt;/foreign-keys&gt;&lt;ref-type name="Journal Article"&gt;17&lt;/ref-type&gt;&lt;contributors&gt;&lt;authors&gt;&lt;author&gt;Hall, M. C.&lt;/author&gt;&lt;author&gt;Kieke, B.&lt;/author&gt;&lt;author&gt;Gonzales, R.&lt;/author&gt;&lt;author&gt;Belongia, E. A.&lt;/author&gt;&lt;/authors&gt;&lt;/contributors&gt;&lt;auth-address&gt;Marshfield Clinic Research Foundation, Marshfield, Wisconsin 54449, USA.&lt;/auth-address&gt;&lt;titles&gt;&lt;title&gt;Spectrum bias of a rapid antigen detection test for group A beta-hemolytic streptococcal pharyngitis in a pediatric population&lt;/title&gt;&lt;secondary-title&gt;Pediatrics&lt;/secondary-title&gt;&lt;alt-title&gt;Pediatrics&lt;/alt-title&gt;&lt;/titles&gt;&lt;periodical&gt;&lt;full-title&gt;Pediatrics&lt;/full-title&gt;&lt;abbr-1&gt;Pediatrics&lt;/abbr-1&gt;&lt;/periodical&gt;&lt;alt-periodical&gt;&lt;full-title&gt;Pediatrics&lt;/full-title&gt;&lt;abbr-1&gt;Pediatrics&lt;/abbr-1&gt;&lt;/alt-periodical&gt;&lt;pages&gt;182-6&lt;/pages&gt;&lt;volume&gt;114&lt;/volume&gt;&lt;number&gt;1&lt;/number&gt;&lt;edition&gt;2004/07/03&lt;/edition&gt;&lt;keywords&gt;&lt;keyword&gt;Adolescent&lt;/keyword&gt;&lt;keyword&gt;Antigens, Bacterial/ analysis&lt;/keyword&gt;&lt;keyword&gt;Bias (Epidemiology)&lt;/keyword&gt;&lt;keyword&gt;Child&lt;/keyword&gt;&lt;keyword&gt;Child, Preschool&lt;/keyword&gt;&lt;keyword&gt;Female&lt;/keyword&gt;&lt;keyword&gt;Humans&lt;/keyword&gt;&lt;keyword&gt;Immunoassay&lt;/keyword&gt;&lt;keyword&gt;Male&lt;/keyword&gt;&lt;keyword&gt;Pharyngitis/ microbiology&lt;/keyword&gt;&lt;keyword&gt;Pharynx/microbiology&lt;/keyword&gt;&lt;keyword&gt;Sensitivity and Specificity&lt;/keyword&gt;&lt;keyword&gt;Streptococcal Infections/ diagnosis/microbiology&lt;/keyword&gt;&lt;keyword&gt;Streptococcus pyogenes/immunology/ isolation &amp;amp; purification&lt;/keyword&gt;&lt;/keywords&gt;&lt;dates&gt;&lt;year&gt;2004&lt;/year&gt;&lt;/dates&gt;&lt;isbn&gt;1098-4275 (Electronic)&amp;#xD;0031-4005 (Linking)&lt;/isbn&gt;&lt;accession-num&gt;15231926&lt;/accession-num&gt;&lt;urls&gt;&lt;related-urls&gt;&lt;url&gt;http://pediatrics.aappublications.org/content/114/1/182.full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0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7.0% (69.5-83.4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99.1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6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7.1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Hinfey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1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2" w:tooltip="Hinfey, 2010 #51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Hinfey&lt;/Author&gt;&lt;Year&gt;2010&lt;/Year&gt;&lt;RecNum&gt;51&lt;/RecNum&gt;&lt;DisplayText&gt;&lt;style face="superscript"&gt;52&lt;/style&gt;&lt;/DisplayText&gt;&lt;record&gt;&lt;rec-number&gt;51&lt;/rec-number&gt;&lt;foreign-keys&gt;&lt;key app="EN" db-id="xfpaxte57szes9eaf5x5a0vu5a992rzw2tpp" timestamp="1389543901"&gt;51&lt;/key&gt;&lt;/foreign-keys&gt;&lt;ref-type name="Journal Article"&gt;17&lt;/ref-type&gt;&lt;contributors&gt;&lt;authors&gt;&lt;author&gt;Hinfey, P.&lt;/author&gt;&lt;author&gt;Nicholls, B. H.&lt;/author&gt;&lt;author&gt;Garcia, F.&lt;/author&gt;&lt;author&gt;Ripper, J.&lt;/author&gt;&lt;author&gt;Cameron, Y.&lt;/author&gt;&lt;author&gt;Joshi, S.&lt;/author&gt;&lt;/authors&gt;&lt;/contributors&gt;&lt;titles&gt;&lt;title&gt;Sensitivity of a rapid antigen detection test for the diagnosis of group a streptoccal pharyngitis in the emergency department&lt;/title&gt;&lt;secondary-title&gt;J Emerg Med&lt;/secondary-title&gt;&lt;/titles&gt;&lt;periodical&gt;&lt;full-title&gt;J Emerg Med&lt;/full-title&gt;&lt;/periodical&gt;&lt;pages&gt;S132&lt;/pages&gt;&lt;volume&gt;56&lt;/volume&gt;&lt;number&gt;3&lt;/number&gt;&lt;dates&gt;&lt;year&gt;2010&lt;/year&gt;&lt;/dates&gt;&lt;urls&gt;&lt;/urls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2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0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6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9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3.6% (39.1-48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9.7% (99.1-99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,46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1.6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Humair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6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3" w:tooltip="Humair, 2006 #52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IdW1haXI8L0F1dGhvcj48WWVhcj4yMDA2PC9ZZWFyPjxS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IdW1haXI8L0F1dGhvcj48WWVhcj4yMDA2PC9ZZWFyPjxS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3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1.4% (85.5-95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5.3% (91.7-97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7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7.6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Johansson</w:t>
            </w:r>
          </w:p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3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4" w:tooltip="Johansson, 2003 #5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Kb2hhbnNzb248L0F1dGhvcj48WWVhcj4yMDAzPC9ZZWFy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Kb2hhbnNzb248L0F1dGhvcj48WWVhcj4yMDAzPC9ZZWFy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6.8% (74.7-94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6.7% (91.7-99.1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7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0.6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9138D7" w:rsidRDefault="00CC6E7C" w:rsidP="00261DB5">
            <w:pPr>
              <w:rPr>
                <w:rFonts w:ascii="Times New Roman" w:hAnsi="Times New Roman"/>
              </w:rPr>
            </w:pPr>
            <w:r w:rsidRPr="009138D7">
              <w:rPr>
                <w:rFonts w:ascii="Times New Roman" w:hAnsi="Times New Roman"/>
                <w:sz w:val="22"/>
                <w:szCs w:val="22"/>
              </w:rPr>
              <w:t>Kawakami</w:t>
            </w:r>
          </w:p>
          <w:p w:rsidR="00CC6E7C" w:rsidRPr="009138D7" w:rsidRDefault="00CC6E7C" w:rsidP="00261DB5">
            <w:pPr>
              <w:rPr>
                <w:rFonts w:ascii="Times New Roman" w:hAnsi="Times New Roman"/>
              </w:rPr>
            </w:pPr>
            <w:r w:rsidRPr="009138D7">
              <w:rPr>
                <w:rFonts w:ascii="Times New Roman" w:hAnsi="Times New Roman"/>
                <w:sz w:val="22"/>
                <w:szCs w:val="22"/>
              </w:rPr>
              <w:t>(2003)</w:t>
            </w:r>
            <w:r w:rsidRPr="009138D7">
              <w:rPr>
                <w:rFonts w:ascii="Times New Roman" w:hAnsi="Times New Roman"/>
              </w:rPr>
              <w:t xml:space="preserve"> </w:t>
            </w:r>
            <w:hyperlink w:anchor="_ENREF_55" w:tooltip="Kawakami, 2003 #54" w:history="1">
              <w:r w:rsidRPr="009138D7">
                <w:rPr>
                  <w:rFonts w:ascii="Times New Roman" w:hAnsi="Times New Roman"/>
                </w:rPr>
                <w:fldChar w:fldCharType="begin"/>
              </w:r>
              <w:r>
                <w:rPr>
                  <w:rFonts w:ascii="Times New Roman" w:hAnsi="Times New Roman"/>
                </w:rPr>
                <w:instrText xml:space="preserve"> ADDIN EN.CITE &lt;EndNote&gt;&lt;Cite&gt;&lt;Author&gt;Kawakami&lt;/Author&gt;&lt;Year&gt;2003&lt;/Year&gt;&lt;RecNum&gt;54&lt;/RecNum&gt;&lt;DisplayText&gt;&lt;style face="superscript"&gt;55&lt;/style&gt;&lt;/DisplayText&gt;&lt;record&gt;&lt;rec-number&gt;54&lt;/rec-number&gt;&lt;foreign-keys&gt;&lt;key app="EN" db-id="xfpaxte57szes9eaf5x5a0vu5a992rzw2tpp" timestamp="1389543902"&gt;54&lt;/key&gt;&lt;/foreign-keys&gt;&lt;ref-type name="Journal Article"&gt;17&lt;/ref-type&gt;&lt;contributors&gt;&lt;authors&gt;&lt;author&gt;Kawakami, S.&lt;/author&gt;&lt;author&gt;Ono, Y.&lt;/author&gt;&lt;author&gt;Yanagawa, Y.&lt;/author&gt;&lt;author&gt;Miyazawa, Y.&lt;/author&gt;&lt;/authors&gt;&lt;/contributors&gt;&lt;auth-address&gt;Departmernt of Central Laboratory, Teikyo University Hospital, Tokyo, Japan. kawakami@med.teikyo-u.ac.jp&lt;/auth-address&gt;&lt;titles&gt;&lt;title&gt;[Basic and clinical evaluation of the new rapid diagnostic kit for detecting group A streptococci with the immunochromatographical method]&lt;/title&gt;&lt;secondary-title&gt;Rinsho Biseibutshu Jinsoku Shindan Kenkyukai Shi&lt;/secondary-title&gt;&lt;/titles&gt;&lt;periodical&gt;&lt;full-title&gt;Rinsho Biseibutshu Jinsoku Shindan Kenkyukai Shi&lt;/full-title&gt;&lt;/periodical&gt;&lt;pages&gt;9-16&lt;/pages&gt;&lt;volume&gt;14&lt;/volume&gt;&lt;number&gt;1&lt;/number&gt;&lt;edition&gt;2004/02/27&lt;/edition&gt;&lt;keywords&gt;&lt;keyword&gt;Humans&lt;/keyword&gt;&lt;keyword&gt;Reagent Kits, Diagnostic&lt;/keyword&gt;&lt;keyword&gt;Sensitivity and Specificity&lt;/keyword&gt;&lt;keyword&gt;Streptococcus pyogenes/ isolation &amp;amp; purification&lt;/keyword&gt;&lt;/keywords&gt;&lt;dates&gt;&lt;year&gt;2003&lt;/year&gt;&lt;/dates&gt;&lt;isbn&gt;0915-1753 (Print)&amp;#xD;0915-1753 (Linking)&lt;/isbn&gt;&lt;accession-num&gt;14984302&lt;/accession-num&gt;&lt;urls&gt;&lt;/urls&gt;&lt;remote-database-provider&gt;Nlm&lt;/remote-database-provider&gt;&lt;language&gt;jpn&lt;/language&gt;&lt;/record&gt;&lt;/Cite&gt;&lt;/EndNote&gt;</w:instrText>
              </w:r>
              <w:r w:rsidRPr="009138D7">
                <w:rPr>
                  <w:rFonts w:ascii="Times New Roman" w:hAnsi="Times New Roman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vertAlign w:val="superscript"/>
                </w:rPr>
                <w:t>55</w:t>
              </w:r>
              <w:r w:rsidRPr="009138D7">
                <w:rPr>
                  <w:rFonts w:ascii="Times New Roman" w:hAnsi="Times New Roman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4.4% (81.3-99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94.4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6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Keahey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6" w:tooltip="Keahey, 2002 #55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Keahey&lt;/Author&gt;&lt;Year&gt;2002&lt;/Year&gt;&lt;RecNum&gt;55&lt;/RecNum&gt;&lt;DisplayText&gt;&lt;style face="superscript"&gt;56&lt;/style&gt;&lt;/DisplayText&gt;&lt;record&gt;&lt;rec-number&gt;55&lt;/rec-number&gt;&lt;foreign-keys&gt;&lt;key app="EN" db-id="xfpaxte57szes9eaf5x5a0vu5a992rzw2tpp" timestamp="1389543902"&gt;55&lt;/key&gt;&lt;/foreign-keys&gt;&lt;ref-type name="Journal Article"&gt;17&lt;/ref-type&gt;&lt;contributors&gt;&lt;authors&gt;&lt;author&gt;Keahey, L.&lt;/author&gt;&lt;author&gt;Bulloch, B.&lt;/author&gt;&lt;author&gt;Jacobson, R.&lt;/author&gt;&lt;author&gt;Tenenbein, M.&lt;/author&gt;&lt;author&gt;Kabani, A.&lt;/author&gt;&lt;/authors&gt;&lt;/contributors&gt;&lt;titles&gt;&lt;title&gt;Diagnostic accuracy of a rapid antigen test for GABHS performed by nurses in a pediatric ED&lt;/title&gt;&lt;secondary-title&gt;Am J Emerg Med&lt;/secondary-title&gt;&lt;alt-title&gt;The American journal of emergency medicine&lt;/alt-title&gt;&lt;/titles&gt;&lt;periodical&gt;&lt;full-title&gt;Am J Emerg Med&lt;/full-title&gt;&lt;abbr-1&gt;The American journal of emergency medicine&lt;/abbr-1&gt;&lt;/periodical&gt;&lt;alt-periodical&gt;&lt;full-title&gt;Am J Emerg Med&lt;/full-title&gt;&lt;abbr-1&gt;The American journal of emergency medicine&lt;/abbr-1&gt;&lt;/alt-periodical&gt;&lt;pages&gt;128-30&lt;/pages&gt;&lt;volume&gt;20&lt;/volume&gt;&lt;number&gt;2&lt;/number&gt;&lt;edition&gt;2002/03/07&lt;/edition&gt;&lt;keywords&gt;&lt;keyword&gt;Adolescent&lt;/keyword&gt;&lt;keyword&gt;Child&lt;/keyword&gt;&lt;keyword&gt;Child, Preschool&lt;/keyword&gt;&lt;keyword&gt;Female&lt;/keyword&gt;&lt;keyword&gt;Humans&lt;/keyword&gt;&lt;keyword&gt;Latex Fixation Tests&lt;/keyword&gt;&lt;keyword&gt;Male&lt;/keyword&gt;&lt;keyword&gt;Pharyngitis/diagnosis/ microbiology&lt;/keyword&gt;&lt;keyword&gt;Sensitivity and Specificity&lt;/keyword&gt;&lt;keyword&gt;Streptococcal Infections/ diagnosis&lt;/keyword&gt;&lt;keyword&gt;Streptococcus pyogenes&lt;/keyword&gt;&lt;/keywords&gt;&lt;dates&gt;&lt;year&gt;2002&lt;/year&gt;&lt;/dates&gt;&lt;isbn&gt;0735-6757 (Print)&amp;#xD;0735-6757 (Linking)&lt;/isbn&gt;&lt;accession-num&gt;11880882&lt;/accession-num&gt;&lt;urls&gt;&lt;related-urls&gt;&lt;url&gt;http://ac.els-cdn.com.ezproxy3.lhl.uab.edu/S0735675702700405/1-s2.0-S0735675702700405-main.pdf?_tid=e97798f6b8c2c803f396b79691497c61&amp;amp;acdnat=1336515113_7f609028c8b884cefc032c38e5250d59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6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6.7% (76.8-93.4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0.0% (70.2-87.7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6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5.5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Kim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9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7" w:tooltip="Kim, 2009 #5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Kim&lt;/Author&gt;&lt;Year&gt;2009&lt;/Year&gt;&lt;RecNum&gt;56&lt;/RecNum&gt;&lt;DisplayText&gt;&lt;style face="superscript"&gt;57&lt;/style&gt;&lt;/DisplayText&gt;&lt;record&gt;&lt;rec-number&gt;56&lt;/rec-number&gt;&lt;foreign-keys&gt;&lt;key app="EN" db-id="xfpaxte57szes9eaf5x5a0vu5a992rzw2tpp" timestamp="1389543903"&gt;56&lt;/key&gt;&lt;/foreign-keys&gt;&lt;ref-type name="Journal Article"&gt;17&lt;/ref-type&gt;&lt;contributors&gt;&lt;authors&gt;&lt;author&gt;Kim, S.&lt;/author&gt;&lt;/authors&gt;&lt;/contributors&gt;&lt;auth-address&gt;Department of Laboratory Medicine, Institute of Health Sciences, Gyeongsang National University School of Medicine, Jinju, Korea. sjkim8239@hanmail.net&lt;/auth-address&gt;&lt;titles&gt;&lt;title&gt;The evaluation of SD Bioline Strep A rapid antigen test in acute pharyngitis in pediatric clinics&lt;/title&gt;&lt;secondary-title&gt;Korean J Lab Med&lt;/secondary-title&gt;&lt;alt-title&gt;The Korean journal of laboratory medicine&lt;/alt-title&gt;&lt;/titles&gt;&lt;periodical&gt;&lt;full-title&gt;Korean J Lab Med&lt;/full-title&gt;&lt;abbr-1&gt;The Korean journal of laboratory medicine&lt;/abbr-1&gt;&lt;/periodical&gt;&lt;alt-periodical&gt;&lt;full-title&gt;Korean J Lab Med&lt;/full-title&gt;&lt;abbr-1&gt;The Korean journal of laboratory medicine&lt;/abbr-1&gt;&lt;/alt-periodical&gt;&lt;pages&gt;320-3&lt;/pages&gt;&lt;volume&gt;29&lt;/volume&gt;&lt;number&gt;4&lt;/number&gt;&lt;edition&gt;2009/09/04&lt;/edition&gt;&lt;keywords&gt;&lt;keyword&gt;Acute Disease&lt;/keyword&gt;&lt;keyword&gt;Antigens/analysis/immunology&lt;/keyword&gt;&lt;keyword&gt;Child&lt;/keyword&gt;&lt;keyword&gt;Female&lt;/keyword&gt;&lt;keyword&gt;Hospitals, Pediatric&lt;/keyword&gt;&lt;keyword&gt;Humans&lt;/keyword&gt;&lt;keyword&gt;Male&lt;/keyword&gt;&lt;keyword&gt;Pharyngitis/ diagnosis&lt;/keyword&gt;&lt;keyword&gt;Reagent Kits, Diagnostic&lt;/keyword&gt;&lt;keyword&gt;Sensitivity and Specificity&lt;/keyword&gt;&lt;keyword&gt;Streptococcus pyogenes/ isolation &amp;amp; purification&lt;/keyword&gt;&lt;/keywords&gt;&lt;dates&gt;&lt;year&gt;2009&lt;/year&gt;&lt;/dates&gt;&lt;isbn&gt;1598-6535 (Print)&amp;#xD;1598-6535 (Linking)&lt;/isbn&gt;&lt;accession-num&gt;19726894&lt;/accession-num&gt;&lt;urls&gt;&lt;related-urls&gt;&lt;url&gt;http://synapse.koreamed.org/Synapse/Data/PDFData/0039KJLM/kjlm-29-320.pdf&lt;/url&gt;&lt;/related-urls&gt;&lt;/urls&gt;&lt;electronic-resource-num&gt;10.3343/kjlm.2009.29.4.320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8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5.9% (92.1-98.2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1.8% (84.5-96.4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9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6.6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Lindbaek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8" w:tooltip="Lindbaek, 2004 #5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aW5kYmFlazwvQXV0aG9yPjxZZWFyPjIwMDQ8L1llYXI+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aW5kYmFlazwvQXV0aG9yPjxZZWFyPjIwMDQ8L1llYXI+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6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6.4% (91.0-99.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6.2% (80.6-90.7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0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5.9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Llor</w:t>
            </w:r>
            <w:proofErr w:type="spellEnd"/>
            <w:r w:rsidRPr="00B65701">
              <w:rPr>
                <w:rFonts w:ascii="Times New Roman" w:hAnsi="Times New Roman"/>
                <w:sz w:val="22"/>
                <w:szCs w:val="22"/>
              </w:rPr>
              <w:t xml:space="preserve"> (a)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8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59" w:tooltip="Llor, 2008 #5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Llor&lt;/Author&gt;&lt;Year&gt;2008&lt;/Year&gt;&lt;RecNum&gt;58&lt;/RecNum&gt;&lt;DisplayText&gt;&lt;style face="superscript"&gt;59&lt;/style&gt;&lt;/DisplayText&gt;&lt;record&gt;&lt;rec-number&gt;58&lt;/rec-number&gt;&lt;foreign-keys&gt;&lt;key app="EN" db-id="xfpaxte57szes9eaf5x5a0vu5a992rzw2tpp" timestamp="1389543903"&gt;58&lt;/key&gt;&lt;/foreign-keys&gt;&lt;ref-type name="Journal Article"&gt;17&lt;/ref-type&gt;&lt;contributors&gt;&lt;authors&gt;&lt;author&gt;Llor, C.&lt;/author&gt;&lt;author&gt;Hernandez Anadon, S.&lt;/author&gt;&lt;author&gt;Gomez Bertomeu, F. F.&lt;/author&gt;&lt;author&gt;Santamaria Puig, J. M.&lt;/author&gt;&lt;author&gt;Calvino Dominguez, O.&lt;/author&gt;&lt;author&gt;Fernandez Pages, Y.&lt;/author&gt;&lt;/authors&gt;&lt;/contributors&gt;&lt;auth-address&gt;Medicina de Familia, Centro de Salud Jaume I, Tarragona, Spain. carles.llor@urv.cat&lt;/auth-address&gt;&lt;titles&gt;&lt;title&gt;[Validation of a rapid antigenic test in the diagnosis of pharyngitis caused by group a beta-haemolytic Streptococcus]&lt;/title&gt;&lt;secondary-title&gt;Aten Primaria&lt;/secondary-title&gt;&lt;/titles&gt;&lt;periodical&gt;&lt;full-title&gt;Aten Primaria&lt;/full-title&gt;&lt;/periodical&gt;&lt;pages&gt;489-94&lt;/pages&gt;&lt;volume&gt;40&lt;/volume&gt;&lt;number&gt;10&lt;/number&gt;&lt;edition&gt;2008/12/05&lt;/edition&gt;&lt;keywords&gt;&lt;keyword&gt;Adult&lt;/keyword&gt;&lt;keyword&gt;Female&lt;/keyword&gt;&lt;keyword&gt;Humans&lt;/keyword&gt;&lt;keyword&gt;Immunologic Tests&lt;/keyword&gt;&lt;keyword&gt;Male&lt;/keyword&gt;&lt;keyword&gt;Pharyngitis/ diagnosis/immunology/ microbiology&lt;/keyword&gt;&lt;keyword&gt;Prospective Studies&lt;/keyword&gt;&lt;keyword&gt;Streptococcal Infections/ diagnosis/immunology&lt;/keyword&gt;&lt;keyword&gt;Streptococcus pyogenes&lt;/keyword&gt;&lt;keyword&gt;Time Factors&lt;/keyword&gt;&lt;/keywords&gt;&lt;dates&gt;&lt;year&gt;2008&lt;/year&gt;&lt;/dates&gt;&lt;orig-pub&gt;Validacion de una tecnica antigenica rapida en el diagnostico de la faringitis por estreptococo betahemolitico del grupo A.&lt;/orig-pub&gt;&lt;isbn&gt;0212-6567 (Print)&amp;#xD;0212-6567 (Linking)&lt;/isbn&gt;&lt;accession-num&gt;19054454&lt;/accession-num&gt;&lt;urls&gt;&lt;/urls&gt;&lt;electronic-resource-num&gt;13127228 [pii]&lt;/electronic-resource-num&gt;&lt;remote-database-provider&gt;Nlm&lt;/remote-database-provider&gt;&lt;language&gt;spa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5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3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5.0% (83.1-99.4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3.0% (87.4-96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8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.0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Llor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(b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9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0" w:tooltip="Llor, 2009 #5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bG9yPC9BdXRob3I+PFllYXI+MjAwOTwvWWVhcj48UmVj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bG9yPC9BdXRob3I+PFllYXI+MjAwOTwvWWVhcj48UmVj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5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4.5% (84.9-98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1.6% (86.3-95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4.8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Llor</w:t>
            </w:r>
            <w:proofErr w:type="spellEnd"/>
            <w:r w:rsidRPr="00232416">
              <w:rPr>
                <w:rFonts w:ascii="Times New Roman" w:hAnsi="Times New Roman"/>
                <w:sz w:val="22"/>
                <w:szCs w:val="22"/>
              </w:rPr>
              <w:t xml:space="preserve"> (c)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1" w:tooltip="Llor, 2011 #6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bG9yPC9BdXRob3I+PFllYXI+MjAxMTwvWWVhcj48UmVj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MbG9yPC9BdXRob3I+PFllYXI+MjAxMTwvWWVhcj48UmVj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1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9.8% (77.8-96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3.8% (89.9-96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7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7.8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Maltezou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8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2" w:tooltip="Maltezou, 2008 #61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Wx0ZXpvdTwvQXV0aG9yPjxZZWFyPjIwMDg8L1llYXI+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Wx0ZXpvdTwvQXV0aG9yPjxZZWFyPjIwMDg8L1llYXI+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2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8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3.1% (75.3-89.2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2.9% (89.4-95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3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8.7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Mayes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3" w:tooltip="Mayes, 2001 #62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XllczwvQXV0aG9yPjxZZWFyPjIwMDE8L1llYXI+PFJl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XllczwvQXV0aG9yPjxZZWFyPjIwMDE8L1llYXI+PFJl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3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,29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3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,34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0.8% (89.2-92.2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99.9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,77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0.0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McIsaac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4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4" w:tooltip="McIsaac, 2004 #6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0lzYWFjPC9BdXRob3I+PFllYXI+MjAwNDwvWWVhcj48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Y0lzYWFjPC9BdXRob3I+PFllYXI+MjAwNDwvWWVhcj48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8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5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2.9% (77.4-87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9.1% (97.9-99.7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8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9.0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8C6740">
              <w:rPr>
                <w:rFonts w:ascii="Times New Roman" w:hAnsi="Times New Roman"/>
                <w:sz w:val="22"/>
                <w:szCs w:val="22"/>
              </w:rPr>
              <w:t>Mezghani</w:t>
            </w:r>
            <w:proofErr w:type="spellEnd"/>
          </w:p>
          <w:p w:rsidR="00CC6E7C" w:rsidRPr="001B6EC6" w:rsidRDefault="00CC6E7C" w:rsidP="00261DB5">
            <w:pPr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2010) </w:t>
            </w:r>
            <w:hyperlink w:anchor="_ENREF_65" w:tooltip="Mezghani Maalej, 2010 #64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ZXpnaGFuaSBNYWFsZWo8L0F1dGhvcj48WWVhcj4yMDEw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ZXpnaGFuaSBNYWFsZWo8L0F1dGhvcj48WWVhcj4yMDEw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5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5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2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3.4% (88.5-96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5.3% (92.4-97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0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2.9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Mirza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7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6" w:tooltip="Mirza, 2007 #65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aXJ6YTwvQXV0aG9yPjxZZWFyPjIwMDc8L1llYXI+PFJl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NaXJ6YTwvQXV0aG9yPjxZZWFyPjIwMDc8L1llYXI+PFJl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6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,34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6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3,19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1.8% (80.7-82.8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100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8,50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8.7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Nerbrand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7" w:tooltip="Nerbrand, 2002 #6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OZXJicmFuZDwvQXV0aG9yPjxZZWFyPjIwMDI8L1llYXI+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OZXJicmFuZDwvQXV0aG9yPjxZZWFyPjIwMDI8L1llYXI+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9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4.4% (63.6-83.4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6.8% (83.3-89.8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3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5.3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Parviainen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1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68" w:tooltip="Parviainen, 2011 #6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Parviainen&lt;/Author&gt;&lt;Year&gt;2011&lt;/Year&gt;&lt;RecNum&gt;67&lt;/RecNum&gt;&lt;DisplayText&gt;&lt;style face="superscript"&gt;68&lt;/style&gt;&lt;/DisplayText&gt;&lt;record&gt;&lt;rec-number&gt;67&lt;/rec-number&gt;&lt;foreign-keys&gt;&lt;key app="EN" db-id="xfpaxte57szes9eaf5x5a0vu5a992rzw2tpp" timestamp="1389543906"&gt;67&lt;/key&gt;&lt;/foreign-keys&gt;&lt;ref-type name="Journal Article"&gt;17&lt;/ref-type&gt;&lt;contributors&gt;&lt;authors&gt;&lt;author&gt;Parviainen, M.&lt;/author&gt;&lt;author&gt;Koskela, M.&lt;/author&gt;&lt;author&gt;Ikäheimo, I.&lt;/author&gt;&lt;author&gt;Kelo, E.&lt;/author&gt;&lt;author&gt;Sirola, H.&lt;/author&gt;&lt;author&gt;Ryynänen, K.&lt;/author&gt;&lt;author&gt;Mononen, I.&lt;/author&gt;&lt;/authors&gt;&lt;/contributors&gt;&lt;auth-address&gt;Correspondence: Markku Parviainen, Reagena Ltd, Takojantie 18, FIN-70900 Toivala, Finland. E: markku.parviainen@reagena.fi &lt;/auth-address&gt;&lt;titles&gt;&lt;title&gt;A novel strep A test for a rapid test reader compared with standard culture method and a commercial antigen assay&lt;/title&gt;&lt;secondary-title&gt;Eur Infect Dis&lt;/secondary-title&gt;&lt;/titles&gt;&lt;periodical&gt;&lt;full-title&gt;Eur Infect Dis&lt;/full-title&gt;&lt;/periodical&gt;&lt;pages&gt;143-5&lt;/pages&gt;&lt;volume&gt;5&lt;/volume&gt;&lt;number&gt;2&lt;/number&gt;&lt;keywords&gt;&lt;keyword&gt;asdgf&lt;/keyword&gt;&lt;/keywords&gt;&lt;dates&gt;&lt;year&gt;2011&lt;/year&gt;&lt;/dates&gt;&lt;isbn&gt;asg&lt;/isbn&gt;&lt;accession-num&gt;asd&lt;/accession-num&gt;&lt;urls&gt;&lt;/urls&gt;&lt;custom2&gt;asg&lt;/custom2&gt;&lt;electronic-resource-num&gt;asdg&lt;/electronic-resource-num&gt;&lt;remote-database-provider&gt;Scopus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8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6.8% (71.9-95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3.8% (89.4-96.7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3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6.5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Default="00CC6E7C" w:rsidP="00261DB5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Regueras</w:t>
            </w:r>
            <w:proofErr w:type="spellEnd"/>
          </w:p>
          <w:p w:rsidR="00CC6E7C" w:rsidRPr="00E75B30" w:rsidRDefault="00CC6E7C" w:rsidP="00261DB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(2012) </w:t>
            </w:r>
            <w:hyperlink w:anchor="_ENREF_69" w:tooltip="Regueras De Lorenzo, 2012 #6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ZWd1ZXJhcyBEZSBMb3JlbnpvPC9BdXRob3I+PFllYXI+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ZWd1ZXJhcyBEZSBMb3JlbnpvPC9BdXRob3I+PFllYXI+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6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6.5% (76.5-93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1.5% (85.0-95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9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8.5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Rimoin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0" w:tooltip="Rimoin, 2010 #6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aW1vaW48L0F1dGhvcj48WWVhcj4yMDEwPC9ZZWFyPjxS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aW1vaW48L0F1dGhvcj48WWVhcj4yMDEwPC9ZZWFyPjxS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6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4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3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,62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9.0% (75.8-82.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2.3% (90.9-93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8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4.5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Rogo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1" w:tooltip="Rogo, 2011 #7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Rogo&lt;/Author&gt;&lt;Year&gt;2011&lt;/Year&gt;&lt;RecNum&gt;70&lt;/RecNum&gt;&lt;DisplayText&gt;&lt;style face="superscript"&gt;71&lt;/style&gt;&lt;/DisplayText&gt;&lt;record&gt;&lt;rec-number&gt;70&lt;/rec-number&gt;&lt;foreign-keys&gt;&lt;key app="EN" db-id="xfpaxte57szes9eaf5x5a0vu5a992rzw2tpp" timestamp="1389543907"&gt;70&lt;/key&gt;&lt;/foreign-keys&gt;&lt;ref-type name="Journal Article"&gt;17&lt;/ref-type&gt;&lt;contributors&gt;&lt;authors&gt;&lt;author&gt;Rogo, T.&lt;/author&gt;&lt;author&gt;Schwartz, R. H.&lt;/author&gt;&lt;author&gt;Ascher, D. P.&lt;/author&gt;&lt;/authors&gt;&lt;/contributors&gt;&lt;auth-address&gt;Inova Fairfax Hospital for Children, Falls Church, VA, USA.&lt;/auth-address&gt;&lt;titles&gt;&lt;title&gt;Comparison of the Inverness Medical Acceava Strep A test with the Genzyme OSOM and Quidel QuickVue Strep A tests&lt;/title&gt;&lt;secondary-title&gt;Clin Pediatr (Phila)&lt;/secondary-title&gt;&lt;alt-title&gt;Clinical pediatrics&lt;/alt-title&gt;&lt;/titles&gt;&lt;periodical&gt;&lt;full-title&gt;Clin Pediatr (Phila)&lt;/full-title&gt;&lt;/periodical&gt;&lt;alt-periodical&gt;&lt;full-title&gt;Clinical Pediatrics&lt;/full-title&gt;&lt;abbr-1&gt;Clin. Pediatr. (Phila.)&lt;/abbr-1&gt;&lt;abbr-2&gt;Clin Pediatr (Phila)&lt;/abbr-2&gt;&lt;/alt-periodical&gt;&lt;pages&gt;294-6&lt;/pages&gt;&lt;volume&gt;50&lt;/volume&gt;&lt;number&gt;4&lt;/number&gt;&lt;edition&gt;2010/11/26&lt;/edition&gt;&lt;keywords&gt;&lt;keyword&gt;Antigens, Bacterial/ analysis&lt;/keyword&gt;&lt;keyword&gt;Bacteriological Techniques/ methods&lt;/keyword&gt;&lt;keyword&gt;Child&lt;/keyword&gt;&lt;keyword&gt;Colony Count, Microbial/ methods&lt;/keyword&gt;&lt;keyword&gt;Culture Media/chemistry&lt;/keyword&gt;&lt;keyword&gt;Humans&lt;/keyword&gt;&lt;keyword&gt;Pharyngitis/ microbiology&lt;/keyword&gt;&lt;keyword&gt;Sensitivity and Specificity&lt;/keyword&gt;&lt;keyword&gt;Streptococcal Infections/ diagnosis/microbiology&lt;/keyword&gt;&lt;keyword&gt;Streptococcus pyogenes/immunology/ isolation &amp;amp; purification&lt;/keyword&gt;&lt;/keywords&gt;&lt;dates&gt;&lt;year&gt;2011&lt;/year&gt;&lt;/dates&gt;&lt;isbn&gt;1938-2707 (Electronic)&amp;#xD;0009-9228 (Linking)&lt;/isbn&gt;&lt;accession-num&gt;21098521&lt;/accession-num&gt;&lt;urls&gt;&lt;related-urls&gt;&lt;url&gt;http://cpj.sagepub.com/content/50/4/294&lt;/url&gt;&lt;/related-urls&gt;&lt;/urls&gt;&lt;electronic-resource-num&gt;10.1177/0009922810385675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6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8.4% (91.6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8.8% (95.7-99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8.1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Roosevelt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1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2" w:tooltip="Roosevelt, 2001 #71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b29zZXZlbHQ8L0F1dGhvcj48WWVhcj4yMDAxPC9ZZWFy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Sb29zZXZlbHQ8L0F1dGhvcj48WWVhcj4yMDAxPC9ZZWFy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2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tabs>
                <w:tab w:val="left" w:pos="291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1.6% (83.4-96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3.3% (89.4-96.1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2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5.8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Rosenberg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</w:t>
            </w:r>
            <w:r w:rsidRPr="00C23727">
              <w:rPr>
                <w:rFonts w:ascii="Times New Roman" w:hAnsi="Times New Roman"/>
                <w:sz w:val="22"/>
                <w:szCs w:val="22"/>
              </w:rPr>
              <w:t>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3" w:tooltip="Rosenberg, 2002 #72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Rosenberg&lt;/Author&gt;&lt;Year&gt;2002&lt;/Year&gt;&lt;RecNum&gt;72&lt;/RecNum&gt;&lt;DisplayText&gt;&lt;style face="superscript"&gt;73&lt;/style&gt;&lt;/DisplayText&gt;&lt;record&gt;&lt;rec-number&gt;72&lt;/rec-number&gt;&lt;foreign-keys&gt;&lt;key app="EN" db-id="xfpaxte57szes9eaf5x5a0vu5a992rzw2tpp" timestamp="1389543908"&gt;72&lt;/key&gt;&lt;/foreign-keys&gt;&lt;ref-type name="Journal Article"&gt;17&lt;/ref-type&gt;&lt;contributors&gt;&lt;authors&gt;&lt;author&gt;Rosenberg, P.&lt;/author&gt;&lt;author&gt;McIsaac, W.&lt;/author&gt;&lt;author&gt;Macintosh, D.&lt;/author&gt;&lt;author&gt;Kroll, M.&lt;/author&gt;&lt;/authors&gt;&lt;/contributors&gt;&lt;auth-address&gt;Department of Emergency Medicine, Etobicoke Campus of William Osler Health Centre, Toronto, Ontario, Canada.&lt;/auth-address&gt;&lt;titles&gt;&lt;title&gt;Diagnosing streptococcal pharyngitis in the emergency department: Is a sore throat score approach better than rapid streptococcal antigen testing?&lt;/title&gt;&lt;secondary-title&gt;CJEM&lt;/secondary-title&gt;&lt;alt-title&gt;Cjem&lt;/alt-title&gt;&lt;/titles&gt;&lt;periodical&gt;&lt;full-title&gt;CJEM&lt;/full-title&gt;&lt;abbr-1&gt;Cjem&lt;/abbr-1&gt;&lt;/periodical&gt;&lt;alt-periodical&gt;&lt;full-title&gt;CJEM&lt;/full-title&gt;&lt;abbr-1&gt;Cjem&lt;/abbr-1&gt;&lt;/alt-periodical&gt;&lt;pages&gt;178-84&lt;/pages&gt;&lt;volume&gt;4&lt;/volume&gt;&lt;number&gt;3&lt;/number&gt;&lt;edition&gt;2007/07/05&lt;/edition&gt;&lt;dates&gt;&lt;year&gt;2002&lt;/year&gt;&lt;/dates&gt;&lt;isbn&gt;1481-8035 (Print)&amp;#xD;1481-8035 (Linking)&lt;/isbn&gt;&lt;accession-num&gt;17609003&lt;/accession-num&gt;&lt;urls&gt;&lt;related-urls&gt;&lt;url&gt;http://www.cjem-online.ca/sites/default/files/pg178(1).pdf&lt;/url&gt;&lt;/related-urls&gt;&lt;/urls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3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5.0% (56.6-88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8.9% (94.2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2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5.4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Santos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3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4" w:tooltip="Santos, 2003 #73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YW50b3M8L0F1dGhvcj48WWVhcj4yMDAzPC9ZZWFyPjxS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YW50b3M8L0F1dGhvcj48WWVhcj4yMDAzPC9ZZWFyPjxS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4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3.3% (44.9-92.2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4.1% (80.3-99.3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0.6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232416">
              <w:rPr>
                <w:rFonts w:ascii="Times New Roman" w:hAnsi="Times New Roman"/>
                <w:sz w:val="22"/>
                <w:szCs w:val="22"/>
              </w:rPr>
              <w:t>Sarikaya</w:t>
            </w:r>
            <w:proofErr w:type="spellEnd"/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10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5" w:tooltip="Sarikaya, 2010 #74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YXJpa2F5YTwvQXV0aG9yPjxZZWFyPjIwMTA8L1llYXI+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YXJpa2F5YTwvQXV0aG9yPjxZZWFyPjIwMTA8L1llYXI+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5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5</w:t>
            </w:r>
          </w:p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8.2% (45.1-86.1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89.7% (80.8-95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2.0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Schmuziger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3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6" w:tooltip="Schmuziger, 2003 #75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Schmuziger&lt;/Author&gt;&lt;Year&gt;2003&lt;/Year&gt;&lt;RecNum&gt;75&lt;/RecNum&gt;&lt;DisplayText&gt;&lt;style face="superscript"&gt;76&lt;/style&gt;&lt;/DisplayText&gt;&lt;record&gt;&lt;rec-number&gt;75&lt;/rec-number&gt;&lt;foreign-keys&gt;&lt;key app="EN" db-id="xfpaxte57szes9eaf5x5a0vu5a992rzw2tpp" timestamp="1389543909"&gt;75&lt;/key&gt;&lt;/foreign-keys&gt;&lt;ref-type name="Journal Article"&gt;17&lt;/ref-type&gt;&lt;contributors&gt;&lt;authors&gt;&lt;author&gt;Schmuziger, N.&lt;/author&gt;&lt;author&gt;Schneider, S.&lt;/author&gt;&lt;author&gt;Frei, R.&lt;/author&gt;&lt;/authors&gt;&lt;/contributors&gt;&lt;auth-address&gt;HNO-Universitatsklinik, Kantonspital Basel, Germany. nschmuziger@uhbs.ch&lt;/auth-address&gt;&lt;titles&gt;&lt;title&gt;[Reliability and general practice value of 2 rapid Streptococcus A tests]&lt;/title&gt;&lt;secondary-title&gt;HNO&lt;/secondary-title&gt;&lt;/titles&gt;&lt;periodical&gt;&lt;full-title&gt;HNO&lt;/full-title&gt;&lt;/periodical&gt;&lt;pages&gt;806-12&lt;/pages&gt;&lt;volume&gt;51&lt;/volume&gt;&lt;number&gt;10&lt;/number&gt;&lt;edition&gt;2003/10/03&lt;/edition&gt;&lt;keywords&gt;&lt;keyword&gt;Adolescent&lt;/keyword&gt;&lt;keyword&gt;Adult&lt;/keyword&gt;&lt;keyword&gt;Aged&lt;/keyword&gt;&lt;keyword&gt;Antigens, Bacterial/analysis&lt;/keyword&gt;&lt;keyword&gt;Bacteriological Techniques&lt;/keyword&gt;&lt;keyword&gt;Child&lt;/keyword&gt;&lt;keyword&gt;Female&lt;/keyword&gt;&lt;keyword&gt;Humans&lt;/keyword&gt;&lt;keyword&gt;Immunoenzyme Techniques/ methods&lt;/keyword&gt;&lt;keyword&gt;Male&lt;/keyword&gt;&lt;keyword&gt;Middle Aged&lt;/keyword&gt;&lt;keyword&gt;Pharyngitis/ diagnosis&lt;/keyword&gt;&lt;keyword&gt;Reagent Kits, Diagnostic&lt;/keyword&gt;&lt;keyword&gt;Sensitivity and Specificity&lt;/keyword&gt;&lt;keyword&gt;Streptococcal Infections/ diagnosis&lt;/keyword&gt;&lt;keyword&gt;Streptococcus pyogenes/immunology&lt;/keyword&gt;&lt;keyword&gt;Tonsillitis/ diagnosis&lt;/keyword&gt;&lt;/keywords&gt;&lt;dates&gt;&lt;year&gt;2003&lt;/year&gt;&lt;/dates&gt;&lt;orig-pub&gt;Zuverlassigkeit und Praxistauglichkeit von 2 Streptokokken-A-Schnelltests.&lt;/orig-pub&gt;&lt;isbn&gt;0017-6192 (Print)&amp;#xD;0017-6192 (Linking)&lt;/isbn&gt;&lt;accession-num&gt;14523534&lt;/accession-num&gt;&lt;urls&gt;&lt;/urls&gt;&lt;electronic-resource-num&gt;10.1007/s00106-003-0816-z [doi]&lt;/electronic-resource-num&gt;&lt;remote-database-provider&gt;Nlm&lt;/remote-database-provider&gt;&lt;language&gt;ger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6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78.3% (56.3-92.5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0% (91.6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5.4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Sheeler</w:t>
            </w:r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7" w:tooltip="Sheeler, 2002 #76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aGVlbGVyPC9BdXRob3I+PFllYXI+MjAwMjwvWWVhcj48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TaGVlbGVyPC9BdXRob3I+PFllYXI+MjAwMjwvWWVhcj48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7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1.2% (84.5-95.7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5.9% (89.8-98.9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1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4.0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Tanz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9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8" w:tooltip="Tanz, 2009 #77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UYW56PC9BdXRob3I+PFllYXI+MjAwOTwvWWVhcj48UmVj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UYW56PC9BdXRob3I+PFllYXI+MjAwOTwvWWVhcj48UmVj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8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8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6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,262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9.6% (65.6-73.4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7.8% (96.9-98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,843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0.0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Uhl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3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79" w:tooltip="Uhl, 2003 #78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VaGw8L0F1dGhvcj48WWVhcj4yMDAzPC9ZZWFyPjxSZWNO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VaGw8L0F1dGhvcj48WWVhcj4yMDAzPC9ZZWFyPjxSZWNO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79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2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4.5% (40.6-68.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9.7% (98.3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8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4.3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 xml:space="preserve">Van </w:t>
            </w:r>
            <w:proofErr w:type="spellStart"/>
            <w:r w:rsidRPr="00B65701">
              <w:rPr>
                <w:rFonts w:ascii="Times New Roman" w:hAnsi="Times New Roman"/>
                <w:sz w:val="22"/>
                <w:szCs w:val="22"/>
              </w:rPr>
              <w:t>Limbergen</w:t>
            </w:r>
            <w:proofErr w:type="spellEnd"/>
          </w:p>
          <w:p w:rsidR="00CC6E7C" w:rsidRPr="00B65701" w:rsidRDefault="00CC6E7C" w:rsidP="00261DB5">
            <w:pPr>
              <w:rPr>
                <w:rFonts w:ascii="Times New Roman" w:hAnsi="Times New Roman"/>
              </w:rPr>
            </w:pPr>
            <w:r w:rsidRPr="00B65701">
              <w:rPr>
                <w:rFonts w:ascii="Times New Roman" w:hAnsi="Times New Roman"/>
                <w:sz w:val="22"/>
                <w:szCs w:val="22"/>
              </w:rPr>
              <w:t>(2006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80" w:tooltip="Van Limbergen, 2006 #79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/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&lt;EndNote&gt;&lt;Cite&gt;&lt;Author&gt;Van Limbergen&lt;/Author&gt;&lt;Year&gt;2006&lt;/Year&gt;&lt;RecNum&gt;79&lt;/RecNum&gt;&lt;DisplayText&gt;&lt;style face="superscript"&gt;80&lt;/style&gt;&lt;/DisplayText&gt;&lt;record&gt;&lt;rec-number&gt;79&lt;/rec-number&gt;&lt;foreign-keys&gt;&lt;key app="EN" db-id="xfpaxte57szes9eaf5x5a0vu5a992rzw2tpp" timestamp="1389543910"&gt;79&lt;/key&gt;&lt;/foreign-keys&gt;&lt;ref-type name="Journal Article"&gt;17&lt;/ref-type&gt;&lt;contributors&gt;&lt;authors&gt;&lt;author&gt;Van Limbergen, J.&lt;/author&gt;&lt;author&gt;Kalima, P.&lt;/author&gt;&lt;author&gt;Taheri, S.&lt;/author&gt;&lt;author&gt;Beattie, T. F.&lt;/author&gt;&lt;/authors&gt;&lt;/contributors&gt;&lt;auth-address&gt;Department of Paediatric Emergency Care, Royal Hospital for Sick Children, Edinburgh, UK. johanvanlimbergen@hotmail.com&lt;/auth-address&gt;&lt;titles&gt;&lt;title&gt;Streptococcus A in paediatric accident and emergency: are rapid streptococcal tests and clinical examination of any help?&lt;/title&gt;&lt;secondary-title&gt;Emerg Med J&lt;/secondary-title&gt;&lt;/titles&gt;&lt;periodical&gt;&lt;full-title&gt;Emerg Med J&lt;/full-title&gt;&lt;/periodical&gt;&lt;pages&gt;32-4&lt;/pages&gt;&lt;volume&gt;23&lt;/volume&gt;&lt;number&gt;1&lt;/number&gt;&lt;edition&gt;2005/12/24&lt;/edition&gt;&lt;keywords&gt;&lt;keyword&gt;Antigens, Bacterial/analysis&lt;/keyword&gt;&lt;keyword&gt;Bacterial Typing Techniques/methods&lt;/keyword&gt;&lt;keyword&gt;Child&lt;/keyword&gt;&lt;keyword&gt;Child, Preschool&lt;/keyword&gt;&lt;keyword&gt;Emergency Service, Hospital&lt;/keyword&gt;&lt;keyword&gt;Epidemiologic Methods&lt;/keyword&gt;&lt;keyword&gt;Female&lt;/keyword&gt;&lt;keyword&gt;Humans&lt;/keyword&gt;&lt;keyword&gt;Infant&lt;/keyword&gt;&lt;keyword&gt;Male&lt;/keyword&gt;&lt;keyword&gt;Pharyngitis/ microbiology&lt;/keyword&gt;&lt;keyword&gt;Pharynx/microbiology&lt;/keyword&gt;&lt;keyword&gt;Reagent Kits, Diagnostic&lt;/keyword&gt;&lt;keyword&gt;Specimen Handling/methods&lt;/keyword&gt;&lt;keyword&gt;Streptococcal Infections/ diagnosis&lt;/keyword&gt;&lt;keyword&gt;Streptococcus pyogenes/immunology/ isolation &amp;amp; purification&lt;/keyword&gt;&lt;/keywords&gt;&lt;dates&gt;&lt;year&gt;2006&lt;/year&gt;&lt;/dates&gt;&lt;isbn&gt;1472-0213 (Electronic)&amp;#xD;1472-0205 (Linking)&lt;/isbn&gt;&lt;accession-num&gt;16373800&lt;/accession-num&gt;&lt;urls&gt;&lt;/urls&gt;&lt;custom2&gt;2564123&lt;/custom2&gt;&lt;electronic-resource-num&gt;23/1/32 [pii]&amp;#xD;10.1136/emj.2004.022970 [doi]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80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68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65.6% (46.8-81.4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9.4% (96.7-100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201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5.9%</w:t>
            </w:r>
          </w:p>
        </w:tc>
      </w:tr>
      <w:tr w:rsidR="00CC6E7C" w:rsidRPr="009D2C76" w:rsidTr="00002F75">
        <w:tc>
          <w:tcPr>
            <w:tcW w:w="0" w:type="auto"/>
          </w:tcPr>
          <w:p w:rsidR="00CC6E7C" w:rsidRPr="000B7F01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Wong</w:t>
            </w:r>
          </w:p>
          <w:p w:rsidR="00CC6E7C" w:rsidRPr="00232416" w:rsidRDefault="00CC6E7C" w:rsidP="00261DB5">
            <w:pPr>
              <w:rPr>
                <w:rFonts w:ascii="Times New Roman" w:hAnsi="Times New Roman"/>
              </w:rPr>
            </w:pPr>
            <w:r w:rsidRPr="00232416">
              <w:rPr>
                <w:rFonts w:ascii="Times New Roman" w:hAnsi="Times New Roman"/>
                <w:sz w:val="22"/>
                <w:szCs w:val="22"/>
              </w:rPr>
              <w:t>(2002)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hyperlink w:anchor="_ENREF_81" w:tooltip="Wong, 2002 #80" w:history="1"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Xb25nPC9BdXRob3I+PFllYXI+MjAwMjwvWWVhcj48UmVj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 </w:instrTex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begin">
                  <w:fldData xml:space="preserve">PEVuZE5vdGU+PENpdGU+PEF1dGhvcj5Xb25nPC9BdXRob3I+PFllYXI+MjAwMjwvWWVhcj48UmVj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</w:fldData>
                </w:fldChar>
              </w:r>
              <w:r>
                <w:rPr>
                  <w:rFonts w:ascii="Times New Roman" w:hAnsi="Times New Roman"/>
                  <w:sz w:val="22"/>
                  <w:szCs w:val="22"/>
                </w:rPr>
                <w:instrText xml:space="preserve"> ADDIN EN.CITE.DATA </w:instrText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  <w:r>
                <w:rPr>
                  <w:rFonts w:ascii="Times New Roman" w:hAnsi="Times New Roman"/>
                  <w:sz w:val="22"/>
                  <w:szCs w:val="22"/>
                </w:rPr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separate"/>
              </w:r>
              <w:r w:rsidRPr="0010571A">
                <w:rPr>
                  <w:rFonts w:ascii="Times New Roman" w:hAnsi="Times New Roman"/>
                  <w:noProof/>
                  <w:sz w:val="22"/>
                  <w:szCs w:val="22"/>
                  <w:vertAlign w:val="superscript"/>
                </w:rPr>
                <w:t>81</w:t>
              </w:r>
              <w:r>
                <w:rPr>
                  <w:rFonts w:ascii="Times New Roman" w:hAnsi="Times New Roman"/>
                  <w:sz w:val="22"/>
                  <w:szCs w:val="22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486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2.6% (28.9-75.6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98.2% (96.6-99.2)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514</w:t>
            </w:r>
          </w:p>
        </w:tc>
        <w:tc>
          <w:tcPr>
            <w:tcW w:w="0" w:type="auto"/>
          </w:tcPr>
          <w:p w:rsidR="00CC6E7C" w:rsidRPr="009D2C76" w:rsidRDefault="00CC6E7C" w:rsidP="00261DB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9D2C76">
              <w:rPr>
                <w:rFonts w:ascii="Times New Roman" w:hAnsi="Times New Roman"/>
                <w:sz w:val="22"/>
                <w:szCs w:val="22"/>
              </w:rPr>
              <w:t>3.7%</w:t>
            </w:r>
          </w:p>
        </w:tc>
      </w:tr>
    </w:tbl>
    <w:p w:rsidR="00CC6E7C" w:rsidRPr="008D5A18" w:rsidRDefault="00CC6E7C" w:rsidP="00CC6E7C">
      <w:pPr>
        <w:rPr>
          <w:rFonts w:ascii="Times New Roman" w:hAnsi="Times New Roman"/>
          <w:sz w:val="22"/>
          <w:szCs w:val="22"/>
        </w:rPr>
      </w:pPr>
    </w:p>
    <w:sectPr w:rsidR="00CC6E7C" w:rsidRPr="008D5A18" w:rsidSect="00002F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36DB" w:rsidRDefault="004936DB" w:rsidP="004936DB">
      <w:r>
        <w:separator/>
      </w:r>
    </w:p>
  </w:endnote>
  <w:endnote w:type="continuationSeparator" w:id="0">
    <w:p w:rsidR="004936DB" w:rsidRDefault="004936DB" w:rsidP="00493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0619644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:rsidR="004936DB" w:rsidRPr="004936DB" w:rsidRDefault="004936DB">
        <w:pPr>
          <w:pStyle w:val="Footer"/>
          <w:jc w:val="right"/>
          <w:rPr>
            <w:sz w:val="20"/>
          </w:rPr>
        </w:pPr>
        <w:r w:rsidRPr="004936DB">
          <w:rPr>
            <w:sz w:val="20"/>
          </w:rPr>
          <w:fldChar w:fldCharType="begin"/>
        </w:r>
        <w:r w:rsidRPr="004936DB">
          <w:rPr>
            <w:sz w:val="20"/>
          </w:rPr>
          <w:instrText xml:space="preserve"> PAGE   \* MERGEFORMAT </w:instrText>
        </w:r>
        <w:r w:rsidRPr="004936DB">
          <w:rPr>
            <w:sz w:val="20"/>
          </w:rPr>
          <w:fldChar w:fldCharType="separate"/>
        </w:r>
        <w:r w:rsidR="0019713C">
          <w:rPr>
            <w:noProof/>
            <w:sz w:val="20"/>
          </w:rPr>
          <w:t>1</w:t>
        </w:r>
        <w:r w:rsidRPr="004936DB">
          <w:rPr>
            <w:noProof/>
            <w:sz w:val="20"/>
          </w:rPr>
          <w:fldChar w:fldCharType="end"/>
        </w:r>
      </w:p>
    </w:sdtContent>
  </w:sdt>
  <w:p w:rsidR="004936DB" w:rsidRDefault="004936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36DB" w:rsidRDefault="004936DB" w:rsidP="004936DB">
      <w:r>
        <w:separator/>
      </w:r>
    </w:p>
  </w:footnote>
  <w:footnote w:type="continuationSeparator" w:id="0">
    <w:p w:rsidR="004936DB" w:rsidRDefault="004936DB" w:rsidP="00493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27E"/>
    <w:rsid w:val="00002F75"/>
    <w:rsid w:val="0019147C"/>
    <w:rsid w:val="0019227E"/>
    <w:rsid w:val="0019713C"/>
    <w:rsid w:val="002026D7"/>
    <w:rsid w:val="004936DB"/>
    <w:rsid w:val="0091022E"/>
    <w:rsid w:val="009766F9"/>
    <w:rsid w:val="009B1350"/>
    <w:rsid w:val="00AA13EE"/>
    <w:rsid w:val="00AF566C"/>
    <w:rsid w:val="00C34EC0"/>
    <w:rsid w:val="00CC6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27E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34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CC6E7C"/>
    <w:pPr>
      <w:tabs>
        <w:tab w:val="center" w:pos="4680"/>
        <w:tab w:val="right" w:pos="9360"/>
      </w:tabs>
    </w:pPr>
    <w:rPr>
      <w:rFonts w:eastAsia="MS Mincho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C6E7C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C6E7C"/>
    <w:pPr>
      <w:tabs>
        <w:tab w:val="center" w:pos="4680"/>
        <w:tab w:val="right" w:pos="9360"/>
      </w:tabs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uiPriority w:val="99"/>
    <w:rsid w:val="00CC6E7C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E7C"/>
    <w:rPr>
      <w:rFonts w:ascii="Tahoma" w:eastAsia="MS Mincho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E7C"/>
    <w:rPr>
      <w:rFonts w:ascii="Tahoma" w:eastAsia="MS Mincho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CC6E7C"/>
    <w:rPr>
      <w:rFonts w:ascii="Consolas" w:eastAsiaTheme="minorEastAsia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6E7C"/>
    <w:rPr>
      <w:rFonts w:ascii="Consolas" w:eastAsiaTheme="minorEastAsia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27E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34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rsid w:val="00CC6E7C"/>
    <w:pPr>
      <w:tabs>
        <w:tab w:val="center" w:pos="4680"/>
        <w:tab w:val="right" w:pos="9360"/>
      </w:tabs>
    </w:pPr>
    <w:rPr>
      <w:rFonts w:eastAsia="MS Mincho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C6E7C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C6E7C"/>
    <w:pPr>
      <w:tabs>
        <w:tab w:val="center" w:pos="4680"/>
        <w:tab w:val="right" w:pos="9360"/>
      </w:tabs>
    </w:pPr>
    <w:rPr>
      <w:rFonts w:eastAsia="MS Mincho"/>
    </w:rPr>
  </w:style>
  <w:style w:type="character" w:customStyle="1" w:styleId="FooterChar">
    <w:name w:val="Footer Char"/>
    <w:basedOn w:val="DefaultParagraphFont"/>
    <w:link w:val="Footer"/>
    <w:uiPriority w:val="99"/>
    <w:rsid w:val="00CC6E7C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E7C"/>
    <w:rPr>
      <w:rFonts w:ascii="Tahoma" w:eastAsia="MS Mincho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E7C"/>
    <w:rPr>
      <w:rFonts w:ascii="Tahoma" w:eastAsia="MS Mincho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CC6E7C"/>
    <w:rPr>
      <w:rFonts w:ascii="Consolas" w:eastAsiaTheme="minorEastAsia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6E7C"/>
    <w:rPr>
      <w:rFonts w:ascii="Consolas" w:eastAsiaTheme="minorEastAsia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6</Pages>
  <Words>17280</Words>
  <Characters>98500</Characters>
  <Application>Microsoft Office Word</Application>
  <DocSecurity>0</DocSecurity>
  <Lines>820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15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Estrada</dc:creator>
  <cp:lastModifiedBy>Carlos Estrada</cp:lastModifiedBy>
  <cp:revision>6</cp:revision>
  <dcterms:created xsi:type="dcterms:W3CDTF">2014-10-10T22:14:00Z</dcterms:created>
  <dcterms:modified xsi:type="dcterms:W3CDTF">2014-10-11T23:56:00Z</dcterms:modified>
</cp:coreProperties>
</file>